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E892C" w14:textId="529048A8" w:rsidR="001A7A77" w:rsidRPr="001A7A77" w:rsidRDefault="001A7A77" w:rsidP="001A7A77">
      <w:pPr>
        <w:pStyle w:val="Manuscript"/>
        <w:spacing w:line="240" w:lineRule="auto"/>
        <w:jc w:val="center"/>
        <w:rPr>
          <w:rFonts w:cs="Times New Roman"/>
          <w:b/>
          <w:bCs/>
          <w:sz w:val="24"/>
          <w:szCs w:val="24"/>
        </w:rPr>
      </w:pPr>
      <w:r w:rsidRPr="003B7F98">
        <w:rPr>
          <w:rFonts w:cs="Times New Roman"/>
          <w:b/>
          <w:bCs/>
          <w:sz w:val="24"/>
          <w:szCs w:val="24"/>
        </w:rPr>
        <w:softHyphen/>
      </w:r>
      <w:r w:rsidRPr="003B7F98">
        <w:rPr>
          <w:rFonts w:cs="Times New Roman"/>
          <w:b/>
          <w:bCs/>
          <w:sz w:val="24"/>
          <w:szCs w:val="24"/>
        </w:rPr>
        <w:softHyphen/>
        <w:t>The lay of the land: Associations between environmental features and personality</w:t>
      </w:r>
    </w:p>
    <w:p w14:paraId="53ABF241" w14:textId="04403ADD" w:rsidR="00881D0A" w:rsidRDefault="00604617" w:rsidP="00604617">
      <w:pPr>
        <w:jc w:val="center"/>
        <w:rPr>
          <w:rFonts w:ascii="Times" w:hAnsi="Times"/>
          <w:b/>
          <w:bCs/>
          <w:lang w:val="en-US"/>
        </w:rPr>
      </w:pPr>
      <w:r w:rsidRPr="00604617">
        <w:rPr>
          <w:rFonts w:ascii="Times" w:hAnsi="Times"/>
          <w:b/>
          <w:bCs/>
          <w:lang w:val="en-US"/>
        </w:rPr>
        <w:t>Supplementary Information</w:t>
      </w:r>
    </w:p>
    <w:p w14:paraId="2F1EDDFE" w14:textId="4E372B78" w:rsidR="001A7A77" w:rsidRDefault="001A7A77" w:rsidP="00604617">
      <w:pPr>
        <w:jc w:val="center"/>
        <w:rPr>
          <w:rFonts w:ascii="Times" w:hAnsi="Times"/>
          <w:b/>
          <w:bCs/>
          <w:lang w:val="en-US"/>
        </w:rPr>
      </w:pPr>
    </w:p>
    <w:p w14:paraId="437CE6CC" w14:textId="77777777" w:rsidR="001A7A77" w:rsidRPr="00920ECF" w:rsidRDefault="001A7A77" w:rsidP="001A7A77">
      <w:pPr>
        <w:ind w:left="-142" w:right="-41"/>
        <w:jc w:val="center"/>
        <w:rPr>
          <w:color w:val="000000"/>
          <w:sz w:val="22"/>
          <w:szCs w:val="22"/>
          <w:shd w:val="clear" w:color="auto" w:fill="FFFFFF"/>
          <w:vertAlign w:val="superscript"/>
        </w:rPr>
      </w:pPr>
      <w:r w:rsidRPr="003B7F98">
        <w:rPr>
          <w:color w:val="000000"/>
          <w:sz w:val="22"/>
          <w:szCs w:val="22"/>
          <w:shd w:val="clear" w:color="auto" w:fill="FFFFFF"/>
        </w:rPr>
        <w:t xml:space="preserve">Ioana </w:t>
      </w:r>
      <w:proofErr w:type="spellStart"/>
      <w:r w:rsidRPr="003B7F98">
        <w:rPr>
          <w:color w:val="000000"/>
          <w:sz w:val="22"/>
          <w:szCs w:val="22"/>
          <w:shd w:val="clear" w:color="auto" w:fill="FFFFFF"/>
        </w:rPr>
        <w:t>Elisabeta</w:t>
      </w:r>
      <w:proofErr w:type="spellEnd"/>
      <w:r w:rsidRPr="003B7F98">
        <w:rPr>
          <w:color w:val="000000"/>
          <w:sz w:val="22"/>
          <w:szCs w:val="22"/>
          <w:shd w:val="clear" w:color="auto" w:fill="FFFFFF"/>
        </w:rPr>
        <w:t xml:space="preserve"> Militaru</w:t>
      </w:r>
      <w:r>
        <w:rPr>
          <w:color w:val="000000"/>
          <w:sz w:val="22"/>
          <w:szCs w:val="22"/>
          <w:shd w:val="clear" w:color="auto" w:fill="FFFFFF"/>
          <w:vertAlign w:val="superscript"/>
        </w:rPr>
        <w:t>1</w:t>
      </w:r>
      <w:r>
        <w:rPr>
          <w:color w:val="000000"/>
          <w:sz w:val="22"/>
          <w:szCs w:val="22"/>
          <w:shd w:val="clear" w:color="auto" w:fill="FFFFFF"/>
        </w:rPr>
        <w:t>,</w:t>
      </w:r>
      <w:r w:rsidRPr="003B7F98">
        <w:rPr>
          <w:color w:val="000000"/>
          <w:sz w:val="22"/>
          <w:szCs w:val="22"/>
          <w:shd w:val="clear" w:color="auto" w:fill="FFFFFF"/>
        </w:rPr>
        <w:t xml:space="preserve"> Gregory Serapio-García</w:t>
      </w:r>
      <w:r>
        <w:rPr>
          <w:color w:val="000000"/>
          <w:sz w:val="22"/>
          <w:szCs w:val="22"/>
          <w:shd w:val="clear" w:color="auto" w:fill="FFFFFF"/>
          <w:vertAlign w:val="superscript"/>
        </w:rPr>
        <w:t>1</w:t>
      </w:r>
      <w:r>
        <w:rPr>
          <w:color w:val="000000"/>
          <w:sz w:val="22"/>
          <w:szCs w:val="22"/>
          <w:shd w:val="clear" w:color="auto" w:fill="FFFFFF"/>
        </w:rPr>
        <w:t>,</w:t>
      </w:r>
      <w:r w:rsidRPr="003B7F98">
        <w:rPr>
          <w:color w:val="000000"/>
          <w:sz w:val="22"/>
          <w:szCs w:val="22"/>
          <w:shd w:val="clear" w:color="auto" w:fill="FFFFFF"/>
        </w:rPr>
        <w:t xml:space="preserve"> Tobias Ebert</w:t>
      </w:r>
      <w:r>
        <w:rPr>
          <w:color w:val="000000"/>
          <w:sz w:val="22"/>
          <w:szCs w:val="22"/>
          <w:shd w:val="clear" w:color="auto" w:fill="FFFFFF"/>
          <w:vertAlign w:val="superscript"/>
        </w:rPr>
        <w:t>2</w:t>
      </w:r>
      <w:r>
        <w:rPr>
          <w:color w:val="000000"/>
          <w:sz w:val="22"/>
          <w:szCs w:val="22"/>
          <w:shd w:val="clear" w:color="auto" w:fill="FFFFFF"/>
        </w:rPr>
        <w:t>,</w:t>
      </w:r>
      <w:r w:rsidRPr="003B7F98">
        <w:rPr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3B7F98">
        <w:rPr>
          <w:color w:val="000000"/>
          <w:sz w:val="22"/>
          <w:szCs w:val="22"/>
          <w:shd w:val="clear" w:color="auto" w:fill="FFFFFF"/>
        </w:rPr>
        <w:t>Wenyuan</w:t>
      </w:r>
      <w:proofErr w:type="spellEnd"/>
      <w:r w:rsidRPr="003B7F98">
        <w:rPr>
          <w:color w:val="000000"/>
          <w:sz w:val="22"/>
          <w:szCs w:val="22"/>
          <w:shd w:val="clear" w:color="auto" w:fill="FFFFFF"/>
        </w:rPr>
        <w:t xml:space="preserve"> Kong</w:t>
      </w:r>
      <w:r>
        <w:rPr>
          <w:color w:val="000000"/>
          <w:sz w:val="22"/>
          <w:szCs w:val="22"/>
          <w:shd w:val="clear" w:color="auto" w:fill="FFFFFF"/>
          <w:vertAlign w:val="superscript"/>
        </w:rPr>
        <w:t>3</w:t>
      </w:r>
      <w:r>
        <w:rPr>
          <w:color w:val="000000"/>
          <w:sz w:val="22"/>
          <w:szCs w:val="22"/>
          <w:shd w:val="clear" w:color="auto" w:fill="FFFFFF"/>
        </w:rPr>
        <w:t xml:space="preserve">, </w:t>
      </w:r>
      <w:r w:rsidRPr="003B7F98">
        <w:rPr>
          <w:color w:val="000000"/>
          <w:sz w:val="22"/>
          <w:szCs w:val="22"/>
          <w:shd w:val="clear" w:color="auto" w:fill="FFFFFF"/>
        </w:rPr>
        <w:t>Samuel D. Gosling</w:t>
      </w:r>
      <w:r>
        <w:rPr>
          <w:color w:val="000000"/>
          <w:sz w:val="22"/>
          <w:szCs w:val="22"/>
          <w:shd w:val="clear" w:color="auto" w:fill="FFFFFF"/>
          <w:vertAlign w:val="superscript"/>
        </w:rPr>
        <w:t>4</w:t>
      </w:r>
      <w:r>
        <w:rPr>
          <w:color w:val="000000"/>
          <w:sz w:val="22"/>
          <w:szCs w:val="22"/>
          <w:shd w:val="clear" w:color="auto" w:fill="FFFFFF"/>
        </w:rPr>
        <w:t xml:space="preserve">, </w:t>
      </w:r>
      <w:r w:rsidRPr="003B7F98">
        <w:rPr>
          <w:color w:val="000000"/>
          <w:sz w:val="22"/>
          <w:szCs w:val="22"/>
          <w:shd w:val="clear" w:color="auto" w:fill="FFFFFF"/>
        </w:rPr>
        <w:t>Jeff Potter</w:t>
      </w:r>
      <w:r>
        <w:rPr>
          <w:color w:val="000000"/>
          <w:sz w:val="22"/>
          <w:szCs w:val="22"/>
          <w:shd w:val="clear" w:color="auto" w:fill="FFFFFF"/>
          <w:vertAlign w:val="superscript"/>
        </w:rPr>
        <w:t>5</w:t>
      </w:r>
      <w:r>
        <w:rPr>
          <w:color w:val="000000"/>
          <w:sz w:val="22"/>
          <w:szCs w:val="22"/>
          <w:shd w:val="clear" w:color="auto" w:fill="FFFFFF"/>
        </w:rPr>
        <w:t>,</w:t>
      </w:r>
      <w:r w:rsidRPr="003B7F98">
        <w:rPr>
          <w:color w:val="000000"/>
          <w:sz w:val="22"/>
          <w:szCs w:val="22"/>
          <w:shd w:val="clear" w:color="auto" w:fill="FFFFFF"/>
        </w:rPr>
        <w:t xml:space="preserve"> Peter J. Rentfro</w:t>
      </w:r>
      <w:r>
        <w:rPr>
          <w:color w:val="000000"/>
          <w:sz w:val="22"/>
          <w:szCs w:val="22"/>
          <w:shd w:val="clear" w:color="auto" w:fill="FFFFFF"/>
        </w:rPr>
        <w:t>w</w:t>
      </w:r>
      <w:r>
        <w:rPr>
          <w:color w:val="000000"/>
          <w:sz w:val="22"/>
          <w:szCs w:val="22"/>
          <w:shd w:val="clear" w:color="auto" w:fill="FFFFFF"/>
          <w:vertAlign w:val="superscript"/>
        </w:rPr>
        <w:t>6</w:t>
      </w:r>
      <w:r>
        <w:rPr>
          <w:color w:val="000000"/>
          <w:sz w:val="22"/>
          <w:szCs w:val="22"/>
          <w:shd w:val="clear" w:color="auto" w:fill="FFFFFF"/>
        </w:rPr>
        <w:t xml:space="preserve">, </w:t>
      </w:r>
      <w:r w:rsidRPr="003B7F98">
        <w:rPr>
          <w:color w:val="000000"/>
          <w:sz w:val="22"/>
          <w:szCs w:val="22"/>
          <w:shd w:val="clear" w:color="auto" w:fill="FFFFFF"/>
        </w:rPr>
        <w:t xml:space="preserve">Friedrich </w:t>
      </w:r>
      <w:r>
        <w:rPr>
          <w:color w:val="000000"/>
          <w:sz w:val="22"/>
          <w:szCs w:val="22"/>
          <w:shd w:val="clear" w:color="auto" w:fill="FFFFFF"/>
        </w:rPr>
        <w:t xml:space="preserve">M. </w:t>
      </w:r>
      <w:r w:rsidRPr="003B7F98">
        <w:rPr>
          <w:color w:val="000000"/>
          <w:sz w:val="22"/>
          <w:szCs w:val="22"/>
          <w:shd w:val="clear" w:color="auto" w:fill="FFFFFF"/>
        </w:rPr>
        <w:t>Götz</w:t>
      </w:r>
      <w:r>
        <w:rPr>
          <w:color w:val="000000"/>
          <w:sz w:val="22"/>
          <w:szCs w:val="22"/>
          <w:shd w:val="clear" w:color="auto" w:fill="FFFFFF"/>
          <w:vertAlign w:val="superscript"/>
        </w:rPr>
        <w:t>7</w:t>
      </w:r>
    </w:p>
    <w:p w14:paraId="29AEEE7C" w14:textId="77777777" w:rsidR="001A7A77" w:rsidRPr="003B7F98" w:rsidRDefault="001A7A77" w:rsidP="001A7A77">
      <w:pPr>
        <w:ind w:left="-142" w:right="-41"/>
        <w:jc w:val="center"/>
        <w:rPr>
          <w:color w:val="000000"/>
        </w:rPr>
      </w:pPr>
    </w:p>
    <w:p w14:paraId="36FFE4BD" w14:textId="4D4A7397" w:rsidR="001A7A77" w:rsidRDefault="001A7A77" w:rsidP="001A7A77">
      <w:pPr>
        <w:ind w:left="-142" w:right="-41"/>
        <w:jc w:val="center"/>
        <w:rPr>
          <w:color w:val="000000"/>
        </w:rPr>
      </w:pPr>
    </w:p>
    <w:p w14:paraId="11F6EA66" w14:textId="77777777" w:rsidR="001A7A77" w:rsidRDefault="001A7A77" w:rsidP="001A7A77">
      <w:pPr>
        <w:ind w:left="-142" w:right="-41"/>
        <w:jc w:val="center"/>
        <w:rPr>
          <w:color w:val="000000"/>
        </w:rPr>
      </w:pPr>
      <w:r>
        <w:rPr>
          <w:color w:val="000000"/>
          <w:vertAlign w:val="superscript"/>
        </w:rPr>
        <w:t>1</w:t>
      </w:r>
      <w:r w:rsidRPr="003B7F98">
        <w:rPr>
          <w:color w:val="000000"/>
          <w:sz w:val="22"/>
          <w:szCs w:val="22"/>
          <w:shd w:val="clear" w:color="auto" w:fill="FFFFFF"/>
        </w:rPr>
        <w:t>University of Cambridge, UK</w:t>
      </w:r>
      <w:r>
        <w:rPr>
          <w:color w:val="000000"/>
          <w:sz w:val="22"/>
          <w:szCs w:val="22"/>
          <w:shd w:val="clear" w:color="auto" w:fill="FFFFFF"/>
        </w:rPr>
        <w:softHyphen/>
      </w:r>
      <w:r>
        <w:rPr>
          <w:color w:val="000000"/>
          <w:sz w:val="22"/>
          <w:szCs w:val="22"/>
          <w:shd w:val="clear" w:color="auto" w:fill="FFFFFF"/>
        </w:rPr>
        <w:softHyphen/>
      </w:r>
    </w:p>
    <w:p w14:paraId="488B0653" w14:textId="77777777" w:rsidR="001A7A77" w:rsidRDefault="001A7A77" w:rsidP="001A7A77">
      <w:pPr>
        <w:ind w:left="-142" w:right="-41"/>
        <w:jc w:val="center"/>
        <w:rPr>
          <w:color w:val="000000"/>
        </w:rPr>
      </w:pPr>
      <w:r>
        <w:rPr>
          <w:color w:val="000000"/>
          <w:vertAlign w:val="superscript"/>
        </w:rPr>
        <w:t>2</w:t>
      </w:r>
      <w:r w:rsidRPr="003B7F98">
        <w:rPr>
          <w:color w:val="000000"/>
          <w:sz w:val="22"/>
          <w:szCs w:val="22"/>
          <w:shd w:val="clear" w:color="auto" w:fill="FFFFFF"/>
        </w:rPr>
        <w:t>University of Mannheim, Germany</w:t>
      </w:r>
    </w:p>
    <w:p w14:paraId="187E6BA2" w14:textId="77777777" w:rsidR="001A7A77" w:rsidRDefault="001A7A77" w:rsidP="001A7A77">
      <w:pPr>
        <w:ind w:left="-142" w:right="-41"/>
        <w:jc w:val="center"/>
        <w:rPr>
          <w:color w:val="000000"/>
        </w:rPr>
      </w:pPr>
      <w:r>
        <w:rPr>
          <w:color w:val="000000"/>
          <w:vertAlign w:val="superscript"/>
        </w:rPr>
        <w:t>3</w:t>
      </w:r>
      <w:r w:rsidRPr="003B7F98">
        <w:rPr>
          <w:color w:val="000000"/>
          <w:sz w:val="22"/>
          <w:szCs w:val="22"/>
          <w:shd w:val="clear" w:color="auto" w:fill="FFFFFF"/>
        </w:rPr>
        <w:t>Peking University, China</w:t>
      </w:r>
    </w:p>
    <w:p w14:paraId="44F3D249" w14:textId="77777777" w:rsidR="001A7A77" w:rsidRDefault="001A7A77" w:rsidP="001A7A77">
      <w:pPr>
        <w:ind w:left="-142" w:right="-41"/>
        <w:jc w:val="center"/>
        <w:rPr>
          <w:color w:val="000000"/>
        </w:rPr>
      </w:pPr>
      <w:r>
        <w:rPr>
          <w:color w:val="000000"/>
          <w:vertAlign w:val="superscript"/>
        </w:rPr>
        <w:t>4</w:t>
      </w:r>
      <w:r w:rsidRPr="003B7F98">
        <w:rPr>
          <w:color w:val="000000"/>
          <w:sz w:val="22"/>
          <w:szCs w:val="22"/>
          <w:shd w:val="clear" w:color="auto" w:fill="FFFFFF"/>
        </w:rPr>
        <w:t>University of Texas at Austin, USA</w:t>
      </w:r>
    </w:p>
    <w:p w14:paraId="58D70958" w14:textId="77777777" w:rsidR="001A7A77" w:rsidRDefault="001A7A77" w:rsidP="001A7A77">
      <w:pPr>
        <w:ind w:left="-142" w:right="-41"/>
        <w:jc w:val="center"/>
        <w:rPr>
          <w:color w:val="000000"/>
        </w:rPr>
      </w:pPr>
      <w:r>
        <w:rPr>
          <w:color w:val="000000"/>
          <w:vertAlign w:val="superscript"/>
        </w:rPr>
        <w:t>5</w:t>
      </w:r>
      <w:r w:rsidRPr="003B7F98">
        <w:rPr>
          <w:color w:val="000000"/>
          <w:sz w:val="22"/>
          <w:szCs w:val="22"/>
          <w:shd w:val="clear" w:color="auto" w:fill="FFFFFF"/>
        </w:rPr>
        <w:t>University of Melbourne, Australia</w:t>
      </w:r>
    </w:p>
    <w:p w14:paraId="4C8E521B" w14:textId="77777777" w:rsidR="001A7A77" w:rsidRPr="00920ECF" w:rsidRDefault="001A7A77" w:rsidP="001A7A77">
      <w:pPr>
        <w:ind w:left="-142" w:right="-41"/>
        <w:jc w:val="center"/>
        <w:rPr>
          <w:color w:val="000000"/>
        </w:rPr>
      </w:pPr>
      <w:r>
        <w:rPr>
          <w:color w:val="000000"/>
          <w:vertAlign w:val="superscript"/>
        </w:rPr>
        <w:t>6</w:t>
      </w:r>
      <w:r w:rsidRPr="003B7F98">
        <w:rPr>
          <w:color w:val="000000"/>
          <w:sz w:val="22"/>
          <w:szCs w:val="22"/>
          <w:shd w:val="clear" w:color="auto" w:fill="FFFFFF"/>
        </w:rPr>
        <w:t>Atof Inc., USA</w:t>
      </w:r>
    </w:p>
    <w:p w14:paraId="0AF0A72F" w14:textId="77777777" w:rsidR="001A7A77" w:rsidRPr="00920ECF" w:rsidRDefault="001A7A77" w:rsidP="001A7A77">
      <w:pPr>
        <w:ind w:left="-142" w:right="-41"/>
        <w:jc w:val="center"/>
        <w:rPr>
          <w:color w:val="000000"/>
          <w:sz w:val="22"/>
          <w:szCs w:val="22"/>
          <w:shd w:val="clear" w:color="auto" w:fill="FFFFFF"/>
        </w:rPr>
      </w:pPr>
      <w:r>
        <w:rPr>
          <w:color w:val="000000"/>
          <w:sz w:val="22"/>
          <w:szCs w:val="22"/>
          <w:shd w:val="clear" w:color="auto" w:fill="FFFFFF"/>
          <w:vertAlign w:val="superscript"/>
        </w:rPr>
        <w:t>7</w:t>
      </w:r>
      <w:r w:rsidRPr="003B7F98">
        <w:rPr>
          <w:color w:val="000000"/>
          <w:sz w:val="22"/>
          <w:szCs w:val="22"/>
          <w:shd w:val="clear" w:color="auto" w:fill="FFFFFF"/>
        </w:rPr>
        <w:t>University of British Columbia, Canada</w:t>
      </w:r>
    </w:p>
    <w:p w14:paraId="358B7E66" w14:textId="77777777" w:rsidR="001A7A77" w:rsidRPr="00604617" w:rsidRDefault="001A7A77" w:rsidP="00604617">
      <w:pPr>
        <w:jc w:val="center"/>
        <w:rPr>
          <w:rFonts w:ascii="Times" w:hAnsi="Times"/>
          <w:b/>
          <w:bCs/>
          <w:lang w:val="en-US"/>
        </w:rPr>
      </w:pPr>
    </w:p>
    <w:p w14:paraId="10586772" w14:textId="3C414691" w:rsidR="00C81AC6" w:rsidRDefault="00C81AC6">
      <w:pPr>
        <w:rPr>
          <w:lang w:val="en-US"/>
        </w:rPr>
      </w:pPr>
    </w:p>
    <w:p w14:paraId="2F3CF2EE" w14:textId="50406E86" w:rsidR="001A7A77" w:rsidRDefault="001A7A77">
      <w:pPr>
        <w:rPr>
          <w:lang w:val="en-US"/>
        </w:rPr>
      </w:pPr>
    </w:p>
    <w:p w14:paraId="52DCF141" w14:textId="01203E02" w:rsidR="001A7A77" w:rsidRDefault="001A7A77">
      <w:pPr>
        <w:rPr>
          <w:lang w:val="en-US"/>
        </w:rPr>
      </w:pPr>
    </w:p>
    <w:p w14:paraId="4CF77BB6" w14:textId="4D51DCAB" w:rsidR="001A7A77" w:rsidRDefault="001A7A77">
      <w:pPr>
        <w:rPr>
          <w:lang w:val="en-US"/>
        </w:rPr>
      </w:pPr>
    </w:p>
    <w:p w14:paraId="588B7279" w14:textId="78B36A70" w:rsidR="001A7A77" w:rsidRDefault="001A7A77">
      <w:pPr>
        <w:rPr>
          <w:lang w:val="en-US"/>
        </w:rPr>
      </w:pPr>
    </w:p>
    <w:p w14:paraId="16074CC4" w14:textId="3118BB45" w:rsidR="001A7A77" w:rsidRDefault="001A7A77">
      <w:pPr>
        <w:rPr>
          <w:lang w:val="en-US"/>
        </w:rPr>
      </w:pPr>
    </w:p>
    <w:p w14:paraId="70B4D613" w14:textId="77777777" w:rsidR="001A7A77" w:rsidRDefault="001A7A77" w:rsidP="001A7A77">
      <w:pPr>
        <w:spacing w:line="360" w:lineRule="auto"/>
      </w:pPr>
      <w:r w:rsidRPr="00B86777">
        <w:rPr>
          <w:b/>
          <w:bCs/>
        </w:rPr>
        <w:t>Correspond</w:t>
      </w:r>
      <w:r>
        <w:rPr>
          <w:b/>
          <w:bCs/>
        </w:rPr>
        <w:t>ence</w:t>
      </w:r>
      <w:r>
        <w:t>:</w:t>
      </w:r>
    </w:p>
    <w:p w14:paraId="64858D5D" w14:textId="6258F6FB" w:rsidR="001A7A77" w:rsidRDefault="001A7A77" w:rsidP="001A7A77">
      <w:pPr>
        <w:spacing w:line="360" w:lineRule="auto"/>
      </w:pPr>
      <w:r>
        <w:t xml:space="preserve">Ioana </w:t>
      </w:r>
      <w:proofErr w:type="spellStart"/>
      <w:r>
        <w:t>Elisabeta</w:t>
      </w:r>
      <w:proofErr w:type="spellEnd"/>
      <w:r>
        <w:t xml:space="preserve"> </w:t>
      </w:r>
      <w:proofErr w:type="spellStart"/>
      <w:r>
        <w:t>Militaru</w:t>
      </w:r>
      <w:proofErr w:type="spellEnd"/>
      <w:r>
        <w:t xml:space="preserve">, Department of Psychology, University of Cambridge, Cambridge, CB23RQ, UK. Email: </w:t>
      </w:r>
      <w:hyperlink r:id="rId8" w:history="1">
        <w:r w:rsidRPr="00475882">
          <w:rPr>
            <w:rStyle w:val="Hyperlink"/>
          </w:rPr>
          <w:t>iem24@cam.ac.uk</w:t>
        </w:r>
      </w:hyperlink>
      <w:r>
        <w:t xml:space="preserve"> ORCID: </w:t>
      </w:r>
      <w:r w:rsidRPr="000E538B">
        <w:t>0000-0003-4856-1598</w:t>
      </w:r>
    </w:p>
    <w:p w14:paraId="0A07EFB3" w14:textId="77777777" w:rsidR="00014C8C" w:rsidRDefault="00014C8C" w:rsidP="001A7A77">
      <w:pPr>
        <w:spacing w:line="360" w:lineRule="auto"/>
      </w:pPr>
    </w:p>
    <w:p w14:paraId="463410E4" w14:textId="77777777" w:rsidR="00014C8C" w:rsidRDefault="00014C8C" w:rsidP="00014C8C">
      <w:pPr>
        <w:spacing w:line="360" w:lineRule="auto"/>
        <w:contextualSpacing/>
      </w:pPr>
      <w:r w:rsidRPr="00A42A63">
        <w:t xml:space="preserve">Friedrich M. </w:t>
      </w:r>
      <w:proofErr w:type="spellStart"/>
      <w:r w:rsidRPr="00A42A63">
        <w:t>Götz</w:t>
      </w:r>
      <w:proofErr w:type="spellEnd"/>
      <w:r w:rsidRPr="00A42A63">
        <w:t xml:space="preserve">, Department of Psychology, </w:t>
      </w:r>
      <w:proofErr w:type="spellStart"/>
      <w:r w:rsidRPr="00A42A63">
        <w:t>Unversity</w:t>
      </w:r>
      <w:proofErr w:type="spellEnd"/>
      <w:r w:rsidRPr="00A42A63">
        <w:t xml:space="preserve"> of British Columbia, 2136 West Mall, Vancouver, BC V6T 1Z4, Canada. Email: </w:t>
      </w:r>
      <w:hyperlink r:id="rId9" w:history="1">
        <w:r w:rsidRPr="00475882">
          <w:rPr>
            <w:rStyle w:val="Hyperlink"/>
          </w:rPr>
          <w:t>friedrich.goetz@ubc.ca</w:t>
        </w:r>
      </w:hyperlink>
      <w:r>
        <w:t xml:space="preserve"> </w:t>
      </w:r>
      <w:r w:rsidRPr="00A42A63">
        <w:t>ORCID: 0000-0001-8900-6844</w:t>
      </w:r>
    </w:p>
    <w:p w14:paraId="637F56B6" w14:textId="272E7D5A" w:rsidR="001A7A77" w:rsidRDefault="001A7A77" w:rsidP="00014C8C">
      <w:pPr>
        <w:spacing w:line="360" w:lineRule="auto"/>
        <w:rPr>
          <w:lang w:val="en-US"/>
        </w:rPr>
      </w:pPr>
      <w:r>
        <w:rPr>
          <w:lang w:val="en-US"/>
        </w:rPr>
        <w:br w:type="page"/>
      </w:r>
    </w:p>
    <w:p w14:paraId="33B8D93E" w14:textId="77777777" w:rsidR="00CB33D8" w:rsidRDefault="00CB33D8" w:rsidP="00CB33D8">
      <w:pPr>
        <w:rPr>
          <w:b/>
          <w:bCs/>
          <w:lang w:val="en-US"/>
        </w:rPr>
      </w:pPr>
      <w:r w:rsidRPr="00BC314F">
        <w:rPr>
          <w:b/>
          <w:bCs/>
          <w:lang w:val="en-US"/>
        </w:rPr>
        <w:lastRenderedPageBreak/>
        <w:t xml:space="preserve">2. </w:t>
      </w:r>
      <w:r>
        <w:rPr>
          <w:b/>
          <w:bCs/>
          <w:lang w:val="en-US"/>
        </w:rPr>
        <w:t>Method</w:t>
      </w:r>
    </w:p>
    <w:p w14:paraId="5572EB80" w14:textId="77777777" w:rsidR="00CB33D8" w:rsidRPr="00BC314F" w:rsidRDefault="00CB33D8" w:rsidP="00CB33D8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2.2. Measures </w:t>
      </w:r>
    </w:p>
    <w:p w14:paraId="34C16E62" w14:textId="77777777" w:rsidR="00CB33D8" w:rsidRDefault="00CB33D8" w:rsidP="00CB33D8">
      <w:pPr>
        <w:rPr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137"/>
        <w:tblW w:w="94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4"/>
        <w:gridCol w:w="286"/>
        <w:gridCol w:w="485"/>
        <w:gridCol w:w="772"/>
        <w:gridCol w:w="771"/>
        <w:gridCol w:w="772"/>
        <w:gridCol w:w="771"/>
        <w:gridCol w:w="772"/>
        <w:gridCol w:w="771"/>
        <w:gridCol w:w="772"/>
        <w:gridCol w:w="771"/>
        <w:gridCol w:w="778"/>
      </w:tblGrid>
      <w:tr w:rsidR="00CB33D8" w:rsidRPr="00C81AC6" w14:paraId="55BDCCE7" w14:textId="77777777" w:rsidTr="0067227E">
        <w:trPr>
          <w:trHeight w:val="360"/>
        </w:trPr>
        <w:tc>
          <w:tcPr>
            <w:tcW w:w="9435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47A1E" w14:textId="6D0825D0" w:rsidR="00CB33D8" w:rsidRPr="00C81AC6" w:rsidRDefault="00CB33D8" w:rsidP="0067227E">
            <w:pPr>
              <w:pStyle w:val="Manuscript"/>
              <w:snapToGrid w:val="0"/>
              <w:spacing w:before="0" w:after="0" w:line="240" w:lineRule="auto"/>
              <w:contextualSpacing/>
              <w:rPr>
                <w:rFonts w:eastAsia="Times New Roman"/>
                <w:i/>
                <w:iCs/>
              </w:rPr>
            </w:pPr>
            <w:r w:rsidRPr="002454AA">
              <w:rPr>
                <w:rFonts w:eastAsia="Times New Roman"/>
                <w:b/>
                <w:bCs/>
              </w:rPr>
              <w:t xml:space="preserve">Table </w:t>
            </w:r>
            <w:r>
              <w:rPr>
                <w:rFonts w:eastAsia="Times New Roman"/>
                <w:b/>
                <w:bCs/>
              </w:rPr>
              <w:t>S</w:t>
            </w:r>
            <w:r w:rsidRPr="002454AA">
              <w:rPr>
                <w:rFonts w:eastAsia="Times New Roman"/>
                <w:b/>
                <w:bCs/>
              </w:rPr>
              <w:t xml:space="preserve">1. </w:t>
            </w:r>
            <w:r w:rsidRPr="002405FD">
              <w:rPr>
                <w:i/>
                <w:iCs/>
                <w:color w:val="000000" w:themeColor="text1"/>
                <w:sz w:val="22"/>
                <w:szCs w:val="22"/>
              </w:rPr>
              <w:t>Correlations between the land</w:t>
            </w:r>
            <w:r w:rsidR="00874714">
              <w:rPr>
                <w:i/>
                <w:iCs/>
                <w:color w:val="000000" w:themeColor="text1"/>
                <w:sz w:val="22"/>
                <w:szCs w:val="22"/>
              </w:rPr>
              <w:t>-</w:t>
            </w:r>
            <w:r w:rsidRPr="002405FD">
              <w:rPr>
                <w:i/>
                <w:iCs/>
                <w:color w:val="000000" w:themeColor="text1"/>
                <w:sz w:val="22"/>
                <w:szCs w:val="22"/>
              </w:rPr>
              <w:t>usage categories</w:t>
            </w:r>
            <w:r w:rsidR="002405FD">
              <w:rPr>
                <w:i/>
                <w:iCs/>
                <w:color w:val="000000" w:themeColor="text1"/>
                <w:sz w:val="22"/>
                <w:szCs w:val="22"/>
              </w:rPr>
              <w:t>.</w:t>
            </w:r>
          </w:p>
        </w:tc>
      </w:tr>
      <w:tr w:rsidR="00CB33D8" w:rsidRPr="00C81AC6" w14:paraId="0E33A3DC" w14:textId="77777777" w:rsidTr="0067227E">
        <w:trPr>
          <w:trHeight w:val="360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AAB6F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both"/>
            </w:pPr>
            <w:r w:rsidRPr="00C81AC6">
              <w:rPr>
                <w:rFonts w:eastAsia="Times New Roman"/>
                <w:i/>
                <w:iCs/>
              </w:rPr>
              <w:t> </w:t>
            </w:r>
          </w:p>
        </w:tc>
        <w:tc>
          <w:tcPr>
            <w:tcW w:w="7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FA248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  <w:i/>
                <w:iCs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17FCC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  <w:i/>
                <w:iCs/>
              </w:rPr>
              <w:t>2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06E35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  <w:i/>
                <w:iCs/>
              </w:rPr>
              <w:t>3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0AA76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  <w:i/>
                <w:iCs/>
              </w:rPr>
              <w:t>4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86E73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  <w:i/>
                <w:iCs/>
              </w:rPr>
              <w:t>5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1F5BD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  <w:i/>
                <w:iCs/>
              </w:rPr>
              <w:t>6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D23D6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  <w:i/>
                <w:iCs/>
              </w:rPr>
              <w:t>7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4A0DC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  <w:i/>
                <w:iCs/>
              </w:rPr>
              <w:t>8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BE2C7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  <w:i/>
                <w:iCs/>
              </w:rPr>
              <w:t>9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7B161" w14:textId="77777777" w:rsidR="00CB33D8" w:rsidRDefault="00CB33D8" w:rsidP="0067227E">
            <w:pPr>
              <w:pStyle w:val="Manuscript"/>
              <w:snapToGrid w:val="0"/>
              <w:spacing w:line="240" w:lineRule="auto"/>
              <w:contextualSpacing/>
              <w:rPr>
                <w:rFonts w:eastAsia="Times New Roman"/>
                <w:i/>
                <w:iCs/>
              </w:rPr>
            </w:pPr>
          </w:p>
          <w:p w14:paraId="763C9BD8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</w:pPr>
            <w:r w:rsidRPr="00C81AC6">
              <w:rPr>
                <w:rFonts w:eastAsia="Times New Roman"/>
                <w:i/>
                <w:iCs/>
              </w:rPr>
              <w:t>10</w:t>
            </w:r>
          </w:p>
        </w:tc>
      </w:tr>
      <w:tr w:rsidR="00CB33D8" w:rsidRPr="00C81AC6" w14:paraId="0B022C51" w14:textId="77777777" w:rsidTr="0067227E">
        <w:trPr>
          <w:trHeight w:val="167"/>
        </w:trPr>
        <w:tc>
          <w:tcPr>
            <w:tcW w:w="2000" w:type="dxa"/>
            <w:gridSpan w:val="2"/>
            <w:tcBorders>
              <w:top w:val="single" w:sz="4" w:space="0" w:color="auto"/>
            </w:tcBorders>
            <w:vAlign w:val="center"/>
          </w:tcPr>
          <w:p w14:paraId="6E21E218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both"/>
            </w:pPr>
            <w:r w:rsidRPr="00C81AC6">
              <w:rPr>
                <w:rFonts w:eastAsia="Times New Roman"/>
                <w:i/>
                <w:iCs/>
              </w:rPr>
              <w:t>1. Grassland</w:t>
            </w:r>
          </w:p>
        </w:tc>
        <w:tc>
          <w:tcPr>
            <w:tcW w:w="484" w:type="dxa"/>
            <w:tcBorders>
              <w:top w:val="single" w:sz="4" w:space="0" w:color="auto"/>
            </w:tcBorders>
            <w:vAlign w:val="center"/>
          </w:tcPr>
          <w:p w14:paraId="24EBB53F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0194F58D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4A9CD686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7DDEA446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615115AD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7EB97E9C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2D3B3509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536E789A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5015A015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68AB344C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</w:tr>
      <w:tr w:rsidR="00CB33D8" w:rsidRPr="00C81AC6" w14:paraId="3E1DF0FE" w14:textId="77777777" w:rsidTr="0067227E">
        <w:trPr>
          <w:trHeight w:val="323"/>
        </w:trPr>
        <w:tc>
          <w:tcPr>
            <w:tcW w:w="1714" w:type="dxa"/>
            <w:vAlign w:val="center"/>
          </w:tcPr>
          <w:p w14:paraId="6D6AD7B2" w14:textId="77777777" w:rsidR="00CB33D8" w:rsidRPr="00C81AC6" w:rsidRDefault="00CB33D8" w:rsidP="002405FD">
            <w:pPr>
              <w:pStyle w:val="Manuscript"/>
              <w:snapToGrid w:val="0"/>
              <w:spacing w:line="240" w:lineRule="auto"/>
              <w:contextualSpacing/>
            </w:pPr>
            <w:r w:rsidRPr="00C81AC6">
              <w:rPr>
                <w:rFonts w:eastAsia="Times New Roman"/>
                <w:i/>
                <w:iCs/>
              </w:rPr>
              <w:t>2. Cultivated land</w:t>
            </w:r>
          </w:p>
        </w:tc>
        <w:tc>
          <w:tcPr>
            <w:tcW w:w="771" w:type="dxa"/>
            <w:gridSpan w:val="2"/>
            <w:vAlign w:val="center"/>
          </w:tcPr>
          <w:p w14:paraId="36E1B150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-0.116</w:t>
            </w:r>
          </w:p>
        </w:tc>
        <w:tc>
          <w:tcPr>
            <w:tcW w:w="772" w:type="dxa"/>
            <w:vAlign w:val="center"/>
          </w:tcPr>
          <w:p w14:paraId="0B5C2867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1" w:type="dxa"/>
            <w:vAlign w:val="center"/>
          </w:tcPr>
          <w:p w14:paraId="69869ED4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2" w:type="dxa"/>
            <w:vAlign w:val="center"/>
          </w:tcPr>
          <w:p w14:paraId="6C8819AF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1" w:type="dxa"/>
            <w:vAlign w:val="center"/>
          </w:tcPr>
          <w:p w14:paraId="3C4E3347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2" w:type="dxa"/>
            <w:vAlign w:val="center"/>
          </w:tcPr>
          <w:p w14:paraId="1F12096E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1" w:type="dxa"/>
            <w:vAlign w:val="center"/>
          </w:tcPr>
          <w:p w14:paraId="12008440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2" w:type="dxa"/>
            <w:vAlign w:val="center"/>
          </w:tcPr>
          <w:p w14:paraId="38DE4313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1" w:type="dxa"/>
            <w:vAlign w:val="center"/>
          </w:tcPr>
          <w:p w14:paraId="41BFEFBE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6" w:type="dxa"/>
            <w:vAlign w:val="center"/>
          </w:tcPr>
          <w:p w14:paraId="7B5D1C91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</w:tr>
      <w:tr w:rsidR="00CB33D8" w:rsidRPr="00C81AC6" w14:paraId="3CADA91A" w14:textId="77777777" w:rsidTr="0067227E">
        <w:trPr>
          <w:trHeight w:val="323"/>
        </w:trPr>
        <w:tc>
          <w:tcPr>
            <w:tcW w:w="1714" w:type="dxa"/>
            <w:vAlign w:val="center"/>
          </w:tcPr>
          <w:p w14:paraId="1DB3261A" w14:textId="77777777" w:rsidR="00CB33D8" w:rsidRPr="00C81AC6" w:rsidRDefault="00CB33D8" w:rsidP="002405FD">
            <w:pPr>
              <w:pStyle w:val="Manuscript"/>
              <w:snapToGrid w:val="0"/>
              <w:spacing w:line="240" w:lineRule="auto"/>
              <w:contextualSpacing/>
            </w:pPr>
            <w:r w:rsidRPr="00C81AC6">
              <w:rPr>
                <w:rFonts w:eastAsia="Times New Roman"/>
                <w:i/>
                <w:iCs/>
              </w:rPr>
              <w:t>3. Forest</w:t>
            </w:r>
          </w:p>
        </w:tc>
        <w:tc>
          <w:tcPr>
            <w:tcW w:w="771" w:type="dxa"/>
            <w:gridSpan w:val="2"/>
            <w:vAlign w:val="center"/>
          </w:tcPr>
          <w:p w14:paraId="7CC98783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-0.217</w:t>
            </w:r>
          </w:p>
        </w:tc>
        <w:tc>
          <w:tcPr>
            <w:tcW w:w="772" w:type="dxa"/>
            <w:vAlign w:val="center"/>
          </w:tcPr>
          <w:p w14:paraId="5A60A526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-0.368</w:t>
            </w:r>
          </w:p>
        </w:tc>
        <w:tc>
          <w:tcPr>
            <w:tcW w:w="771" w:type="dxa"/>
            <w:vAlign w:val="center"/>
          </w:tcPr>
          <w:p w14:paraId="48AC86AF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2" w:type="dxa"/>
            <w:vAlign w:val="center"/>
          </w:tcPr>
          <w:p w14:paraId="1DB7C649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1" w:type="dxa"/>
            <w:vAlign w:val="center"/>
          </w:tcPr>
          <w:p w14:paraId="2E3EA8C6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2" w:type="dxa"/>
            <w:vAlign w:val="center"/>
          </w:tcPr>
          <w:p w14:paraId="34DD8DFF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1" w:type="dxa"/>
            <w:vAlign w:val="center"/>
          </w:tcPr>
          <w:p w14:paraId="329D2FDA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2" w:type="dxa"/>
            <w:vAlign w:val="center"/>
          </w:tcPr>
          <w:p w14:paraId="53418B39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1" w:type="dxa"/>
            <w:vAlign w:val="center"/>
          </w:tcPr>
          <w:p w14:paraId="1486D90F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6" w:type="dxa"/>
            <w:vAlign w:val="center"/>
          </w:tcPr>
          <w:p w14:paraId="1441D5A4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</w:tr>
      <w:tr w:rsidR="00CB33D8" w:rsidRPr="00C81AC6" w14:paraId="43A0A7FF" w14:textId="77777777" w:rsidTr="0067227E">
        <w:trPr>
          <w:trHeight w:val="334"/>
        </w:trPr>
        <w:tc>
          <w:tcPr>
            <w:tcW w:w="1714" w:type="dxa"/>
            <w:vAlign w:val="center"/>
          </w:tcPr>
          <w:p w14:paraId="6D3D30F2" w14:textId="77777777" w:rsidR="00CB33D8" w:rsidRPr="00C81AC6" w:rsidRDefault="00CB33D8" w:rsidP="002405FD">
            <w:pPr>
              <w:pStyle w:val="Manuscript"/>
              <w:snapToGrid w:val="0"/>
              <w:spacing w:line="240" w:lineRule="auto"/>
              <w:contextualSpacing/>
            </w:pPr>
            <w:r w:rsidRPr="00C81AC6">
              <w:rPr>
                <w:rFonts w:eastAsia="Times New Roman"/>
                <w:i/>
                <w:iCs/>
              </w:rPr>
              <w:t>4. Wetland</w:t>
            </w:r>
          </w:p>
        </w:tc>
        <w:tc>
          <w:tcPr>
            <w:tcW w:w="771" w:type="dxa"/>
            <w:gridSpan w:val="2"/>
            <w:vAlign w:val="center"/>
          </w:tcPr>
          <w:p w14:paraId="5F8BA055" w14:textId="5F72BD50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-</w:t>
            </w:r>
            <w:r w:rsidR="00CC2268">
              <w:rPr>
                <w:rFonts w:eastAsia="Times New Roman"/>
              </w:rPr>
              <w:t>.0</w:t>
            </w:r>
            <w:r w:rsidRPr="00C81AC6">
              <w:rPr>
                <w:rFonts w:eastAsia="Times New Roman"/>
              </w:rPr>
              <w:t>90</w:t>
            </w:r>
          </w:p>
        </w:tc>
        <w:tc>
          <w:tcPr>
            <w:tcW w:w="772" w:type="dxa"/>
            <w:vAlign w:val="center"/>
          </w:tcPr>
          <w:p w14:paraId="0A92D6CA" w14:textId="506FA65C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-</w:t>
            </w:r>
            <w:r w:rsidR="00CC2268">
              <w:rPr>
                <w:rFonts w:eastAsia="Times New Roman"/>
              </w:rPr>
              <w:t>.0</w:t>
            </w:r>
            <w:r w:rsidRPr="00C81AC6">
              <w:rPr>
                <w:rFonts w:eastAsia="Times New Roman"/>
              </w:rPr>
              <w:t>70</w:t>
            </w:r>
          </w:p>
        </w:tc>
        <w:tc>
          <w:tcPr>
            <w:tcW w:w="771" w:type="dxa"/>
            <w:vAlign w:val="center"/>
          </w:tcPr>
          <w:p w14:paraId="3E46CB2A" w14:textId="589D5875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-</w:t>
            </w:r>
            <w:r w:rsidR="00CC2268">
              <w:rPr>
                <w:rFonts w:eastAsia="Times New Roman"/>
              </w:rPr>
              <w:t>.0</w:t>
            </w:r>
            <w:r w:rsidRPr="00C81AC6">
              <w:rPr>
                <w:rFonts w:eastAsia="Times New Roman"/>
              </w:rPr>
              <w:t>64</w:t>
            </w:r>
          </w:p>
        </w:tc>
        <w:tc>
          <w:tcPr>
            <w:tcW w:w="772" w:type="dxa"/>
            <w:vAlign w:val="center"/>
          </w:tcPr>
          <w:p w14:paraId="3CECE48C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1" w:type="dxa"/>
            <w:vAlign w:val="center"/>
          </w:tcPr>
          <w:p w14:paraId="6708A3FA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2" w:type="dxa"/>
            <w:vAlign w:val="center"/>
          </w:tcPr>
          <w:p w14:paraId="518794D9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1" w:type="dxa"/>
            <w:vAlign w:val="center"/>
          </w:tcPr>
          <w:p w14:paraId="5966194E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2" w:type="dxa"/>
            <w:vAlign w:val="center"/>
          </w:tcPr>
          <w:p w14:paraId="3CE5A253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1" w:type="dxa"/>
            <w:vAlign w:val="center"/>
          </w:tcPr>
          <w:p w14:paraId="50910D96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6" w:type="dxa"/>
            <w:vAlign w:val="center"/>
          </w:tcPr>
          <w:p w14:paraId="67C31F9D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</w:tr>
      <w:tr w:rsidR="00CB33D8" w:rsidRPr="00C81AC6" w14:paraId="04EDFDBD" w14:textId="77777777" w:rsidTr="0067227E">
        <w:trPr>
          <w:trHeight w:val="323"/>
        </w:trPr>
        <w:tc>
          <w:tcPr>
            <w:tcW w:w="1714" w:type="dxa"/>
            <w:vAlign w:val="center"/>
          </w:tcPr>
          <w:p w14:paraId="0559B2F0" w14:textId="77777777" w:rsidR="00CB33D8" w:rsidRPr="00C81AC6" w:rsidRDefault="00CB33D8" w:rsidP="002405FD">
            <w:pPr>
              <w:pStyle w:val="Manuscript"/>
              <w:snapToGrid w:val="0"/>
              <w:spacing w:line="240" w:lineRule="auto"/>
              <w:contextualSpacing/>
            </w:pPr>
            <w:r w:rsidRPr="00C81AC6">
              <w:rPr>
                <w:rFonts w:eastAsia="Times New Roman"/>
                <w:i/>
                <w:iCs/>
              </w:rPr>
              <w:t>5. Water bodies</w:t>
            </w:r>
          </w:p>
        </w:tc>
        <w:tc>
          <w:tcPr>
            <w:tcW w:w="771" w:type="dxa"/>
            <w:gridSpan w:val="2"/>
            <w:vAlign w:val="center"/>
          </w:tcPr>
          <w:p w14:paraId="5D3257BC" w14:textId="5E9063DC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-</w:t>
            </w:r>
            <w:r w:rsidR="00CC2268">
              <w:rPr>
                <w:rFonts w:eastAsia="Times New Roman"/>
              </w:rPr>
              <w:t>.0</w:t>
            </w:r>
            <w:r w:rsidRPr="00C81AC6">
              <w:rPr>
                <w:rFonts w:eastAsia="Times New Roman"/>
              </w:rPr>
              <w:t>26</w:t>
            </w:r>
          </w:p>
        </w:tc>
        <w:tc>
          <w:tcPr>
            <w:tcW w:w="772" w:type="dxa"/>
            <w:vAlign w:val="center"/>
          </w:tcPr>
          <w:p w14:paraId="6F5CAA20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-0.134</w:t>
            </w:r>
          </w:p>
        </w:tc>
        <w:tc>
          <w:tcPr>
            <w:tcW w:w="771" w:type="dxa"/>
            <w:vAlign w:val="center"/>
          </w:tcPr>
          <w:p w14:paraId="50F77DDE" w14:textId="025CF80F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-</w:t>
            </w:r>
            <w:r w:rsidR="00CC2268">
              <w:rPr>
                <w:rFonts w:eastAsia="Times New Roman"/>
              </w:rPr>
              <w:t>.0</w:t>
            </w:r>
            <w:r w:rsidRPr="00C81AC6">
              <w:rPr>
                <w:rFonts w:eastAsia="Times New Roman"/>
              </w:rPr>
              <w:t>49</w:t>
            </w:r>
          </w:p>
        </w:tc>
        <w:tc>
          <w:tcPr>
            <w:tcW w:w="772" w:type="dxa"/>
            <w:vAlign w:val="center"/>
          </w:tcPr>
          <w:p w14:paraId="41A48B62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0.170</w:t>
            </w:r>
          </w:p>
        </w:tc>
        <w:tc>
          <w:tcPr>
            <w:tcW w:w="771" w:type="dxa"/>
            <w:vAlign w:val="center"/>
          </w:tcPr>
          <w:p w14:paraId="6084115B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2" w:type="dxa"/>
            <w:vAlign w:val="center"/>
          </w:tcPr>
          <w:p w14:paraId="459AB955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1" w:type="dxa"/>
            <w:vAlign w:val="center"/>
          </w:tcPr>
          <w:p w14:paraId="5BC4D396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2" w:type="dxa"/>
            <w:vAlign w:val="center"/>
          </w:tcPr>
          <w:p w14:paraId="28F5F5F0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1" w:type="dxa"/>
            <w:vAlign w:val="center"/>
          </w:tcPr>
          <w:p w14:paraId="7EE8C6DC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6" w:type="dxa"/>
            <w:vAlign w:val="center"/>
          </w:tcPr>
          <w:p w14:paraId="4321DB7C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</w:tr>
      <w:tr w:rsidR="00CB33D8" w:rsidRPr="00C81AC6" w14:paraId="36CADA34" w14:textId="77777777" w:rsidTr="0067227E">
        <w:trPr>
          <w:trHeight w:val="334"/>
        </w:trPr>
        <w:tc>
          <w:tcPr>
            <w:tcW w:w="1714" w:type="dxa"/>
            <w:vAlign w:val="center"/>
          </w:tcPr>
          <w:p w14:paraId="392BFF65" w14:textId="77777777" w:rsidR="00CB33D8" w:rsidRPr="00C81AC6" w:rsidRDefault="00CB33D8" w:rsidP="002405FD">
            <w:pPr>
              <w:pStyle w:val="Manuscript"/>
              <w:snapToGrid w:val="0"/>
              <w:spacing w:line="240" w:lineRule="auto"/>
              <w:contextualSpacing/>
            </w:pPr>
            <w:r w:rsidRPr="00C81AC6">
              <w:rPr>
                <w:rFonts w:eastAsia="Times New Roman"/>
                <w:i/>
                <w:iCs/>
              </w:rPr>
              <w:t>6. Artificial surface</w:t>
            </w:r>
          </w:p>
        </w:tc>
        <w:tc>
          <w:tcPr>
            <w:tcW w:w="771" w:type="dxa"/>
            <w:gridSpan w:val="2"/>
            <w:vAlign w:val="center"/>
          </w:tcPr>
          <w:p w14:paraId="67F1A752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-0.153</w:t>
            </w:r>
          </w:p>
        </w:tc>
        <w:tc>
          <w:tcPr>
            <w:tcW w:w="772" w:type="dxa"/>
            <w:vAlign w:val="center"/>
          </w:tcPr>
          <w:p w14:paraId="3CACE8A1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-0.443</w:t>
            </w:r>
          </w:p>
        </w:tc>
        <w:tc>
          <w:tcPr>
            <w:tcW w:w="771" w:type="dxa"/>
            <w:vAlign w:val="center"/>
          </w:tcPr>
          <w:p w14:paraId="50653B49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-0.389</w:t>
            </w:r>
          </w:p>
        </w:tc>
        <w:tc>
          <w:tcPr>
            <w:tcW w:w="772" w:type="dxa"/>
            <w:vAlign w:val="center"/>
          </w:tcPr>
          <w:p w14:paraId="56A02E58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-0.124</w:t>
            </w:r>
          </w:p>
        </w:tc>
        <w:tc>
          <w:tcPr>
            <w:tcW w:w="771" w:type="dxa"/>
            <w:vAlign w:val="center"/>
          </w:tcPr>
          <w:p w14:paraId="5A1EC31A" w14:textId="301F1B10" w:rsidR="00CB33D8" w:rsidRPr="00C81AC6" w:rsidRDefault="00CC226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>
              <w:rPr>
                <w:rFonts w:eastAsia="Times New Roman"/>
              </w:rPr>
              <w:t>.0</w:t>
            </w:r>
            <w:r w:rsidR="00CB33D8" w:rsidRPr="00C81AC6">
              <w:rPr>
                <w:rFonts w:eastAsia="Times New Roman"/>
              </w:rPr>
              <w:t>22</w:t>
            </w:r>
          </w:p>
        </w:tc>
        <w:tc>
          <w:tcPr>
            <w:tcW w:w="772" w:type="dxa"/>
            <w:vAlign w:val="center"/>
          </w:tcPr>
          <w:p w14:paraId="692FB42E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1" w:type="dxa"/>
            <w:vAlign w:val="center"/>
          </w:tcPr>
          <w:p w14:paraId="66202C97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2" w:type="dxa"/>
            <w:vAlign w:val="center"/>
          </w:tcPr>
          <w:p w14:paraId="7B5B7B90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1" w:type="dxa"/>
            <w:vAlign w:val="center"/>
          </w:tcPr>
          <w:p w14:paraId="7FA033ED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6" w:type="dxa"/>
            <w:vAlign w:val="center"/>
          </w:tcPr>
          <w:p w14:paraId="3FF50B9A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</w:tr>
      <w:tr w:rsidR="00CB33D8" w:rsidRPr="00C81AC6" w14:paraId="345C5166" w14:textId="77777777" w:rsidTr="0067227E">
        <w:trPr>
          <w:trHeight w:val="323"/>
        </w:trPr>
        <w:tc>
          <w:tcPr>
            <w:tcW w:w="1714" w:type="dxa"/>
            <w:vAlign w:val="center"/>
          </w:tcPr>
          <w:p w14:paraId="1F21CCC4" w14:textId="77777777" w:rsidR="00CB33D8" w:rsidRPr="00C81AC6" w:rsidRDefault="00CB33D8" w:rsidP="002405FD">
            <w:pPr>
              <w:pStyle w:val="Manuscript"/>
              <w:snapToGrid w:val="0"/>
              <w:spacing w:line="240" w:lineRule="auto"/>
              <w:contextualSpacing/>
            </w:pPr>
            <w:r w:rsidRPr="00C81AC6">
              <w:rPr>
                <w:rFonts w:eastAsia="Times New Roman"/>
                <w:i/>
                <w:iCs/>
              </w:rPr>
              <w:t>7. Shrub</w:t>
            </w:r>
          </w:p>
        </w:tc>
        <w:tc>
          <w:tcPr>
            <w:tcW w:w="771" w:type="dxa"/>
            <w:gridSpan w:val="2"/>
            <w:vAlign w:val="center"/>
          </w:tcPr>
          <w:p w14:paraId="6EB946CE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0.122</w:t>
            </w:r>
          </w:p>
        </w:tc>
        <w:tc>
          <w:tcPr>
            <w:tcW w:w="772" w:type="dxa"/>
            <w:vAlign w:val="center"/>
          </w:tcPr>
          <w:p w14:paraId="54DE313D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-0.213</w:t>
            </w:r>
          </w:p>
        </w:tc>
        <w:tc>
          <w:tcPr>
            <w:tcW w:w="771" w:type="dxa"/>
            <w:vAlign w:val="center"/>
          </w:tcPr>
          <w:p w14:paraId="6B13DA48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-0.166</w:t>
            </w:r>
          </w:p>
        </w:tc>
        <w:tc>
          <w:tcPr>
            <w:tcW w:w="772" w:type="dxa"/>
            <w:vAlign w:val="center"/>
          </w:tcPr>
          <w:p w14:paraId="73A9F649" w14:textId="15E69F8B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-</w:t>
            </w:r>
            <w:r w:rsidR="00CC2268">
              <w:rPr>
                <w:rFonts w:eastAsia="Times New Roman"/>
              </w:rPr>
              <w:t>.0</w:t>
            </w:r>
            <w:r w:rsidRPr="00C81AC6">
              <w:rPr>
                <w:rFonts w:eastAsia="Times New Roman"/>
              </w:rPr>
              <w:t>85</w:t>
            </w:r>
          </w:p>
        </w:tc>
        <w:tc>
          <w:tcPr>
            <w:tcW w:w="771" w:type="dxa"/>
            <w:vAlign w:val="center"/>
          </w:tcPr>
          <w:p w14:paraId="5A5A51B8" w14:textId="087551E6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-</w:t>
            </w:r>
            <w:r w:rsidR="00CC2268">
              <w:rPr>
                <w:rFonts w:eastAsia="Times New Roman"/>
              </w:rPr>
              <w:t>.0</w:t>
            </w:r>
            <w:r w:rsidRPr="00C81AC6">
              <w:rPr>
                <w:rFonts w:eastAsia="Times New Roman"/>
              </w:rPr>
              <w:t>71</w:t>
            </w:r>
          </w:p>
        </w:tc>
        <w:tc>
          <w:tcPr>
            <w:tcW w:w="772" w:type="dxa"/>
            <w:vAlign w:val="center"/>
          </w:tcPr>
          <w:p w14:paraId="55FDDBC8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-0.136</w:t>
            </w:r>
          </w:p>
        </w:tc>
        <w:tc>
          <w:tcPr>
            <w:tcW w:w="771" w:type="dxa"/>
            <w:vAlign w:val="center"/>
          </w:tcPr>
          <w:p w14:paraId="06E55CA1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2" w:type="dxa"/>
            <w:vAlign w:val="center"/>
          </w:tcPr>
          <w:p w14:paraId="281F3F37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1" w:type="dxa"/>
            <w:vAlign w:val="center"/>
          </w:tcPr>
          <w:p w14:paraId="51C8F9B2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  <w:tc>
          <w:tcPr>
            <w:tcW w:w="776" w:type="dxa"/>
            <w:vAlign w:val="center"/>
          </w:tcPr>
          <w:p w14:paraId="261FFDE7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</w:pPr>
            <w:r w:rsidRPr="00C81AC6">
              <w:rPr>
                <w:rFonts w:eastAsia="Times New Roman"/>
              </w:rPr>
              <w:t> </w:t>
            </w:r>
          </w:p>
        </w:tc>
      </w:tr>
      <w:tr w:rsidR="00CB33D8" w:rsidRPr="00C81AC6" w14:paraId="0FFEC9C7" w14:textId="77777777" w:rsidTr="0067227E">
        <w:trPr>
          <w:trHeight w:val="323"/>
        </w:trPr>
        <w:tc>
          <w:tcPr>
            <w:tcW w:w="1714" w:type="dxa"/>
            <w:vAlign w:val="center"/>
          </w:tcPr>
          <w:p w14:paraId="54AB7EA9" w14:textId="77777777" w:rsidR="00CB33D8" w:rsidRPr="00C81AC6" w:rsidRDefault="00CB33D8" w:rsidP="002405FD">
            <w:pPr>
              <w:pStyle w:val="Manuscript"/>
              <w:snapToGrid w:val="0"/>
              <w:spacing w:line="240" w:lineRule="auto"/>
              <w:contextualSpacing/>
            </w:pPr>
            <w:r w:rsidRPr="00C81AC6">
              <w:rPr>
                <w:rFonts w:eastAsia="Times New Roman"/>
                <w:i/>
                <w:iCs/>
              </w:rPr>
              <w:t>8. Bare land</w:t>
            </w:r>
          </w:p>
        </w:tc>
        <w:tc>
          <w:tcPr>
            <w:tcW w:w="771" w:type="dxa"/>
            <w:gridSpan w:val="2"/>
            <w:vAlign w:val="center"/>
          </w:tcPr>
          <w:p w14:paraId="5226F39B" w14:textId="2A93670E" w:rsidR="00CB33D8" w:rsidRPr="00C81AC6" w:rsidRDefault="00CC226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.0</w:t>
            </w:r>
            <w:r w:rsidR="00CB33D8" w:rsidRPr="00C81AC6">
              <w:rPr>
                <w:rFonts w:eastAsia="Times New Roman"/>
                <w:color w:val="000000" w:themeColor="text1"/>
              </w:rPr>
              <w:t>99</w:t>
            </w:r>
          </w:p>
        </w:tc>
        <w:tc>
          <w:tcPr>
            <w:tcW w:w="772" w:type="dxa"/>
            <w:vAlign w:val="center"/>
          </w:tcPr>
          <w:p w14:paraId="3B5C75D3" w14:textId="3F881355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  <w:r w:rsidRPr="00C81AC6">
              <w:rPr>
                <w:rFonts w:eastAsia="Times New Roman"/>
                <w:color w:val="000000" w:themeColor="text1"/>
              </w:rPr>
              <w:t>-</w:t>
            </w:r>
            <w:r w:rsidR="00CC2268">
              <w:rPr>
                <w:rFonts w:eastAsia="Times New Roman"/>
                <w:color w:val="000000" w:themeColor="text1"/>
              </w:rPr>
              <w:t>.0</w:t>
            </w:r>
            <w:r w:rsidRPr="00C81AC6">
              <w:rPr>
                <w:rFonts w:eastAsia="Times New Roman"/>
                <w:color w:val="000000" w:themeColor="text1"/>
              </w:rPr>
              <w:t>89</w:t>
            </w:r>
          </w:p>
        </w:tc>
        <w:tc>
          <w:tcPr>
            <w:tcW w:w="771" w:type="dxa"/>
            <w:vAlign w:val="center"/>
          </w:tcPr>
          <w:p w14:paraId="6520E46F" w14:textId="44FD48DC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  <w:r w:rsidRPr="00C81AC6">
              <w:rPr>
                <w:rFonts w:eastAsia="Times New Roman"/>
                <w:color w:val="000000" w:themeColor="text1"/>
              </w:rPr>
              <w:t>-</w:t>
            </w:r>
            <w:r w:rsidR="00CC2268">
              <w:rPr>
                <w:rFonts w:eastAsia="Times New Roman"/>
                <w:color w:val="000000" w:themeColor="text1"/>
              </w:rPr>
              <w:t>.0</w:t>
            </w:r>
            <w:r w:rsidRPr="00C81AC6">
              <w:rPr>
                <w:rFonts w:eastAsia="Times New Roman"/>
                <w:color w:val="000000" w:themeColor="text1"/>
              </w:rPr>
              <w:t>48</w:t>
            </w:r>
          </w:p>
        </w:tc>
        <w:tc>
          <w:tcPr>
            <w:tcW w:w="772" w:type="dxa"/>
            <w:vAlign w:val="center"/>
          </w:tcPr>
          <w:p w14:paraId="39E86CC9" w14:textId="298CB77F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  <w:r w:rsidRPr="00C81AC6">
              <w:rPr>
                <w:rFonts w:eastAsia="Times New Roman"/>
                <w:color w:val="000000" w:themeColor="text1"/>
              </w:rPr>
              <w:t>-</w:t>
            </w:r>
            <w:r w:rsidR="00CC2268">
              <w:rPr>
                <w:rFonts w:eastAsia="Times New Roman"/>
                <w:color w:val="000000" w:themeColor="text1"/>
              </w:rPr>
              <w:t>.0</w:t>
            </w:r>
            <w:r w:rsidRPr="00C81AC6">
              <w:rPr>
                <w:rFonts w:eastAsia="Times New Roman"/>
                <w:color w:val="000000" w:themeColor="text1"/>
              </w:rPr>
              <w:t>21</w:t>
            </w:r>
          </w:p>
        </w:tc>
        <w:tc>
          <w:tcPr>
            <w:tcW w:w="771" w:type="dxa"/>
            <w:vAlign w:val="center"/>
          </w:tcPr>
          <w:p w14:paraId="24A23B87" w14:textId="38E6E0FB" w:rsidR="00CB33D8" w:rsidRPr="00C81AC6" w:rsidRDefault="00CC226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.0</w:t>
            </w:r>
            <w:r w:rsidR="00CB33D8" w:rsidRPr="00C81AC6">
              <w:rPr>
                <w:rFonts w:eastAsia="Times New Roman"/>
                <w:color w:val="000000" w:themeColor="text1"/>
              </w:rPr>
              <w:t>29</w:t>
            </w:r>
          </w:p>
        </w:tc>
        <w:tc>
          <w:tcPr>
            <w:tcW w:w="772" w:type="dxa"/>
            <w:vAlign w:val="center"/>
          </w:tcPr>
          <w:p w14:paraId="7ED28215" w14:textId="3A5C96BB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  <w:r w:rsidRPr="00C81AC6">
              <w:rPr>
                <w:rFonts w:eastAsia="Times New Roman"/>
                <w:color w:val="000000" w:themeColor="text1"/>
              </w:rPr>
              <w:t>-</w:t>
            </w:r>
            <w:r w:rsidR="00CC2268">
              <w:rPr>
                <w:rFonts w:eastAsia="Times New Roman"/>
                <w:color w:val="000000" w:themeColor="text1"/>
              </w:rPr>
              <w:t>.0</w:t>
            </w:r>
            <w:r w:rsidRPr="00C81AC6">
              <w:rPr>
                <w:rFonts w:eastAsia="Times New Roman"/>
                <w:color w:val="000000" w:themeColor="text1"/>
              </w:rPr>
              <w:t>36</w:t>
            </w:r>
          </w:p>
        </w:tc>
        <w:tc>
          <w:tcPr>
            <w:tcW w:w="771" w:type="dxa"/>
            <w:vAlign w:val="center"/>
          </w:tcPr>
          <w:p w14:paraId="6CD549E0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  <w:r w:rsidRPr="00C81AC6">
              <w:rPr>
                <w:rFonts w:eastAsia="Times New Roman"/>
                <w:color w:val="000000" w:themeColor="text1"/>
              </w:rPr>
              <w:t>0.136</w:t>
            </w:r>
          </w:p>
        </w:tc>
        <w:tc>
          <w:tcPr>
            <w:tcW w:w="772" w:type="dxa"/>
            <w:vAlign w:val="center"/>
          </w:tcPr>
          <w:p w14:paraId="4D800618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  <w:r w:rsidRPr="00C81AC6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771" w:type="dxa"/>
            <w:vAlign w:val="center"/>
          </w:tcPr>
          <w:p w14:paraId="437699F7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  <w:r w:rsidRPr="00C81AC6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776" w:type="dxa"/>
            <w:vAlign w:val="center"/>
          </w:tcPr>
          <w:p w14:paraId="37FD6B01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color w:val="000000" w:themeColor="text1"/>
              </w:rPr>
            </w:pPr>
            <w:r w:rsidRPr="00C81AC6">
              <w:rPr>
                <w:rFonts w:eastAsia="Times New Roman"/>
                <w:color w:val="000000" w:themeColor="text1"/>
              </w:rPr>
              <w:t> </w:t>
            </w:r>
          </w:p>
        </w:tc>
      </w:tr>
      <w:tr w:rsidR="00CB33D8" w:rsidRPr="00C81AC6" w14:paraId="190DC06A" w14:textId="77777777" w:rsidTr="0067227E">
        <w:trPr>
          <w:trHeight w:val="491"/>
        </w:trPr>
        <w:tc>
          <w:tcPr>
            <w:tcW w:w="1714" w:type="dxa"/>
            <w:vAlign w:val="center"/>
          </w:tcPr>
          <w:p w14:paraId="3C8F848D" w14:textId="77777777" w:rsidR="00CB33D8" w:rsidRPr="00C81AC6" w:rsidRDefault="00CB33D8" w:rsidP="002405FD">
            <w:pPr>
              <w:pStyle w:val="Manuscript"/>
              <w:snapToGrid w:val="0"/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C81AC6">
              <w:rPr>
                <w:rFonts w:eastAsia="Times New Roman"/>
                <w:i/>
                <w:iCs/>
              </w:rPr>
              <w:t>9. Glaciers and permanent snow</w:t>
            </w:r>
          </w:p>
        </w:tc>
        <w:tc>
          <w:tcPr>
            <w:tcW w:w="771" w:type="dxa"/>
            <w:gridSpan w:val="2"/>
            <w:vAlign w:val="center"/>
          </w:tcPr>
          <w:p w14:paraId="68DCE3F8" w14:textId="22C3B8A3" w:rsidR="00CB33D8" w:rsidRPr="00C81AC6" w:rsidRDefault="00CC226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.0</w:t>
            </w:r>
            <w:r w:rsidR="00CB33D8" w:rsidRPr="00C81AC6">
              <w:rPr>
                <w:rFonts w:eastAsia="Times New Roman"/>
                <w:color w:val="000000" w:themeColor="text1"/>
              </w:rPr>
              <w:t>01</w:t>
            </w:r>
            <w:r w:rsidR="00CB33D8" w:rsidRPr="00C81AC6">
              <w:rPr>
                <w:rFonts w:eastAsia="Times New Roman"/>
                <w:color w:val="000000" w:themeColor="text1"/>
              </w:rPr>
              <w:br/>
            </w:r>
            <w:r w:rsidR="00CB33D8" w:rsidRPr="00C81AC6">
              <w:rPr>
                <w:rFonts w:eastAsia="Times New Roman"/>
                <w:i/>
                <w:iCs/>
                <w:color w:val="000000" w:themeColor="text1"/>
              </w:rPr>
              <w:t>(.875)</w:t>
            </w:r>
          </w:p>
        </w:tc>
        <w:tc>
          <w:tcPr>
            <w:tcW w:w="772" w:type="dxa"/>
            <w:vAlign w:val="center"/>
          </w:tcPr>
          <w:p w14:paraId="7D229D9F" w14:textId="0F20965F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C81AC6">
              <w:rPr>
                <w:rFonts w:eastAsia="Times New Roman"/>
                <w:color w:val="000000" w:themeColor="text1"/>
              </w:rPr>
              <w:t>-</w:t>
            </w:r>
            <w:r w:rsidR="00CC2268">
              <w:rPr>
                <w:rFonts w:eastAsia="Times New Roman"/>
                <w:color w:val="000000" w:themeColor="text1"/>
              </w:rPr>
              <w:t>.0</w:t>
            </w:r>
            <w:r w:rsidRPr="00C81AC6">
              <w:rPr>
                <w:rFonts w:eastAsia="Times New Roman"/>
                <w:color w:val="000000" w:themeColor="text1"/>
              </w:rPr>
              <w:t>16</w:t>
            </w:r>
            <w:r w:rsidRPr="00C81AC6">
              <w:rPr>
                <w:rFonts w:eastAsia="Times New Roman"/>
                <w:color w:val="000000" w:themeColor="text1"/>
              </w:rPr>
              <w:br/>
            </w:r>
            <w:r w:rsidRPr="00C81AC6">
              <w:rPr>
                <w:rFonts w:eastAsia="Times New Roman"/>
                <w:i/>
                <w:iCs/>
                <w:color w:val="000000" w:themeColor="text1"/>
              </w:rPr>
              <w:t>(.003)</w:t>
            </w:r>
          </w:p>
        </w:tc>
        <w:tc>
          <w:tcPr>
            <w:tcW w:w="771" w:type="dxa"/>
            <w:vAlign w:val="center"/>
          </w:tcPr>
          <w:p w14:paraId="3405D89F" w14:textId="4B2B6734" w:rsidR="00CB33D8" w:rsidRPr="00C81AC6" w:rsidRDefault="00CC226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.0</w:t>
            </w:r>
            <w:r w:rsidR="00CB33D8" w:rsidRPr="00C81AC6">
              <w:rPr>
                <w:rFonts w:eastAsia="Times New Roman"/>
                <w:color w:val="000000" w:themeColor="text1"/>
              </w:rPr>
              <w:t>20</w:t>
            </w:r>
          </w:p>
        </w:tc>
        <w:tc>
          <w:tcPr>
            <w:tcW w:w="772" w:type="dxa"/>
            <w:vAlign w:val="center"/>
          </w:tcPr>
          <w:p w14:paraId="5F5408FA" w14:textId="6DC5AC15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C81AC6">
              <w:rPr>
                <w:rFonts w:eastAsia="Times New Roman"/>
                <w:color w:val="000000" w:themeColor="text1"/>
              </w:rPr>
              <w:t>-</w:t>
            </w:r>
            <w:r w:rsidR="00CC2268">
              <w:rPr>
                <w:rFonts w:eastAsia="Times New Roman"/>
                <w:color w:val="000000" w:themeColor="text1"/>
              </w:rPr>
              <w:t>.0</w:t>
            </w:r>
            <w:r w:rsidRPr="00C81AC6">
              <w:rPr>
                <w:rFonts w:eastAsia="Times New Roman"/>
                <w:color w:val="000000" w:themeColor="text1"/>
              </w:rPr>
              <w:t>07</w:t>
            </w:r>
            <w:r w:rsidRPr="00C81AC6">
              <w:rPr>
                <w:rFonts w:eastAsia="Times New Roman"/>
                <w:color w:val="000000" w:themeColor="text1"/>
              </w:rPr>
              <w:br/>
            </w:r>
            <w:r w:rsidRPr="00C81AC6">
              <w:rPr>
                <w:rFonts w:eastAsia="Times New Roman"/>
                <w:i/>
                <w:iCs/>
                <w:color w:val="000000" w:themeColor="text1"/>
              </w:rPr>
              <w:t>(.221)</w:t>
            </w:r>
          </w:p>
        </w:tc>
        <w:tc>
          <w:tcPr>
            <w:tcW w:w="771" w:type="dxa"/>
            <w:vAlign w:val="center"/>
          </w:tcPr>
          <w:p w14:paraId="35E94805" w14:textId="47A1922E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C81AC6">
              <w:rPr>
                <w:rFonts w:eastAsia="Times New Roman"/>
                <w:color w:val="000000" w:themeColor="text1"/>
              </w:rPr>
              <w:t>-</w:t>
            </w:r>
            <w:r w:rsidR="00CC2268">
              <w:rPr>
                <w:rFonts w:eastAsia="Times New Roman"/>
                <w:color w:val="000000" w:themeColor="text1"/>
              </w:rPr>
              <w:t>.0</w:t>
            </w:r>
            <w:r w:rsidRPr="00C81AC6">
              <w:rPr>
                <w:rFonts w:eastAsia="Times New Roman"/>
                <w:color w:val="000000" w:themeColor="text1"/>
              </w:rPr>
              <w:t>04</w:t>
            </w:r>
            <w:r w:rsidRPr="00C81AC6">
              <w:rPr>
                <w:rFonts w:eastAsia="Times New Roman"/>
                <w:color w:val="000000" w:themeColor="text1"/>
              </w:rPr>
              <w:br/>
            </w:r>
            <w:r w:rsidRPr="00C81AC6">
              <w:rPr>
                <w:rFonts w:eastAsia="Times New Roman"/>
                <w:i/>
                <w:iCs/>
                <w:color w:val="000000" w:themeColor="text1"/>
              </w:rPr>
              <w:t>(.459)</w:t>
            </w:r>
          </w:p>
        </w:tc>
        <w:tc>
          <w:tcPr>
            <w:tcW w:w="772" w:type="dxa"/>
            <w:vAlign w:val="center"/>
          </w:tcPr>
          <w:p w14:paraId="517CC28E" w14:textId="5504F0EF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C81AC6">
              <w:rPr>
                <w:rFonts w:eastAsia="Times New Roman"/>
                <w:color w:val="000000" w:themeColor="text1"/>
              </w:rPr>
              <w:t>-</w:t>
            </w:r>
            <w:r w:rsidR="00CC2268">
              <w:rPr>
                <w:rFonts w:eastAsia="Times New Roman"/>
                <w:color w:val="000000" w:themeColor="text1"/>
              </w:rPr>
              <w:t>.0</w:t>
            </w:r>
            <w:r w:rsidRPr="00C81AC6">
              <w:rPr>
                <w:rFonts w:eastAsia="Times New Roman"/>
                <w:color w:val="000000" w:themeColor="text1"/>
              </w:rPr>
              <w:t>12</w:t>
            </w:r>
            <w:r w:rsidRPr="00C81AC6">
              <w:rPr>
                <w:rFonts w:eastAsia="Times New Roman"/>
                <w:color w:val="000000" w:themeColor="text1"/>
              </w:rPr>
              <w:br/>
            </w:r>
            <w:r w:rsidRPr="00C81AC6">
              <w:rPr>
                <w:rFonts w:eastAsia="Times New Roman"/>
                <w:i/>
                <w:iCs/>
                <w:color w:val="000000" w:themeColor="text1"/>
              </w:rPr>
              <w:t>(.036)</w:t>
            </w:r>
          </w:p>
        </w:tc>
        <w:tc>
          <w:tcPr>
            <w:tcW w:w="771" w:type="dxa"/>
            <w:vAlign w:val="center"/>
          </w:tcPr>
          <w:p w14:paraId="3A409A27" w14:textId="2F3F6DF8" w:rsidR="00CB33D8" w:rsidRPr="00C81AC6" w:rsidRDefault="00CC226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.0</w:t>
            </w:r>
            <w:r w:rsidR="00CB33D8" w:rsidRPr="00C81AC6">
              <w:rPr>
                <w:rFonts w:eastAsia="Times New Roman"/>
                <w:color w:val="000000" w:themeColor="text1"/>
              </w:rPr>
              <w:t>09</w:t>
            </w:r>
            <w:r w:rsidR="00CB33D8" w:rsidRPr="00C81AC6">
              <w:rPr>
                <w:rFonts w:eastAsia="Times New Roman"/>
                <w:color w:val="000000" w:themeColor="text1"/>
              </w:rPr>
              <w:br/>
            </w:r>
            <w:r w:rsidR="00CB33D8" w:rsidRPr="00C81AC6">
              <w:rPr>
                <w:rFonts w:eastAsia="Times New Roman"/>
                <w:i/>
                <w:iCs/>
                <w:color w:val="000000" w:themeColor="text1"/>
              </w:rPr>
              <w:t>(.113)</w:t>
            </w:r>
          </w:p>
        </w:tc>
        <w:tc>
          <w:tcPr>
            <w:tcW w:w="772" w:type="dxa"/>
            <w:vAlign w:val="center"/>
          </w:tcPr>
          <w:p w14:paraId="5B669877" w14:textId="25924B56" w:rsidR="00CB33D8" w:rsidRPr="00C81AC6" w:rsidRDefault="00CC226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.0</w:t>
            </w:r>
            <w:r w:rsidR="00CB33D8" w:rsidRPr="00C81AC6">
              <w:rPr>
                <w:rFonts w:eastAsia="Times New Roman"/>
                <w:color w:val="000000" w:themeColor="text1"/>
              </w:rPr>
              <w:t>70</w:t>
            </w:r>
          </w:p>
        </w:tc>
        <w:tc>
          <w:tcPr>
            <w:tcW w:w="771" w:type="dxa"/>
            <w:vAlign w:val="center"/>
          </w:tcPr>
          <w:p w14:paraId="09F40651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C81AC6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776" w:type="dxa"/>
            <w:vAlign w:val="center"/>
          </w:tcPr>
          <w:p w14:paraId="71A31948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C81AC6">
              <w:rPr>
                <w:rFonts w:eastAsia="Times New Roman"/>
                <w:color w:val="000000" w:themeColor="text1"/>
              </w:rPr>
              <w:t> </w:t>
            </w:r>
          </w:p>
        </w:tc>
      </w:tr>
      <w:tr w:rsidR="00CB33D8" w:rsidRPr="00C81AC6" w14:paraId="492B684D" w14:textId="77777777" w:rsidTr="0067227E">
        <w:trPr>
          <w:trHeight w:val="491"/>
        </w:trPr>
        <w:tc>
          <w:tcPr>
            <w:tcW w:w="1714" w:type="dxa"/>
            <w:tcBorders>
              <w:bottom w:val="single" w:sz="4" w:space="0" w:color="auto"/>
            </w:tcBorders>
            <w:vAlign w:val="center"/>
          </w:tcPr>
          <w:p w14:paraId="3F9B73A8" w14:textId="77777777" w:rsidR="00CB33D8" w:rsidRPr="00C81AC6" w:rsidRDefault="00CB33D8" w:rsidP="002405FD">
            <w:pPr>
              <w:pStyle w:val="Manuscript"/>
              <w:snapToGrid w:val="0"/>
              <w:spacing w:line="240" w:lineRule="auto"/>
              <w:contextualSpacing/>
              <w:rPr>
                <w:rFonts w:eastAsia="Times New Roman"/>
                <w:i/>
                <w:iCs/>
              </w:rPr>
            </w:pPr>
            <w:r w:rsidRPr="00C81AC6">
              <w:rPr>
                <w:rFonts w:eastAsia="Times New Roman"/>
                <w:i/>
                <w:iCs/>
              </w:rPr>
              <w:t>10 Ocean</w:t>
            </w:r>
          </w:p>
        </w:tc>
        <w:tc>
          <w:tcPr>
            <w:tcW w:w="771" w:type="dxa"/>
            <w:gridSpan w:val="2"/>
            <w:tcBorders>
              <w:bottom w:val="single" w:sz="4" w:space="0" w:color="auto"/>
            </w:tcBorders>
            <w:vAlign w:val="center"/>
          </w:tcPr>
          <w:p w14:paraId="49B0C301" w14:textId="3B60270D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C81AC6">
              <w:rPr>
                <w:rFonts w:eastAsia="Times New Roman"/>
                <w:color w:val="000000" w:themeColor="text1"/>
              </w:rPr>
              <w:t>-</w:t>
            </w:r>
            <w:r w:rsidR="00CC2268">
              <w:rPr>
                <w:rFonts w:eastAsia="Times New Roman"/>
                <w:color w:val="000000" w:themeColor="text1"/>
              </w:rPr>
              <w:t>.0</w:t>
            </w:r>
            <w:r w:rsidRPr="00C81AC6">
              <w:rPr>
                <w:rFonts w:eastAsia="Times New Roman"/>
                <w:color w:val="000000" w:themeColor="text1"/>
              </w:rPr>
              <w:t>15</w:t>
            </w:r>
            <w:r w:rsidRPr="00C81AC6">
              <w:rPr>
                <w:rFonts w:eastAsia="Times New Roman"/>
                <w:color w:val="000000" w:themeColor="text1"/>
              </w:rPr>
              <w:br/>
            </w:r>
            <w:r w:rsidRPr="00C81AC6">
              <w:rPr>
                <w:rFonts w:eastAsia="Times New Roman"/>
                <w:i/>
                <w:iCs/>
                <w:color w:val="000000" w:themeColor="text1"/>
              </w:rPr>
              <w:t>(.008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14:paraId="1D35E870" w14:textId="56AF5A00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C81AC6">
              <w:rPr>
                <w:rFonts w:eastAsia="Times New Roman"/>
                <w:color w:val="000000" w:themeColor="text1"/>
              </w:rPr>
              <w:t>-</w:t>
            </w:r>
            <w:r w:rsidR="00CC2268">
              <w:rPr>
                <w:rFonts w:eastAsia="Times New Roman"/>
                <w:color w:val="000000" w:themeColor="text1"/>
              </w:rPr>
              <w:t>.0</w:t>
            </w:r>
            <w:r w:rsidRPr="00C81AC6">
              <w:rPr>
                <w:rFonts w:eastAsia="Times New Roman"/>
                <w:color w:val="000000" w:themeColor="text1"/>
              </w:rPr>
              <w:t>86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3822D9D1" w14:textId="03417C5E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C81AC6">
              <w:rPr>
                <w:rFonts w:eastAsia="Times New Roman"/>
                <w:color w:val="000000" w:themeColor="text1"/>
              </w:rPr>
              <w:t>-</w:t>
            </w:r>
            <w:r w:rsidR="00CC2268">
              <w:rPr>
                <w:rFonts w:eastAsia="Times New Roman"/>
                <w:color w:val="000000" w:themeColor="text1"/>
              </w:rPr>
              <w:t>.0</w:t>
            </w:r>
            <w:r w:rsidRPr="00C81AC6">
              <w:rPr>
                <w:rFonts w:eastAsia="Times New Roman"/>
                <w:color w:val="000000" w:themeColor="text1"/>
              </w:rPr>
              <w:t>31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14:paraId="2C0B0B8E" w14:textId="56CF0244" w:rsidR="00CB33D8" w:rsidRPr="00C81AC6" w:rsidRDefault="00CC226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.0</w:t>
            </w:r>
            <w:r w:rsidR="00CB33D8" w:rsidRPr="00C81AC6">
              <w:rPr>
                <w:rFonts w:eastAsia="Times New Roman"/>
                <w:color w:val="000000" w:themeColor="text1"/>
              </w:rPr>
              <w:t>43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3EC71E41" w14:textId="5B68B05B" w:rsidR="00CB33D8" w:rsidRPr="00C81AC6" w:rsidRDefault="00CC226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.0</w:t>
            </w:r>
            <w:r w:rsidR="00CB33D8" w:rsidRPr="00C81AC6">
              <w:rPr>
                <w:rFonts w:eastAsia="Times New Roman"/>
                <w:color w:val="000000" w:themeColor="text1"/>
              </w:rPr>
              <w:t>08</w:t>
            </w:r>
            <w:r w:rsidR="00CB33D8" w:rsidRPr="00C81AC6">
              <w:rPr>
                <w:rFonts w:eastAsia="Times New Roman"/>
                <w:color w:val="000000" w:themeColor="text1"/>
              </w:rPr>
              <w:br/>
            </w:r>
            <w:r w:rsidR="00CB33D8" w:rsidRPr="00C81AC6">
              <w:rPr>
                <w:rFonts w:eastAsia="Times New Roman"/>
                <w:i/>
                <w:iCs/>
                <w:color w:val="000000" w:themeColor="text1"/>
              </w:rPr>
              <w:t>(.128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14:paraId="77E06B04" w14:textId="43720D0B" w:rsidR="00CB33D8" w:rsidRPr="00C81AC6" w:rsidRDefault="00CC226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.0</w:t>
            </w:r>
            <w:r w:rsidR="00CB33D8" w:rsidRPr="00C81AC6">
              <w:rPr>
                <w:rFonts w:eastAsia="Times New Roman"/>
                <w:color w:val="000000" w:themeColor="text1"/>
              </w:rPr>
              <w:t>25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77767CA0" w14:textId="70DDA202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C81AC6">
              <w:rPr>
                <w:rFonts w:eastAsia="Times New Roman"/>
                <w:color w:val="000000" w:themeColor="text1"/>
              </w:rPr>
              <w:t>-</w:t>
            </w:r>
            <w:r w:rsidR="00CC2268">
              <w:rPr>
                <w:rFonts w:eastAsia="Times New Roman"/>
                <w:color w:val="000000" w:themeColor="text1"/>
              </w:rPr>
              <w:t>.0</w:t>
            </w:r>
            <w:r w:rsidRPr="00C81AC6">
              <w:rPr>
                <w:rFonts w:eastAsia="Times New Roman"/>
                <w:color w:val="000000" w:themeColor="text1"/>
              </w:rPr>
              <w:t>20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14:paraId="1797EFDA" w14:textId="01DA8D98" w:rsidR="00CB33D8" w:rsidRPr="00C81AC6" w:rsidRDefault="00CC226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.0</w:t>
            </w:r>
            <w:r w:rsidR="00CB33D8" w:rsidRPr="00C81AC6">
              <w:rPr>
                <w:rFonts w:eastAsia="Times New Roman"/>
                <w:color w:val="000000" w:themeColor="text1"/>
              </w:rPr>
              <w:t>40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3AD93D10" w14:textId="3AFE462D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C81AC6">
              <w:rPr>
                <w:rFonts w:eastAsia="Times New Roman"/>
                <w:color w:val="000000" w:themeColor="text1"/>
              </w:rPr>
              <w:t>-</w:t>
            </w:r>
            <w:r w:rsidR="00CC2268">
              <w:rPr>
                <w:rFonts w:eastAsia="Times New Roman"/>
                <w:color w:val="000000" w:themeColor="text1"/>
              </w:rPr>
              <w:t>.0</w:t>
            </w:r>
            <w:r w:rsidRPr="00C81AC6">
              <w:rPr>
                <w:rFonts w:eastAsia="Times New Roman"/>
                <w:color w:val="000000" w:themeColor="text1"/>
              </w:rPr>
              <w:t>02</w:t>
            </w:r>
            <w:r w:rsidRPr="00C81AC6">
              <w:rPr>
                <w:rFonts w:eastAsia="Times New Roman"/>
                <w:color w:val="000000" w:themeColor="text1"/>
              </w:rPr>
              <w:br/>
            </w:r>
            <w:r w:rsidRPr="00C81AC6">
              <w:rPr>
                <w:rFonts w:eastAsia="Times New Roman"/>
                <w:i/>
                <w:iCs/>
                <w:color w:val="000000" w:themeColor="text1"/>
              </w:rPr>
              <w:t>(.705)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3B085180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center"/>
              <w:rPr>
                <w:rFonts w:eastAsia="Times New Roman"/>
                <w:color w:val="000000" w:themeColor="text1"/>
              </w:rPr>
            </w:pPr>
            <w:r w:rsidRPr="00C81AC6">
              <w:rPr>
                <w:rFonts w:eastAsia="Times New Roman"/>
                <w:color w:val="000000" w:themeColor="text1"/>
              </w:rPr>
              <w:t> </w:t>
            </w:r>
          </w:p>
        </w:tc>
      </w:tr>
      <w:tr w:rsidR="00CB33D8" w:rsidRPr="00C81AC6" w14:paraId="29A1F035" w14:textId="77777777" w:rsidTr="0067227E">
        <w:trPr>
          <w:trHeight w:val="334"/>
        </w:trPr>
        <w:tc>
          <w:tcPr>
            <w:tcW w:w="9435" w:type="dxa"/>
            <w:gridSpan w:val="12"/>
            <w:tcBorders>
              <w:top w:val="single" w:sz="4" w:space="0" w:color="auto"/>
            </w:tcBorders>
            <w:vAlign w:val="center"/>
          </w:tcPr>
          <w:p w14:paraId="214D32C8" w14:textId="77777777" w:rsidR="00CB33D8" w:rsidRPr="00C81AC6" w:rsidRDefault="00CB33D8" w:rsidP="0067227E">
            <w:pPr>
              <w:pStyle w:val="Manuscript"/>
              <w:snapToGrid w:val="0"/>
              <w:spacing w:line="240" w:lineRule="auto"/>
              <w:contextualSpacing/>
              <w:jc w:val="both"/>
              <w:rPr>
                <w:rFonts w:eastAsia="Times New Roman"/>
              </w:rPr>
            </w:pPr>
            <w:r w:rsidRPr="00C81AC6">
              <w:rPr>
                <w:i/>
                <w:iCs/>
                <w:color w:val="000000"/>
              </w:rPr>
              <w:t>Note</w:t>
            </w:r>
            <w:r w:rsidRPr="00C81AC6">
              <w:rPr>
                <w:color w:val="000000"/>
              </w:rPr>
              <w:t xml:space="preserve">. All correlations were significant with </w:t>
            </w:r>
            <w:r w:rsidRPr="00C81AC6">
              <w:rPr>
                <w:i/>
                <w:iCs/>
                <w:color w:val="000000"/>
              </w:rPr>
              <w:t>p&lt;</w:t>
            </w:r>
            <w:r w:rsidRPr="00C81AC6">
              <w:rPr>
                <w:color w:val="000000"/>
              </w:rPr>
              <w:t xml:space="preserve">.001 unless stated otherwise. </w:t>
            </w:r>
            <w:r w:rsidRPr="00C81AC6">
              <w:rPr>
                <w:rFonts w:eastAsia="Times New Roman"/>
              </w:rPr>
              <w:t xml:space="preserve">Computed correlation used Pearson-method with listwise-deletion. </w:t>
            </w:r>
          </w:p>
        </w:tc>
      </w:tr>
    </w:tbl>
    <w:p w14:paraId="220736E1" w14:textId="09D124A4" w:rsidR="00D935DB" w:rsidRDefault="00D935DB" w:rsidP="00CB33D8">
      <w:pPr>
        <w:jc w:val="both"/>
      </w:pPr>
    </w:p>
    <w:tbl>
      <w:tblPr>
        <w:tblStyle w:val="TableGrid"/>
        <w:tblpPr w:leftFromText="180" w:rightFromText="180" w:vertAnchor="text" w:horzAnchor="margin" w:tblpXSpec="center" w:tblpY="539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5670"/>
      </w:tblGrid>
      <w:tr w:rsidR="00D935DB" w:rsidRPr="00D935DB" w14:paraId="39E50BE3" w14:textId="77777777" w:rsidTr="005A2071">
        <w:trPr>
          <w:trHeight w:val="284"/>
        </w:trPr>
        <w:tc>
          <w:tcPr>
            <w:tcW w:w="94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76C809" w14:textId="3D4EB693" w:rsidR="00D935DB" w:rsidRPr="00D935DB" w:rsidRDefault="00D935DB" w:rsidP="0067227E">
            <w:pPr>
              <w:snapToGrid w:val="0"/>
              <w:contextualSpacing/>
              <w:rPr>
                <w:b/>
                <w:bCs/>
                <w:color w:val="000000"/>
                <w:sz w:val="20"/>
                <w:szCs w:val="20"/>
              </w:rPr>
            </w:pPr>
            <w:r w:rsidRPr="00D935DB">
              <w:rPr>
                <w:b/>
                <w:bCs/>
                <w:color w:val="000000" w:themeColor="text1"/>
                <w:sz w:val="20"/>
                <w:szCs w:val="20"/>
              </w:rPr>
              <w:t>Table S2</w:t>
            </w:r>
            <w:r w:rsidRPr="002405FD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002405FD">
              <w:rPr>
                <w:i/>
                <w:iCs/>
                <w:color w:val="000000" w:themeColor="text1"/>
                <w:sz w:val="20"/>
                <w:szCs w:val="20"/>
              </w:rPr>
              <w:t xml:space="preserve"> Mean ZIP code level proportions of land</w:t>
            </w:r>
            <w:r w:rsidR="00874714">
              <w:rPr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2405FD">
              <w:rPr>
                <w:i/>
                <w:iCs/>
                <w:color w:val="000000" w:themeColor="text1"/>
                <w:sz w:val="20"/>
                <w:szCs w:val="20"/>
              </w:rPr>
              <w:t>usage categories across U.S. ZIP codes and their description.</w:t>
            </w:r>
          </w:p>
        </w:tc>
      </w:tr>
      <w:tr w:rsidR="00D935DB" w:rsidRPr="00D935DB" w14:paraId="6B6FC22D" w14:textId="77777777" w:rsidTr="005A2071">
        <w:trPr>
          <w:trHeight w:val="54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05DECE" w14:textId="77777777" w:rsidR="00D935DB" w:rsidRPr="00D935DB" w:rsidRDefault="00D935DB" w:rsidP="0067227E">
            <w:pPr>
              <w:rPr>
                <w:sz w:val="20"/>
                <w:szCs w:val="20"/>
              </w:rPr>
            </w:pPr>
            <w:r w:rsidRPr="00D935DB">
              <w:rPr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41486C" w14:textId="77777777" w:rsidR="00D935DB" w:rsidRPr="00D935DB" w:rsidRDefault="00D935DB" w:rsidP="0067227E">
            <w:pPr>
              <w:jc w:val="center"/>
              <w:rPr>
                <w:sz w:val="20"/>
                <w:szCs w:val="20"/>
              </w:rPr>
            </w:pPr>
            <w:r w:rsidRPr="00D935DB">
              <w:rPr>
                <w:b/>
                <w:bCs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6A842AED" w14:textId="77777777" w:rsidR="00D935DB" w:rsidRPr="00D935DB" w:rsidRDefault="00D935DB" w:rsidP="0067227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935DB"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D935DB" w:rsidRPr="00D935DB" w14:paraId="7936534E" w14:textId="77777777" w:rsidTr="005A2071">
        <w:trPr>
          <w:trHeight w:val="262"/>
        </w:trPr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397930C2" w14:textId="77777777" w:rsidR="00D935DB" w:rsidRPr="00D935DB" w:rsidRDefault="00D935DB" w:rsidP="0067227E">
            <w:pPr>
              <w:rPr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Grasslan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7950586B" w14:textId="1C2F927A" w:rsidR="00D935DB" w:rsidRPr="00D935DB" w:rsidRDefault="00CC2268" w:rsidP="0067227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</w:t>
            </w:r>
            <w:r w:rsidR="00D935DB" w:rsidRPr="00D935DB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1A5CE7D3" w14:textId="77777777" w:rsidR="00D935DB" w:rsidRPr="00D935DB" w:rsidRDefault="00D935DB" w:rsidP="0067227E">
            <w:pPr>
              <w:rPr>
                <w:color w:val="000000"/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Lands covered by natural grass with cover of over 10%.</w:t>
            </w:r>
          </w:p>
        </w:tc>
      </w:tr>
      <w:tr w:rsidR="00D935DB" w:rsidRPr="00D935DB" w14:paraId="3B5A56A5" w14:textId="77777777" w:rsidTr="005A2071">
        <w:trPr>
          <w:trHeight w:val="278"/>
        </w:trPr>
        <w:tc>
          <w:tcPr>
            <w:tcW w:w="2552" w:type="dxa"/>
            <w:hideMark/>
          </w:tcPr>
          <w:p w14:paraId="3426C661" w14:textId="77777777" w:rsidR="00D935DB" w:rsidRPr="00D935DB" w:rsidRDefault="00D935DB" w:rsidP="0067227E">
            <w:pPr>
              <w:rPr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Cultivated land</w:t>
            </w:r>
          </w:p>
        </w:tc>
        <w:tc>
          <w:tcPr>
            <w:tcW w:w="1276" w:type="dxa"/>
            <w:hideMark/>
          </w:tcPr>
          <w:p w14:paraId="4E955892" w14:textId="77777777" w:rsidR="00D935DB" w:rsidRPr="00D935DB" w:rsidRDefault="00D935DB" w:rsidP="0067227E">
            <w:pPr>
              <w:jc w:val="center"/>
              <w:rPr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5670" w:type="dxa"/>
          </w:tcPr>
          <w:p w14:paraId="5273B101" w14:textId="77777777" w:rsidR="00D935DB" w:rsidRPr="00D935DB" w:rsidRDefault="00D935DB" w:rsidP="0067227E">
            <w:pPr>
              <w:rPr>
                <w:color w:val="000000"/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Lands used for agriculture, horticulture, and gardens.</w:t>
            </w:r>
          </w:p>
        </w:tc>
      </w:tr>
      <w:tr w:rsidR="00D935DB" w:rsidRPr="00D935DB" w14:paraId="4DC742CB" w14:textId="77777777" w:rsidTr="005A2071">
        <w:trPr>
          <w:trHeight w:val="278"/>
        </w:trPr>
        <w:tc>
          <w:tcPr>
            <w:tcW w:w="2552" w:type="dxa"/>
            <w:hideMark/>
          </w:tcPr>
          <w:p w14:paraId="13BAC545" w14:textId="77777777" w:rsidR="00D935DB" w:rsidRPr="00D935DB" w:rsidRDefault="00D935DB" w:rsidP="0067227E">
            <w:pPr>
              <w:rPr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Forest</w:t>
            </w:r>
          </w:p>
        </w:tc>
        <w:tc>
          <w:tcPr>
            <w:tcW w:w="1276" w:type="dxa"/>
            <w:hideMark/>
          </w:tcPr>
          <w:p w14:paraId="7F2EACEC" w14:textId="77777777" w:rsidR="00D935DB" w:rsidRPr="00D935DB" w:rsidRDefault="00D935DB" w:rsidP="0067227E">
            <w:pPr>
              <w:jc w:val="center"/>
              <w:rPr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5670" w:type="dxa"/>
          </w:tcPr>
          <w:p w14:paraId="3CACD72A" w14:textId="77777777" w:rsidR="00D935DB" w:rsidRPr="00D935DB" w:rsidRDefault="00D935DB" w:rsidP="0067227E">
            <w:pPr>
              <w:rPr>
                <w:color w:val="000000"/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Lands covered with trees, with vegetation cover of over 30%.</w:t>
            </w:r>
          </w:p>
        </w:tc>
      </w:tr>
      <w:tr w:rsidR="00D935DB" w:rsidRPr="00D935DB" w14:paraId="210ADB44" w14:textId="77777777" w:rsidTr="005A2071">
        <w:trPr>
          <w:trHeight w:val="262"/>
        </w:trPr>
        <w:tc>
          <w:tcPr>
            <w:tcW w:w="2552" w:type="dxa"/>
            <w:hideMark/>
          </w:tcPr>
          <w:p w14:paraId="705A4C18" w14:textId="77777777" w:rsidR="00D935DB" w:rsidRPr="00D935DB" w:rsidRDefault="00D935DB" w:rsidP="0067227E">
            <w:pPr>
              <w:rPr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Wetland</w:t>
            </w:r>
          </w:p>
        </w:tc>
        <w:tc>
          <w:tcPr>
            <w:tcW w:w="1276" w:type="dxa"/>
            <w:hideMark/>
          </w:tcPr>
          <w:p w14:paraId="53263991" w14:textId="40DD0639" w:rsidR="00D935DB" w:rsidRPr="00D935DB" w:rsidRDefault="00CC2268" w:rsidP="0067227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</w:t>
            </w:r>
            <w:r w:rsidR="00D935DB" w:rsidRPr="00D935DB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5670" w:type="dxa"/>
          </w:tcPr>
          <w:p w14:paraId="7C7B4B76" w14:textId="77777777" w:rsidR="00D935DB" w:rsidRPr="00D935DB" w:rsidRDefault="00D935DB" w:rsidP="0067227E">
            <w:pPr>
              <w:rPr>
                <w:color w:val="000000"/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Lands covered with wetland plants and water bodies.</w:t>
            </w:r>
          </w:p>
        </w:tc>
      </w:tr>
      <w:tr w:rsidR="00D935DB" w:rsidRPr="00D935DB" w14:paraId="7B96BFC6" w14:textId="77777777" w:rsidTr="005A2071">
        <w:trPr>
          <w:trHeight w:val="278"/>
        </w:trPr>
        <w:tc>
          <w:tcPr>
            <w:tcW w:w="2552" w:type="dxa"/>
            <w:hideMark/>
          </w:tcPr>
          <w:p w14:paraId="388A7AAC" w14:textId="77777777" w:rsidR="00D935DB" w:rsidRPr="00D935DB" w:rsidRDefault="00D935DB" w:rsidP="0067227E">
            <w:pPr>
              <w:rPr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Water bodies</w:t>
            </w:r>
          </w:p>
        </w:tc>
        <w:tc>
          <w:tcPr>
            <w:tcW w:w="1276" w:type="dxa"/>
            <w:hideMark/>
          </w:tcPr>
          <w:p w14:paraId="3390F074" w14:textId="35888195" w:rsidR="00D935DB" w:rsidRPr="00D935DB" w:rsidRDefault="00CC2268" w:rsidP="0067227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</w:t>
            </w:r>
            <w:r w:rsidR="00D935DB" w:rsidRPr="00D935D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5670" w:type="dxa"/>
          </w:tcPr>
          <w:p w14:paraId="5A654F0E" w14:textId="77777777" w:rsidR="00D935DB" w:rsidRPr="00D935DB" w:rsidRDefault="00D935DB" w:rsidP="0067227E">
            <w:pPr>
              <w:rPr>
                <w:color w:val="000000"/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Water bodies in the land area.</w:t>
            </w:r>
          </w:p>
        </w:tc>
      </w:tr>
      <w:tr w:rsidR="00D935DB" w:rsidRPr="00D935DB" w14:paraId="6C3CC861" w14:textId="77777777" w:rsidTr="005A2071">
        <w:trPr>
          <w:trHeight w:val="278"/>
        </w:trPr>
        <w:tc>
          <w:tcPr>
            <w:tcW w:w="2552" w:type="dxa"/>
            <w:hideMark/>
          </w:tcPr>
          <w:p w14:paraId="6147FA26" w14:textId="77777777" w:rsidR="00D935DB" w:rsidRPr="00D935DB" w:rsidRDefault="00D935DB" w:rsidP="0067227E">
            <w:pPr>
              <w:rPr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Artificial surface</w:t>
            </w:r>
          </w:p>
        </w:tc>
        <w:tc>
          <w:tcPr>
            <w:tcW w:w="1276" w:type="dxa"/>
            <w:hideMark/>
          </w:tcPr>
          <w:p w14:paraId="21548150" w14:textId="77777777" w:rsidR="00D935DB" w:rsidRPr="00D935DB" w:rsidRDefault="00D935DB" w:rsidP="0067227E">
            <w:pPr>
              <w:jc w:val="center"/>
              <w:rPr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5670" w:type="dxa"/>
          </w:tcPr>
          <w:p w14:paraId="41F1970E" w14:textId="77777777" w:rsidR="00D935DB" w:rsidRPr="00D935DB" w:rsidRDefault="00D935DB" w:rsidP="0067227E">
            <w:pPr>
              <w:rPr>
                <w:color w:val="000000"/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Lands modified by human activities.</w:t>
            </w:r>
          </w:p>
        </w:tc>
      </w:tr>
      <w:tr w:rsidR="00D935DB" w:rsidRPr="00D935DB" w14:paraId="767766C0" w14:textId="77777777" w:rsidTr="005A2071">
        <w:trPr>
          <w:trHeight w:val="278"/>
        </w:trPr>
        <w:tc>
          <w:tcPr>
            <w:tcW w:w="2552" w:type="dxa"/>
          </w:tcPr>
          <w:p w14:paraId="72E01856" w14:textId="77777777" w:rsidR="00D935DB" w:rsidRPr="00D935DB" w:rsidRDefault="00D935DB" w:rsidP="0067227E">
            <w:pPr>
              <w:rPr>
                <w:color w:val="000000"/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276" w:type="dxa"/>
          </w:tcPr>
          <w:p w14:paraId="1A12990D" w14:textId="3BB0392F" w:rsidR="00D935DB" w:rsidRPr="00D935DB" w:rsidRDefault="00CC2268" w:rsidP="0067227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</w:t>
            </w:r>
            <w:r w:rsidR="00D935DB" w:rsidRPr="00D935DB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5670" w:type="dxa"/>
          </w:tcPr>
          <w:p w14:paraId="56863A4C" w14:textId="77777777" w:rsidR="00D935DB" w:rsidRPr="00D935DB" w:rsidRDefault="00D935DB" w:rsidP="0067227E">
            <w:pPr>
              <w:rPr>
                <w:color w:val="000000"/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Lands covered with shrubs with cover over 30%.</w:t>
            </w:r>
          </w:p>
        </w:tc>
      </w:tr>
      <w:tr w:rsidR="00D935DB" w:rsidRPr="00D935DB" w14:paraId="443F7E3C" w14:textId="77777777" w:rsidTr="005A2071">
        <w:trPr>
          <w:trHeight w:val="278"/>
        </w:trPr>
        <w:tc>
          <w:tcPr>
            <w:tcW w:w="2552" w:type="dxa"/>
            <w:hideMark/>
          </w:tcPr>
          <w:p w14:paraId="5DADB83A" w14:textId="77777777" w:rsidR="00D935DB" w:rsidRPr="00D935DB" w:rsidRDefault="00D935DB" w:rsidP="0067227E">
            <w:pPr>
              <w:rPr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Bare land</w:t>
            </w:r>
          </w:p>
        </w:tc>
        <w:tc>
          <w:tcPr>
            <w:tcW w:w="1276" w:type="dxa"/>
            <w:hideMark/>
          </w:tcPr>
          <w:p w14:paraId="6C81793C" w14:textId="6254C775" w:rsidR="00D935DB" w:rsidRPr="00D935DB" w:rsidRDefault="00CC2268" w:rsidP="0067227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</w:t>
            </w:r>
            <w:r w:rsidR="00D935DB" w:rsidRPr="00D935DB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5670" w:type="dxa"/>
          </w:tcPr>
          <w:p w14:paraId="3E14EFC7" w14:textId="77777777" w:rsidR="00D935DB" w:rsidRPr="00D935DB" w:rsidRDefault="00D935DB" w:rsidP="0067227E">
            <w:pPr>
              <w:rPr>
                <w:color w:val="000000"/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Lands with vegetation cover lower than 10%.</w:t>
            </w:r>
          </w:p>
        </w:tc>
      </w:tr>
      <w:tr w:rsidR="00D935DB" w:rsidRPr="00D935DB" w14:paraId="3A07AF07" w14:textId="77777777" w:rsidTr="005A2071">
        <w:trPr>
          <w:trHeight w:val="262"/>
        </w:trPr>
        <w:tc>
          <w:tcPr>
            <w:tcW w:w="2552" w:type="dxa"/>
            <w:hideMark/>
          </w:tcPr>
          <w:p w14:paraId="52DA8E93" w14:textId="77777777" w:rsidR="00D935DB" w:rsidRPr="00D935DB" w:rsidRDefault="00D935DB" w:rsidP="0067227E">
            <w:pPr>
              <w:rPr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Glaciers and permanent snow</w:t>
            </w:r>
          </w:p>
        </w:tc>
        <w:tc>
          <w:tcPr>
            <w:tcW w:w="1276" w:type="dxa"/>
            <w:hideMark/>
          </w:tcPr>
          <w:p w14:paraId="259C81E2" w14:textId="3CB4D46F" w:rsidR="00D935DB" w:rsidRPr="00D935DB" w:rsidRDefault="00D935DB" w:rsidP="0067227E">
            <w:pPr>
              <w:jc w:val="center"/>
              <w:rPr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&lt;</w:t>
            </w:r>
            <w:r w:rsidR="00CC2268">
              <w:rPr>
                <w:color w:val="000000"/>
                <w:sz w:val="20"/>
                <w:szCs w:val="20"/>
              </w:rPr>
              <w:t>.0</w:t>
            </w:r>
            <w:r w:rsidRPr="00D935DB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5670" w:type="dxa"/>
          </w:tcPr>
          <w:p w14:paraId="002F84D6" w14:textId="77777777" w:rsidR="00D935DB" w:rsidRPr="00D935DB" w:rsidRDefault="00D935DB" w:rsidP="0067227E">
            <w:pPr>
              <w:rPr>
                <w:color w:val="000000"/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 xml:space="preserve">Lands covered by permanent snow, </w:t>
            </w:r>
            <w:proofErr w:type="gramStart"/>
            <w:r w:rsidRPr="00D935DB">
              <w:rPr>
                <w:color w:val="000000"/>
                <w:sz w:val="20"/>
                <w:szCs w:val="20"/>
              </w:rPr>
              <w:t>glaciers</w:t>
            </w:r>
            <w:proofErr w:type="gramEnd"/>
            <w:r w:rsidRPr="00D935DB">
              <w:rPr>
                <w:color w:val="000000"/>
                <w:sz w:val="20"/>
                <w:szCs w:val="20"/>
              </w:rPr>
              <w:t xml:space="preserve"> and icecap</w:t>
            </w:r>
          </w:p>
        </w:tc>
      </w:tr>
      <w:tr w:rsidR="00D935DB" w:rsidRPr="00D935DB" w14:paraId="4E850E3D" w14:textId="77777777" w:rsidTr="005A2071">
        <w:trPr>
          <w:trHeight w:val="278"/>
        </w:trPr>
        <w:tc>
          <w:tcPr>
            <w:tcW w:w="2552" w:type="dxa"/>
            <w:hideMark/>
          </w:tcPr>
          <w:p w14:paraId="53D27C9B" w14:textId="77777777" w:rsidR="00D935DB" w:rsidRPr="00D935DB" w:rsidRDefault="00D935DB" w:rsidP="0067227E">
            <w:pPr>
              <w:rPr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Ocean</w:t>
            </w:r>
          </w:p>
        </w:tc>
        <w:tc>
          <w:tcPr>
            <w:tcW w:w="1276" w:type="dxa"/>
            <w:hideMark/>
          </w:tcPr>
          <w:p w14:paraId="4D031F19" w14:textId="2AB8680E" w:rsidR="00D935DB" w:rsidRPr="00D935DB" w:rsidRDefault="00CC2268" w:rsidP="0067227E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</w:t>
            </w:r>
            <w:r w:rsidR="00D935DB" w:rsidRPr="00D935DB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5670" w:type="dxa"/>
          </w:tcPr>
          <w:p w14:paraId="0BCCE54A" w14:textId="77777777" w:rsidR="00D935DB" w:rsidRPr="00D935DB" w:rsidRDefault="00D935DB" w:rsidP="0067227E">
            <w:pPr>
              <w:rPr>
                <w:color w:val="000000"/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 xml:space="preserve">Water bodies outside the land area. </w:t>
            </w:r>
          </w:p>
        </w:tc>
      </w:tr>
      <w:tr w:rsidR="00D935DB" w:rsidRPr="00D935DB" w14:paraId="7BDB89CA" w14:textId="77777777" w:rsidTr="005A2071">
        <w:trPr>
          <w:trHeight w:val="281"/>
        </w:trPr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61802980" w14:textId="77777777" w:rsidR="00D935DB" w:rsidRPr="00D935DB" w:rsidRDefault="00D935DB" w:rsidP="0067227E">
            <w:pPr>
              <w:rPr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Tundr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0CC5108F" w14:textId="77777777" w:rsidR="00D935DB" w:rsidRPr="00D935DB" w:rsidRDefault="00D935DB" w:rsidP="0067227E">
            <w:pPr>
              <w:jc w:val="center"/>
              <w:rPr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7F18F77E" w14:textId="77777777" w:rsidR="00D935DB" w:rsidRPr="00D935DB" w:rsidRDefault="00D935DB" w:rsidP="0067227E">
            <w:pPr>
              <w:rPr>
                <w:color w:val="000000"/>
                <w:sz w:val="20"/>
                <w:szCs w:val="20"/>
              </w:rPr>
            </w:pPr>
            <w:r w:rsidRPr="00D935DB">
              <w:rPr>
                <w:color w:val="000000"/>
                <w:sz w:val="20"/>
                <w:szCs w:val="20"/>
              </w:rPr>
              <w:t>Lands covered by lichen, moss, hardy perennial herb and shrubs in the polar regions.</w:t>
            </w:r>
          </w:p>
        </w:tc>
      </w:tr>
      <w:tr w:rsidR="00D935DB" w:rsidRPr="00D935DB" w14:paraId="72465B19" w14:textId="77777777" w:rsidTr="005A2071">
        <w:trPr>
          <w:trHeight w:val="281"/>
        </w:trPr>
        <w:tc>
          <w:tcPr>
            <w:tcW w:w="9498" w:type="dxa"/>
            <w:gridSpan w:val="3"/>
            <w:tcBorders>
              <w:top w:val="single" w:sz="4" w:space="0" w:color="auto"/>
            </w:tcBorders>
          </w:tcPr>
          <w:p w14:paraId="304215AD" w14:textId="77777777" w:rsidR="00D935DB" w:rsidRPr="00D935DB" w:rsidRDefault="00D935DB" w:rsidP="0067227E">
            <w:pPr>
              <w:rPr>
                <w:color w:val="000000"/>
                <w:sz w:val="20"/>
                <w:szCs w:val="20"/>
              </w:rPr>
            </w:pPr>
            <w:r w:rsidRPr="00D935DB">
              <w:rPr>
                <w:i/>
                <w:iCs/>
                <w:color w:val="000000"/>
                <w:sz w:val="20"/>
                <w:szCs w:val="20"/>
              </w:rPr>
              <w:t xml:space="preserve">Note. </w:t>
            </w:r>
            <w:r w:rsidRPr="00D935DB">
              <w:rPr>
                <w:color w:val="000000"/>
                <w:sz w:val="20"/>
                <w:szCs w:val="20"/>
              </w:rPr>
              <w:t xml:space="preserve">Descriptions of the categories were retrieved from the National Catalogue Service for Geographic </w:t>
            </w:r>
            <w:r w:rsidRPr="00D935DB">
              <w:rPr>
                <w:color w:val="000000" w:themeColor="text1"/>
                <w:sz w:val="20"/>
                <w:szCs w:val="20"/>
              </w:rPr>
              <w:t xml:space="preserve">Information ( </w:t>
            </w:r>
            <w:hyperlink r:id="rId10" w:history="1">
              <w:r w:rsidRPr="00D935DB">
                <w:rPr>
                  <w:rStyle w:val="Hyperlink"/>
                  <w:color w:val="000000" w:themeColor="text1"/>
                  <w:sz w:val="20"/>
                  <w:szCs w:val="20"/>
                </w:rPr>
                <w:t>www.webmap.cn</w:t>
              </w:r>
            </w:hyperlink>
            <w:r w:rsidRPr="00D935DB">
              <w:rPr>
                <w:color w:val="000000" w:themeColor="text1"/>
                <w:sz w:val="20"/>
                <w:szCs w:val="20"/>
              </w:rPr>
              <w:t xml:space="preserve">). </w:t>
            </w:r>
          </w:p>
        </w:tc>
      </w:tr>
    </w:tbl>
    <w:p w14:paraId="37776552" w14:textId="77777777" w:rsidR="00D935DB" w:rsidRDefault="00D935DB" w:rsidP="00CB33D8">
      <w:pPr>
        <w:jc w:val="both"/>
      </w:pPr>
    </w:p>
    <w:p w14:paraId="1F6A53C2" w14:textId="4D1BF412" w:rsidR="00D935DB" w:rsidRDefault="00D935DB" w:rsidP="00CB33D8">
      <w:pPr>
        <w:jc w:val="both"/>
      </w:pPr>
    </w:p>
    <w:p w14:paraId="446F3207" w14:textId="286D08E2" w:rsidR="00D935DB" w:rsidRDefault="00D935DB" w:rsidP="00CB33D8">
      <w:pPr>
        <w:jc w:val="both"/>
      </w:pPr>
    </w:p>
    <w:p w14:paraId="79FA7D65" w14:textId="77777777" w:rsidR="005A2071" w:rsidRDefault="005A2071" w:rsidP="00CB33D8">
      <w:pPr>
        <w:jc w:val="both"/>
      </w:pPr>
    </w:p>
    <w:p w14:paraId="5612B985" w14:textId="77777777" w:rsidR="00CB33D8" w:rsidRPr="00BC314F" w:rsidRDefault="00CB33D8" w:rsidP="00CB33D8">
      <w:pPr>
        <w:spacing w:line="360" w:lineRule="auto"/>
        <w:jc w:val="both"/>
        <w:rPr>
          <w:b/>
          <w:bCs/>
        </w:rPr>
      </w:pPr>
      <w:r>
        <w:rPr>
          <w:b/>
          <w:bCs/>
        </w:rPr>
        <w:lastRenderedPageBreak/>
        <w:t xml:space="preserve">2.3. Data Analyses </w:t>
      </w:r>
    </w:p>
    <w:p w14:paraId="276400D4" w14:textId="77777777" w:rsidR="00CB33D8" w:rsidRDefault="00CB33D8" w:rsidP="00CB33D8">
      <w:pPr>
        <w:spacing w:line="480" w:lineRule="auto"/>
        <w:ind w:firstLine="720"/>
        <w:jc w:val="both"/>
        <w:rPr>
          <w:b/>
          <w:bCs/>
        </w:rPr>
      </w:pPr>
      <w:r>
        <w:rPr>
          <w:b/>
          <w:bCs/>
        </w:rPr>
        <w:t xml:space="preserve">2.3.1. </w:t>
      </w:r>
      <w:r w:rsidRPr="00073A3A">
        <w:rPr>
          <w:b/>
          <w:bCs/>
        </w:rPr>
        <w:t>Multilevel analyses</w:t>
      </w:r>
      <w:r>
        <w:rPr>
          <w:b/>
          <w:bCs/>
        </w:rPr>
        <w:t xml:space="preserve"> </w:t>
      </w:r>
    </w:p>
    <w:p w14:paraId="5ACB50A1" w14:textId="77777777" w:rsidR="00AD1A50" w:rsidRDefault="00CB33D8" w:rsidP="00AD1A50">
      <w:pPr>
        <w:spacing w:line="480" w:lineRule="auto"/>
        <w:ind w:firstLine="720"/>
        <w:jc w:val="both"/>
        <w:rPr>
          <w:rStyle w:val="Hyperlink"/>
        </w:rPr>
      </w:pPr>
      <w:r>
        <w:t xml:space="preserve">All analyses were performed in R using the package </w:t>
      </w:r>
      <w:r w:rsidRPr="008F5FBF">
        <w:rPr>
          <w:i/>
          <w:iCs/>
        </w:rPr>
        <w:t>lme4</w:t>
      </w:r>
      <w:r>
        <w:t xml:space="preserve"> </w:t>
      </w:r>
      <w:r>
        <w:fldChar w:fldCharType="begin"/>
      </w:r>
      <w:r w:rsidR="00E65D93">
        <w:instrText xml:space="preserve"> ADDIN ZOTERO_ITEM CSL_CITATION {"citationID":"2R7WOOch","properties":{"formattedCitation":"(Bates et al., 2007)","plainCitation":"(Bates et al., 2007)","noteIndex":0},"citationItems":[{"id":39,"uris":["http://zotero.org/users/9191871/items/6FCHAP4D"],"itemData":{"id":39,"type":"article-journal","container-title":"R package version","issue":"1","journalAbbreviation":"R package version","page":"74","title":"The lme4 package","volume":"2","author":[{"family":"Bates","given":"Douglas"},{"family":"Sarkar","given":"Deepayan"},{"family":"Bates","given":"Maintainer Douglas"},{"family":"Matrix","given":"L"}],"issued":{"date-parts":[["2007"]]}}}],"schema":"https://github.com/citation-style-language/schema/raw/master/csl-citation.json"} </w:instrText>
      </w:r>
      <w:r>
        <w:fldChar w:fldCharType="separate"/>
      </w:r>
      <w:r w:rsidR="00E65D93">
        <w:t>(Bates et al., 2007)</w:t>
      </w:r>
      <w:r>
        <w:fldChar w:fldCharType="end"/>
      </w:r>
      <w:r w:rsidR="00E65D93">
        <w:t xml:space="preserve"> </w:t>
      </w:r>
      <w:r>
        <w:t xml:space="preserve"> and diagnostics were ran using the </w:t>
      </w:r>
      <w:proofErr w:type="spellStart"/>
      <w:r w:rsidRPr="008F5FBF">
        <w:rPr>
          <w:i/>
          <w:iCs/>
        </w:rPr>
        <w:t>HLMdiag</w:t>
      </w:r>
      <w:proofErr w:type="spellEnd"/>
      <w:r>
        <w:t xml:space="preserve"> package </w:t>
      </w:r>
      <w:r w:rsidR="00E65D93">
        <w:fldChar w:fldCharType="begin"/>
      </w:r>
      <w:r w:rsidR="00E65D93">
        <w:instrText xml:space="preserve"> ADDIN ZOTERO_ITEM CSL_CITATION {"citationID":"1wMKGMYR","properties":{"formattedCitation":"(Loy &amp; Hofmann, 2014)","plainCitation":"(Loy &amp; Hofmann, 2014)","noteIndex":0},"citationItems":[{"id":112,"uris":["http://zotero.org/users/9191871/items/PUZQ8TFN"],"itemData":{"id":112,"type":"article-journal","container-title":"Journal of Statistical Software","ISSN":"1548-7660","journalAbbreviation":"Journal of Statistical Software","page":"1-28","title":"HLMdiag: A suite of diagnostics for hierarchical linear models in R","volume":"56","author":[{"family":"Loy","given":"Adam"},{"family":"Hofmann","given":"Heike"}],"issued":{"date-parts":[["2014"]]}}}],"schema":"https://github.com/citation-style-language/schema/raw/master/csl-citation.json"} </w:instrText>
      </w:r>
      <w:r w:rsidR="00E65D93">
        <w:fldChar w:fldCharType="separate"/>
      </w:r>
      <w:r w:rsidR="00E65D93">
        <w:rPr>
          <w:noProof/>
        </w:rPr>
        <w:t>(Loy &amp; Hofmann, 2014)</w:t>
      </w:r>
      <w:r w:rsidR="00E65D93">
        <w:fldChar w:fldCharType="end"/>
      </w:r>
      <w:r w:rsidR="00E65D93">
        <w:t>.</w:t>
      </w:r>
      <w:r>
        <w:t xml:space="preserve"> Three main assumptions underlie (linear) multilevel models: linear relationships, homoscedasticity, and a normal distribution of residuals both at the individual level and group level </w:t>
      </w:r>
      <w:r w:rsidR="00E65D93">
        <w:fldChar w:fldCharType="begin"/>
      </w:r>
      <w:r w:rsidR="00E65D93">
        <w:instrText xml:space="preserve"> ADDIN ZOTERO_ITEM CSL_CITATION {"citationID":"s8mkMEFj","properties":{"formattedCitation":"(Maas &amp; Hox, 2004)","plainCitation":"(Maas &amp; Hox, 2004)","noteIndex":0},"citationItems":[{"id":110,"uris":["http://zotero.org/users/9191871/items/ZK9HICG9"],"itemData":{"id":110,"type":"article-journal","container-title":"Computational statistics &amp; data analysis","ISSN":"0167-9473","issue":"3","journalAbbreviation":"Computational statistics &amp; data analysis","note":"publisher: Elsevier","page":"427-440","title":"The influence of violations of assumptions on multilevel parameter estimates and their standard errors","volume":"46","author":[{"family":"Maas","given":"Cora JM"},{"family":"Hox","given":"Joop J"}],"issued":{"date-parts":[["2004"]]}}}],"schema":"https://github.com/citation-style-language/schema/raw/master/csl-citation.json"} </w:instrText>
      </w:r>
      <w:r w:rsidR="00E65D93">
        <w:fldChar w:fldCharType="separate"/>
      </w:r>
      <w:r w:rsidR="00E65D93">
        <w:rPr>
          <w:noProof/>
        </w:rPr>
        <w:t>(Maas &amp; Hox, 2004)</w:t>
      </w:r>
      <w:r w:rsidR="00E65D93">
        <w:fldChar w:fldCharType="end"/>
      </w:r>
      <w:r>
        <w:t>. We used three visual checks to establish adherence to these assumptions for the five final models (Model 5 of each trait): residuals versus fitted plots, histograms of residuals and QQ plots.  All plots along with the associated code are uploaded on the project OSF page</w:t>
      </w:r>
      <w:r w:rsidR="00014C8C">
        <w:t xml:space="preserve"> </w:t>
      </w:r>
      <w:r w:rsidR="00014C8C">
        <w:rPr>
          <w:rStyle w:val="Hyperlink"/>
        </w:rPr>
        <w:t>(</w:t>
      </w:r>
      <w:hyperlink r:id="rId11" w:history="1">
        <w:r w:rsidR="00014C8C" w:rsidRPr="00475882">
          <w:rPr>
            <w:rStyle w:val="Hyperlink"/>
          </w:rPr>
          <w:t>https://osf.io/8j3en/?view_only=1366a87131b84d46bebcc184665d9b06</w:t>
        </w:r>
      </w:hyperlink>
      <w:r w:rsidR="00014C8C">
        <w:rPr>
          <w:rStyle w:val="Hyperlink"/>
        </w:rPr>
        <w:t xml:space="preserve">). </w:t>
      </w:r>
    </w:p>
    <w:p w14:paraId="74B0951B" w14:textId="13AC312B" w:rsidR="00DE261E" w:rsidRPr="0055778E" w:rsidRDefault="00AD1A50" w:rsidP="00DE261E">
      <w:pPr>
        <w:spacing w:line="480" w:lineRule="auto"/>
        <w:ind w:firstLine="720"/>
        <w:jc w:val="both"/>
        <w:rPr>
          <w:color w:val="FF0000"/>
        </w:rPr>
      </w:pPr>
      <w:r w:rsidRPr="0055778E">
        <w:rPr>
          <w:rStyle w:val="Hyperlink"/>
          <w:color w:val="FF0000"/>
          <w:u w:val="none"/>
        </w:rPr>
        <w:t>We ran additional multilevel analyses to ensure the robustness of our results. First</w:t>
      </w:r>
      <w:r w:rsidR="002B55C8" w:rsidRPr="0055778E">
        <w:rPr>
          <w:rStyle w:val="Hyperlink"/>
          <w:color w:val="FF0000"/>
          <w:u w:val="none"/>
        </w:rPr>
        <w:t xml:space="preserve">, </w:t>
      </w:r>
      <w:r w:rsidRPr="0055778E">
        <w:rPr>
          <w:rStyle w:val="Hyperlink"/>
          <w:color w:val="FF0000"/>
          <w:u w:val="none"/>
        </w:rPr>
        <w:t xml:space="preserve">in line with our preregistered analysis plan, we </w:t>
      </w:r>
      <w:r w:rsidR="002B55C8" w:rsidRPr="0055778E">
        <w:rPr>
          <w:rStyle w:val="Hyperlink"/>
          <w:color w:val="FF0000"/>
          <w:u w:val="none"/>
        </w:rPr>
        <w:t>added</w:t>
      </w:r>
      <w:r w:rsidRPr="0055778E">
        <w:rPr>
          <w:rStyle w:val="Hyperlink"/>
          <w:color w:val="FF0000"/>
          <w:u w:val="none"/>
        </w:rPr>
        <w:t xml:space="preserve"> the social class variable. Second, we </w:t>
      </w:r>
      <w:r w:rsidR="00FB599C" w:rsidRPr="0055778E">
        <w:rPr>
          <w:rStyle w:val="Hyperlink"/>
          <w:color w:val="FF0000"/>
          <w:u w:val="none"/>
        </w:rPr>
        <w:t xml:space="preserve">replaced the ocean variable originating from the land use dataset with </w:t>
      </w:r>
      <w:r w:rsidR="00942480" w:rsidRPr="0055778E">
        <w:rPr>
          <w:rStyle w:val="Hyperlink"/>
          <w:color w:val="FF0000"/>
          <w:u w:val="none"/>
        </w:rPr>
        <w:t xml:space="preserve">a binary </w:t>
      </w:r>
      <w:r w:rsidR="00FB599C" w:rsidRPr="0055778E">
        <w:rPr>
          <w:rStyle w:val="Hyperlink"/>
          <w:color w:val="FF0000"/>
          <w:u w:val="none"/>
        </w:rPr>
        <w:t>variable</w:t>
      </w:r>
      <w:r w:rsidR="002B55C8" w:rsidRPr="0055778E">
        <w:rPr>
          <w:rStyle w:val="Hyperlink"/>
          <w:color w:val="FF0000"/>
          <w:u w:val="none"/>
        </w:rPr>
        <w:t xml:space="preserve"> </w:t>
      </w:r>
      <w:r w:rsidR="00942480" w:rsidRPr="0055778E">
        <w:rPr>
          <w:rStyle w:val="Hyperlink"/>
          <w:color w:val="FF0000"/>
          <w:u w:val="none"/>
        </w:rPr>
        <w:t xml:space="preserve">indexing the coastal and non-coastal U.S. ZIP codes collected from the National Ocean Economics Program (NOEP; </w:t>
      </w:r>
      <w:hyperlink r:id="rId12" w:history="1">
        <w:r w:rsidR="00942480" w:rsidRPr="0055778E">
          <w:rPr>
            <w:rStyle w:val="Hyperlink"/>
            <w:color w:val="FF0000"/>
          </w:rPr>
          <w:t>www.oceaneconomics.org</w:t>
        </w:r>
      </w:hyperlink>
      <w:r w:rsidR="00942480" w:rsidRPr="0055778E">
        <w:rPr>
          <w:rStyle w:val="Hyperlink"/>
          <w:color w:val="FF0000"/>
          <w:u w:val="none"/>
        </w:rPr>
        <w:t xml:space="preserve">). </w:t>
      </w:r>
      <w:r w:rsidR="00DE261E" w:rsidRPr="0055778E">
        <w:rPr>
          <w:rStyle w:val="Hyperlink"/>
          <w:color w:val="FF0000"/>
          <w:u w:val="none"/>
        </w:rPr>
        <w:t>The use of the coastal variable addressed the limitation of the land-usage dataset which only captures inland variation. As such, the ocea</w:t>
      </w:r>
      <w:r w:rsidR="0055778E" w:rsidRPr="0055778E">
        <w:rPr>
          <w:rStyle w:val="Hyperlink"/>
          <w:color w:val="FF0000"/>
          <w:u w:val="none"/>
        </w:rPr>
        <w:t>ns category only captures pixels that are within the boundaries of a ZIP code and fails to capture all ZIP codes that border oceans.</w:t>
      </w:r>
    </w:p>
    <w:p w14:paraId="598F1DEC" w14:textId="77777777" w:rsidR="00CB33D8" w:rsidRPr="00FE5261" w:rsidRDefault="00CB33D8" w:rsidP="00CB33D8">
      <w:pPr>
        <w:spacing w:line="480" w:lineRule="auto"/>
        <w:ind w:firstLine="720"/>
        <w:jc w:val="both"/>
        <w:rPr>
          <w:b/>
          <w:bCs/>
        </w:rPr>
      </w:pPr>
      <w:r w:rsidRPr="00FE5261">
        <w:rPr>
          <w:b/>
          <w:bCs/>
        </w:rPr>
        <w:t xml:space="preserve">2.3.2. Random </w:t>
      </w:r>
      <w:r>
        <w:rPr>
          <w:b/>
          <w:bCs/>
        </w:rPr>
        <w:t>f</w:t>
      </w:r>
      <w:r w:rsidRPr="00FE5261">
        <w:rPr>
          <w:b/>
          <w:bCs/>
        </w:rPr>
        <w:t>orest</w:t>
      </w:r>
      <w:r>
        <w:rPr>
          <w:b/>
          <w:bCs/>
        </w:rPr>
        <w:t xml:space="preserve"> analyses</w:t>
      </w:r>
      <w:r w:rsidRPr="00FE5261">
        <w:rPr>
          <w:b/>
          <w:bCs/>
        </w:rPr>
        <w:t xml:space="preserve"> </w:t>
      </w:r>
    </w:p>
    <w:p w14:paraId="627BC751" w14:textId="1391D5B7" w:rsidR="00CB33D8" w:rsidRPr="00FE5261" w:rsidRDefault="00CB33D8" w:rsidP="00CB33D8">
      <w:pPr>
        <w:spacing w:line="480" w:lineRule="auto"/>
        <w:ind w:firstLine="720"/>
        <w:jc w:val="both"/>
        <w:rPr>
          <w:b/>
          <w:bCs/>
        </w:rPr>
      </w:pPr>
      <w:r w:rsidRPr="003F1FED">
        <w:rPr>
          <w:b/>
          <w:bCs/>
        </w:rPr>
        <w:t>Model specification</w:t>
      </w:r>
      <w:r w:rsidRPr="003F1FED">
        <w:rPr>
          <w:b/>
          <w:bCs/>
          <w:i/>
          <w:iCs/>
        </w:rPr>
        <w:t>.</w:t>
      </w:r>
      <w:r w:rsidRPr="003F1FED">
        <w:rPr>
          <w:b/>
          <w:bCs/>
        </w:rPr>
        <w:t xml:space="preserve"> </w:t>
      </w:r>
      <w:r w:rsidRPr="00FE5261">
        <w:t xml:space="preserve">For model tuning and resampling, we used the </w:t>
      </w:r>
      <w:r w:rsidRPr="008F5FBF">
        <w:rPr>
          <w:i/>
          <w:iCs/>
        </w:rPr>
        <w:t>ranger</w:t>
      </w:r>
      <w:r w:rsidRPr="00FE5261">
        <w:t xml:space="preserve"> package’s computational engine for random forest regression (Wright &amp; Ziegler, 2017), with number of trees set to 1,000 and split rule set to </w:t>
      </w:r>
      <w:proofErr w:type="spellStart"/>
      <w:r w:rsidRPr="00F50FC2">
        <w:rPr>
          <w:i/>
          <w:iCs/>
        </w:rPr>
        <w:t>maxstat</w:t>
      </w:r>
      <w:proofErr w:type="spellEnd"/>
      <w:r w:rsidRPr="00FE5261">
        <w:t>. For model testing on holdout data, we modified this engine specification to include calculation permutation importance. Since the calculation of permutation importance is a computationally intensive process, creating a separate engine specification for testing allowed us to reduce compute time significantly for tuning and resampling where calculating permutation importance was not necessary.</w:t>
      </w:r>
    </w:p>
    <w:p w14:paraId="4760E9C1" w14:textId="4E76688C" w:rsidR="00C9681A" w:rsidRPr="002405FD" w:rsidRDefault="00CB33D8" w:rsidP="002405FD">
      <w:pPr>
        <w:spacing w:line="480" w:lineRule="auto"/>
        <w:ind w:firstLine="720"/>
        <w:jc w:val="both"/>
      </w:pPr>
      <w:r w:rsidRPr="003F1FED">
        <w:rPr>
          <w:b/>
          <w:bCs/>
        </w:rPr>
        <w:lastRenderedPageBreak/>
        <w:t>Hyperparameter tuning and model selection.</w:t>
      </w:r>
      <w:r w:rsidRPr="008E5C67">
        <w:rPr>
          <w:i/>
          <w:iCs/>
        </w:rPr>
        <w:t xml:space="preserve"> </w:t>
      </w:r>
      <w:r w:rsidRPr="00FE5261">
        <w:t xml:space="preserve">To optimize predictive performance for each Big Five trait, we tuned the hyperparameters </w:t>
      </w:r>
      <w:proofErr w:type="spellStart"/>
      <w:r w:rsidRPr="008F5FBF">
        <w:rPr>
          <w:i/>
          <w:iCs/>
        </w:rPr>
        <w:t>mtry</w:t>
      </w:r>
      <w:proofErr w:type="spellEnd"/>
      <w:r w:rsidRPr="00FE5261">
        <w:t xml:space="preserve"> and </w:t>
      </w:r>
      <w:proofErr w:type="spellStart"/>
      <w:r w:rsidRPr="008F5FBF">
        <w:rPr>
          <w:i/>
          <w:iCs/>
        </w:rPr>
        <w:t>min_n</w:t>
      </w:r>
      <w:proofErr w:type="spellEnd"/>
      <w:r w:rsidRPr="00FE5261">
        <w:t xml:space="preserve">—representing the number of predictors randomly sampled at each split and the minimum number of data points, respectively—for each model using a 10-fold split of a 10% sample of the training data. To do so while maximizing efficiency, we conducted a Latin hypercube grid search via racing with ANOVA models using the </w:t>
      </w:r>
      <w:r w:rsidRPr="008F5FBF">
        <w:rPr>
          <w:i/>
          <w:iCs/>
        </w:rPr>
        <w:t>dials</w:t>
      </w:r>
      <w:r w:rsidRPr="00FE5261">
        <w:t xml:space="preserve"> (Kuhn &amp; Frick, 2022) and </w:t>
      </w:r>
      <w:r w:rsidRPr="008F5FBF">
        <w:rPr>
          <w:i/>
          <w:iCs/>
        </w:rPr>
        <w:t>finetune</w:t>
      </w:r>
      <w:r w:rsidRPr="00FE5261">
        <w:t xml:space="preserve"> (Kuhn, 2022) packages in R. The grid search process yielded optimal model parameter combinations for each Big Five trait that minimized cross-validated RMSE.</w:t>
      </w:r>
    </w:p>
    <w:p w14:paraId="1BBA98AD" w14:textId="607FE49C" w:rsidR="00C9681A" w:rsidRDefault="00C9681A" w:rsidP="005C3E13"/>
    <w:p w14:paraId="2572249E" w14:textId="26F3831D" w:rsidR="00C9681A" w:rsidRDefault="00C9681A" w:rsidP="005C3E13"/>
    <w:p w14:paraId="171D50A7" w14:textId="77777777" w:rsidR="00C9681A" w:rsidRDefault="00C9681A" w:rsidP="005C3E13">
      <w:pPr>
        <w:sectPr w:rsidR="00C9681A" w:rsidSect="00C9681A">
          <w:headerReference w:type="default" r:id="rId13"/>
          <w:footerReference w:type="even" r:id="rId14"/>
          <w:footerReference w:type="default" r:id="rId15"/>
          <w:pgSz w:w="11906" w:h="16838"/>
          <w:pgMar w:top="1080" w:right="1440" w:bottom="1080" w:left="1440" w:header="708" w:footer="708" w:gutter="0"/>
          <w:cols w:space="708"/>
          <w:docGrid w:linePitch="360"/>
        </w:sectPr>
      </w:pPr>
    </w:p>
    <w:p w14:paraId="737D3410" w14:textId="77777777" w:rsidR="00073A3A" w:rsidRPr="0055778E" w:rsidRDefault="00073A3A" w:rsidP="005C3E13">
      <w:pPr>
        <w:rPr>
          <w:color w:val="FF0000"/>
        </w:rPr>
      </w:pPr>
    </w:p>
    <w:tbl>
      <w:tblPr>
        <w:tblW w:w="1493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7"/>
        <w:gridCol w:w="795"/>
        <w:gridCol w:w="1264"/>
        <w:gridCol w:w="795"/>
        <w:gridCol w:w="1217"/>
        <w:gridCol w:w="795"/>
        <w:gridCol w:w="1217"/>
        <w:gridCol w:w="795"/>
        <w:gridCol w:w="1217"/>
        <w:gridCol w:w="795"/>
        <w:gridCol w:w="1217"/>
        <w:gridCol w:w="878"/>
        <w:gridCol w:w="1402"/>
        <w:gridCol w:w="12"/>
      </w:tblGrid>
      <w:tr w:rsidR="0055778E" w:rsidRPr="0055778E" w14:paraId="31B420EB" w14:textId="77777777" w:rsidTr="00C0371E">
        <w:trPr>
          <w:trHeight w:val="227"/>
        </w:trPr>
        <w:tc>
          <w:tcPr>
            <w:tcW w:w="14936" w:type="dxa"/>
            <w:gridSpan w:val="14"/>
            <w:tcBorders>
              <w:top w:val="single" w:sz="4" w:space="0" w:color="auto"/>
              <w:bottom w:val="single" w:sz="8" w:space="0" w:color="EEEEEE"/>
              <w:right w:val="single" w:sz="4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358D36E" w14:textId="2E4309D9" w:rsidR="00D935DB" w:rsidRPr="0055778E" w:rsidRDefault="00D97C3E" w:rsidP="00747780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 xml:space="preserve">Table </w:t>
            </w:r>
            <w:r w:rsidR="00D24266" w:rsidRPr="0055778E">
              <w:rPr>
                <w:b/>
                <w:bCs/>
                <w:color w:val="FF0000"/>
                <w:sz w:val="18"/>
                <w:szCs w:val="18"/>
              </w:rPr>
              <w:t>S</w:t>
            </w:r>
            <w:r w:rsidR="000E688E" w:rsidRPr="0055778E">
              <w:rPr>
                <w:b/>
                <w:bCs/>
                <w:color w:val="FF0000"/>
                <w:sz w:val="18"/>
                <w:szCs w:val="18"/>
              </w:rPr>
              <w:t>3</w:t>
            </w:r>
            <w:r w:rsidRPr="0055778E">
              <w:rPr>
                <w:b/>
                <w:bCs/>
                <w:color w:val="FF0000"/>
                <w:sz w:val="18"/>
                <w:szCs w:val="18"/>
              </w:rPr>
              <w:t xml:space="preserve">. </w:t>
            </w:r>
            <w:r w:rsidR="00D24266" w:rsidRPr="0055778E">
              <w:rPr>
                <w:color w:val="FF0000"/>
                <w:sz w:val="18"/>
                <w:szCs w:val="18"/>
              </w:rPr>
              <w:t xml:space="preserve">Results from robustness Multilevel Modelling tests for Openness to </w:t>
            </w:r>
            <w:r w:rsidR="00D935DB" w:rsidRPr="0055778E">
              <w:rPr>
                <w:color w:val="FF0000"/>
                <w:sz w:val="18"/>
                <w:szCs w:val="18"/>
              </w:rPr>
              <w:t xml:space="preserve">experience, </w:t>
            </w:r>
            <w:r w:rsidR="00D935DB" w:rsidRPr="0055778E">
              <w:rPr>
                <w:i/>
                <w:iCs/>
                <w:color w:val="FF0000"/>
                <w:sz w:val="18"/>
                <w:szCs w:val="18"/>
              </w:rPr>
              <w:t>N</w:t>
            </w:r>
            <w:r w:rsidR="00D935DB" w:rsidRPr="0055778E">
              <w:rPr>
                <w:color w:val="FF0000"/>
                <w:sz w:val="18"/>
                <w:szCs w:val="18"/>
              </w:rPr>
              <w:t xml:space="preserve">=1,529,503, </w:t>
            </w:r>
            <w:proofErr w:type="spellStart"/>
            <w:r w:rsidR="00D935DB" w:rsidRPr="0055778E">
              <w:rPr>
                <w:i/>
                <w:iCs/>
                <w:color w:val="FF0000"/>
                <w:sz w:val="18"/>
                <w:szCs w:val="18"/>
              </w:rPr>
              <w:t>N</w:t>
            </w:r>
            <w:r w:rsidR="00D935DB" w:rsidRPr="0055778E">
              <w:rPr>
                <w:i/>
                <w:iCs/>
                <w:color w:val="FF0000"/>
                <w:sz w:val="18"/>
                <w:szCs w:val="18"/>
                <w:vertAlign w:val="subscript"/>
              </w:rPr>
              <w:t>zip</w:t>
            </w:r>
            <w:proofErr w:type="spellEnd"/>
            <w:r w:rsidR="00D935DB" w:rsidRPr="0055778E">
              <w:rPr>
                <w:color w:val="FF0000"/>
                <w:sz w:val="18"/>
                <w:szCs w:val="18"/>
              </w:rPr>
              <w:t>=28,013.</w:t>
            </w:r>
          </w:p>
        </w:tc>
      </w:tr>
      <w:tr w:rsidR="0055778E" w:rsidRPr="0055778E" w14:paraId="7467E831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5F97E2" w14:textId="77777777" w:rsidR="00D97C3E" w:rsidRPr="0055778E" w:rsidRDefault="00D97C3E" w:rsidP="0074778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2027" w:type="dxa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C52A1FF" w14:textId="77777777" w:rsidR="00D97C3E" w:rsidRPr="0055778E" w:rsidRDefault="00D97C3E" w:rsidP="0074778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0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91DBF3B" w14:textId="77777777" w:rsidR="00D97C3E" w:rsidRPr="0055778E" w:rsidRDefault="00D97C3E" w:rsidP="0074778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53DFD32" w14:textId="77777777" w:rsidR="00D97C3E" w:rsidRPr="0055778E" w:rsidRDefault="00D97C3E" w:rsidP="0074778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273AEF" w14:textId="77777777" w:rsidR="00D97C3E" w:rsidRPr="0055778E" w:rsidRDefault="00D97C3E" w:rsidP="0074778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A0CBF82" w14:textId="77777777" w:rsidR="00D97C3E" w:rsidRPr="0055778E" w:rsidRDefault="00D97C3E" w:rsidP="0074778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61BD285" w14:textId="77777777" w:rsidR="00D97C3E" w:rsidRPr="0055778E" w:rsidRDefault="00D97C3E" w:rsidP="0074778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5</w:t>
            </w:r>
          </w:p>
        </w:tc>
      </w:tr>
      <w:tr w:rsidR="0055778E" w:rsidRPr="0055778E" w14:paraId="449270B7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143A2A0" w14:textId="77777777" w:rsidR="00D97C3E" w:rsidRPr="0055778E" w:rsidRDefault="00D97C3E" w:rsidP="00747780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DV</w:t>
            </w:r>
            <w:r w:rsidRPr="0055778E">
              <w:rPr>
                <w:b/>
                <w:bCs/>
                <w:i/>
                <w:iCs/>
                <w:color w:val="FF0000"/>
                <w:sz w:val="18"/>
                <w:szCs w:val="18"/>
              </w:rPr>
              <w:t>=Opennes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AC2B3A9" w14:textId="77777777" w:rsidR="00D97C3E" w:rsidRPr="0055778E" w:rsidRDefault="00D97C3E" w:rsidP="0074778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A732494" w14:textId="77777777" w:rsidR="00D97C3E" w:rsidRPr="0055778E" w:rsidRDefault="00D97C3E" w:rsidP="0074778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E4EEE7F" w14:textId="77777777" w:rsidR="00D97C3E" w:rsidRPr="0055778E" w:rsidRDefault="00D97C3E" w:rsidP="0074778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2068D6" w14:textId="77777777" w:rsidR="00D97C3E" w:rsidRPr="0055778E" w:rsidRDefault="00D97C3E" w:rsidP="0074778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762A665" w14:textId="77777777" w:rsidR="00D97C3E" w:rsidRPr="0055778E" w:rsidRDefault="00D97C3E" w:rsidP="0074778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E964390" w14:textId="77777777" w:rsidR="00D97C3E" w:rsidRPr="0055778E" w:rsidRDefault="00D97C3E" w:rsidP="0074778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5AAC11B" w14:textId="77777777" w:rsidR="00D97C3E" w:rsidRPr="0055778E" w:rsidRDefault="00D97C3E" w:rsidP="0074778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2BF01D3" w14:textId="77777777" w:rsidR="00D97C3E" w:rsidRPr="0055778E" w:rsidRDefault="00D97C3E" w:rsidP="0074778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B5CD66" w14:textId="77777777" w:rsidR="00D97C3E" w:rsidRPr="0055778E" w:rsidRDefault="00D97C3E" w:rsidP="0074778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D95A26A" w14:textId="77777777" w:rsidR="00D97C3E" w:rsidRPr="0055778E" w:rsidRDefault="00D97C3E" w:rsidP="0074778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084869D" w14:textId="77777777" w:rsidR="00D97C3E" w:rsidRPr="0055778E" w:rsidRDefault="00D97C3E" w:rsidP="0074778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2D0129" w14:textId="77777777" w:rsidR="00D97C3E" w:rsidRPr="0055778E" w:rsidRDefault="00D97C3E" w:rsidP="0074778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</w:tr>
      <w:tr w:rsidR="0055778E" w:rsidRPr="0055778E" w14:paraId="2AE65589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0FAE8C2" w14:textId="5D87CE60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C030DE" w14:textId="2CAEBBE6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0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30" w:type="dxa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C1F9F0D" w14:textId="7ADEB0DE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41 – -.017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256681" w14:textId="0B497099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57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9DA1FDC" w14:textId="7EA9DAAD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607 – -.0544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004E8DA" w14:textId="407812FB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8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765DA4C" w14:textId="28CC7CE7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317 – -.025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746D0D" w14:textId="0A70A38F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58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2886496" w14:textId="36DD6AD7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619 – -.055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587B8AB" w14:textId="4898A5F8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90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2C43A5B" w14:textId="17AB01FC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931 – -.087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CFFA4C7" w14:textId="38A59469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0.104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6613977" w14:textId="53ECED44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0.1073 – -0.1010</w:t>
            </w:r>
          </w:p>
        </w:tc>
      </w:tr>
      <w:tr w:rsidR="0055778E" w:rsidRPr="0055778E" w14:paraId="35385CB0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16C314C" w14:textId="018DF694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EAC2A39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DC789D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E0C09D0" w14:textId="1143E25E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5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EE11DE4" w14:textId="27C4F8E1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95 – -.001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D44AFE9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F1D4FB0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2870F2B" w14:textId="0F4CFBB8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8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5DC4C2" w14:textId="1CCE97DD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30 – -.004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251FBAE" w14:textId="16C92C64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0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E30F457" w14:textId="00E9E4A3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48 – -.006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71A74F0" w14:textId="7BA0F8DE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7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D050909" w14:textId="29647496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16 – -.0041</w:t>
            </w:r>
          </w:p>
        </w:tc>
      </w:tr>
      <w:tr w:rsidR="0055778E" w:rsidRPr="0055778E" w14:paraId="3547AF9E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488B2D" w14:textId="601E8620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Cultivated Lan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01022E0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616C9F0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34DB882" w14:textId="66C57645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50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7AC0F2B" w14:textId="676E5738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555 – -.046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ECECA73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E3988D9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043DC66" w14:textId="2ED106C1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53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66B20A7" w14:textId="3A0DC091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585 – -.048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6D07A36" w14:textId="105FE9BA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44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6ED57C3" w14:textId="7E49041C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492 – -.0400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A4CAE47" w14:textId="065F8176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6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AC6BCD8" w14:textId="4F6F053D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308 – -.0220</w:t>
            </w:r>
          </w:p>
        </w:tc>
      </w:tr>
      <w:tr w:rsidR="0055778E" w:rsidRPr="0055778E" w14:paraId="4C127555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2911B3" w14:textId="7CB9D94B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Wetlan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98B693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1A1083B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9C5AFAC" w14:textId="488E02A9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4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F15D6F" w14:textId="2E82A4AD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79 – -.0112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9A4037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D9E7678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3339012" w14:textId="0DF17BFC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9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C2AB80A" w14:textId="495E9592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32 – -.0160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DE325A2" w14:textId="3B219C17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5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E279511" w14:textId="7F75FCF6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92 – -.012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F8E5F26" w14:textId="172147C1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2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3E53AED" w14:textId="2B3A38E2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59 – -.0098</w:t>
            </w:r>
          </w:p>
        </w:tc>
      </w:tr>
      <w:tr w:rsidR="0055778E" w:rsidRPr="0055778E" w14:paraId="708B76CC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B2C128B" w14:textId="0A32735D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Water Bodi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4D06870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A4379F7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9AAB412" w14:textId="1AE64A51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6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4CB1159" w14:textId="7FD9AE31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37 – .0098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D655216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30AC5CC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F52F89A" w14:textId="6133BED9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6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D180F74" w14:textId="16E5D644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37 – .0099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F159101" w14:textId="2A6FC6C6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5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968D896" w14:textId="13D5E8BA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29 – .008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649CAD5" w14:textId="146EFD54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2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7F72D23" w14:textId="6E1FAC84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05 – .0047</w:t>
            </w:r>
          </w:p>
        </w:tc>
      </w:tr>
      <w:tr w:rsidR="0055778E" w:rsidRPr="0055778E" w14:paraId="76B5BDA0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1595D35" w14:textId="651C449D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rtificial Surface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C597FB6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085519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970975" w14:textId="7BD6DA47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60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E52A8EA" w14:textId="14F8D485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571 – .0642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42709ED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8B498C0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354B473" w14:textId="24E558E5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53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39B6A2E" w14:textId="688E5AAA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492 – .0572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C454EB7" w14:textId="01FF8912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46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E97A73" w14:textId="25BC2899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431 – .050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D0B81EA" w14:textId="28E9B3E8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2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D83DCAD" w14:textId="1336CBFE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90 – .0264</w:t>
            </w:r>
          </w:p>
        </w:tc>
      </w:tr>
      <w:tr w:rsidR="0055778E" w:rsidRPr="0055778E" w14:paraId="17129C48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3888CE" w14:textId="7EC0AEC3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Shrub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4E50D0B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2324066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CDD8E5B" w14:textId="057F0545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0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AAAF1EE" w14:textId="117851B4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70 – .014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B100C20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1AE319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2B070F4" w14:textId="599A4655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1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5E9FBFC" w14:textId="6EBCAEC5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35 – .005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C74C6FE" w14:textId="550FFEB3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0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02E3F3" w14:textId="6B205A8B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37 – .004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EFCDC5" w14:textId="1D109D66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3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EB5FF5F" w14:textId="5BA9CF3D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05 – .0073</w:t>
            </w:r>
          </w:p>
        </w:tc>
      </w:tr>
      <w:tr w:rsidR="0055778E" w:rsidRPr="0055778E" w14:paraId="5F8CC73F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002358C" w14:textId="738D3568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Bare Lan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CD08F6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DD9BAF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BAA6C01" w14:textId="7D26BBB2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2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3FE3DA1" w14:textId="333554DB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12 – .0058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B8F061C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8EA11A0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6B2FC78" w14:textId="7DFBBBA2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1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B8C5D2A" w14:textId="6509CA6D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17 – .005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2DED85F" w14:textId="13826DD0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1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A1F6C43" w14:textId="322E270F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22 – .004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288FF35" w14:textId="3ED04260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0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CB38F4A" w14:textId="6A6CC2B8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26 – .0034</w:t>
            </w:r>
          </w:p>
        </w:tc>
      </w:tr>
      <w:tr w:rsidR="0055778E" w:rsidRPr="0055778E" w14:paraId="7A632CD7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6C4B306" w14:textId="32121BB0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Glaciers and Permanent Snow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314BFAD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E0A292A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6D9F784" w14:textId="172837F0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1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2F952D4" w14:textId="5D86E4A3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25 – .0059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1EB5A9F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D0043CE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35F899" w14:textId="25998922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2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78EF05C" w14:textId="3E2F8DCA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18 – .006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1A7A6AF" w14:textId="7F27B2A3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2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B22FF5" w14:textId="17F5BFB6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16 – .006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9E6C689" w14:textId="27559C3A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2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55B4B43" w14:textId="49ECD074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11 – .0067</w:t>
            </w:r>
          </w:p>
        </w:tc>
      </w:tr>
      <w:tr w:rsidR="0055778E" w:rsidRPr="0055778E" w14:paraId="77DD25A4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9BC3CB3" w14:textId="421C3A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Coastal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5717DF6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FA2586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07E79BF" w14:textId="050CEFBA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0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F1155CD" w14:textId="42330594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75 – .023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71562E8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A801D8E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FFACCC8" w14:textId="0720C115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1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38EDE02" w14:textId="1EE4828E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84 – .024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AE7EC43" w14:textId="7632AB4A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8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E5F91CB" w14:textId="2406E72B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59 – .021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368EF36" w14:textId="0479353F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4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BADDBFC" w14:textId="5C3B7AD2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23 – .0175</w:t>
            </w:r>
          </w:p>
        </w:tc>
      </w:tr>
      <w:tr w:rsidR="0055778E" w:rsidRPr="0055778E" w14:paraId="7DBE848E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9F9EF46" w14:textId="149907CC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Snow Fall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45D4373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8F13F5D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A18892F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A53A4F9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5EC9037" w14:textId="6B27549C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34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F656AD2" w14:textId="11E4B14C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87 – .039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0BFAFCB" w14:textId="7A6209EA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7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4C7A663" w14:textId="1D9061DA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27 – .012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46DAD1" w14:textId="6820D285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7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B4535E8" w14:textId="0E48C22A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29 – .0121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931BEAE" w14:textId="7184BA4A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4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46CD1EF" w14:textId="014922ED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03 – .0082</w:t>
            </w:r>
          </w:p>
        </w:tc>
      </w:tr>
      <w:tr w:rsidR="0055778E" w:rsidRPr="0055778E" w14:paraId="7BC1B280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0F02769" w14:textId="4EE0181D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verage Temperature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824A94E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17FFE15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643694A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32AE07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EF167D3" w14:textId="00487DBF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60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E2917DF" w14:textId="00C050D1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553 – .0651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857032" w14:textId="472B87F8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9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F2E121E" w14:textId="2C7773B0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44 – .0240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579EE93" w14:textId="311229A8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8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C269F9" w14:textId="547BF1C2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40 – .0228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A6856DD" w14:textId="56BE73ED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7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FD93B37" w14:textId="2753E41B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29 – .0210</w:t>
            </w:r>
          </w:p>
        </w:tc>
      </w:tr>
      <w:tr w:rsidR="0055778E" w:rsidRPr="0055778E" w14:paraId="6872D4CC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0E9CCB7" w14:textId="0779923D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Precipitation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5F57D5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8B94791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6FB6091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B45AD0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0CC9FC" w14:textId="5B70C9E5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7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3AD9C17" w14:textId="2A112AF3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03 – -.0138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4A0C80" w14:textId="533DB915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0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CE64F0" w14:textId="0B97FA2B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37 – -.006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6032E3F" w14:textId="1B8535F9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0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311DF4E" w14:textId="34BA6D8B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39 – -.0071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FB0AAEC" w14:textId="4E22CC88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9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799F5AD" w14:textId="3D464D1A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31 – -.0066</w:t>
            </w:r>
          </w:p>
        </w:tc>
      </w:tr>
      <w:tr w:rsidR="0055778E" w:rsidRPr="0055778E" w14:paraId="63D868AB" w14:textId="77777777" w:rsidTr="00C0371E">
        <w:trPr>
          <w:trHeight w:val="227"/>
        </w:trPr>
        <w:tc>
          <w:tcPr>
            <w:tcW w:w="14936" w:type="dxa"/>
            <w:gridSpan w:val="14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85A8621" w14:textId="77777777" w:rsidR="00D97C3E" w:rsidRPr="0055778E" w:rsidRDefault="00D97C3E" w:rsidP="00747780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Individual Level Controls</w:t>
            </w:r>
          </w:p>
        </w:tc>
      </w:tr>
      <w:tr w:rsidR="0055778E" w:rsidRPr="0055778E" w14:paraId="05E977B1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034494F" w14:textId="699941BD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0ECFF5D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F0D7E4F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3B377BC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7055BBD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39D1F7B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DCD5F8B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D71145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7BE3944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A7BE31" w14:textId="63FCC9E5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91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9384B7F" w14:textId="02BCDA8B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896 – .093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FB51DFA" w14:textId="2A558F1D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87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24BEDAB" w14:textId="34595EF9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859 – .0898</w:t>
            </w:r>
          </w:p>
        </w:tc>
      </w:tr>
      <w:tr w:rsidR="0055778E" w:rsidRPr="0055778E" w14:paraId="0E3CD1A9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8A1681D" w14:textId="4851D699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Social Clas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323FDD3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CD4099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B340938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5288CD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570A3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12F055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3EBD68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9910A27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C3F343C" w14:textId="25496358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1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FC3D93B" w14:textId="3A9D06F6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02 – .023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7719AF4" w14:textId="498D395B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9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C525968" w14:textId="13621914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82 – .0215</w:t>
            </w:r>
          </w:p>
        </w:tc>
      </w:tr>
      <w:tr w:rsidR="0055778E" w:rsidRPr="0055778E" w14:paraId="6C0356C5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4402EE" w14:textId="1D9DEE8C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3149B1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7E4CDFC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FBF2FB5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49639EC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23906A5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0C0E81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393C564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0878C6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B0E2FE7" w14:textId="119260E1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89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A5080F0" w14:textId="4B807BD7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906 – -.087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6F7716" w14:textId="1307F29D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88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8388998" w14:textId="6F6B4FE4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899 – -.0868</w:t>
            </w:r>
          </w:p>
        </w:tc>
      </w:tr>
      <w:tr w:rsidR="0055778E" w:rsidRPr="0055778E" w14:paraId="136AF7AA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724B981" w14:textId="40CD1C19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6ED601B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B8CC845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2EBDE73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DC1C46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D97BEF0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184E72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2A3FD90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8433AAE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62EF5FD" w14:textId="1D2A387E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84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29F970B" w14:textId="685D9721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880 – -.081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F725A4F" w14:textId="4DA6C088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86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0FF7651" w14:textId="15F4D2F8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895 – -.0828</w:t>
            </w:r>
          </w:p>
        </w:tc>
      </w:tr>
      <w:tr w:rsidR="0055778E" w:rsidRPr="0055778E" w14:paraId="5102269F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9AC0084" w14:textId="19FF11FA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sian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69C6D9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A24348F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012678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2D9F3C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42B23D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7BCA827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B8B9969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58948A7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EB52414" w14:textId="0CD54346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36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36054E" w14:textId="5826A222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384 – -.0342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766CB5" w14:textId="38EC5200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37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73540C1" w14:textId="6184FF21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395 – -.0352</w:t>
            </w:r>
          </w:p>
        </w:tc>
      </w:tr>
      <w:tr w:rsidR="0055778E" w:rsidRPr="0055778E" w14:paraId="6B442DA9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A907B00" w14:textId="7381EB9B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Hispanic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3CB95A6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438FBA9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91B740F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D405258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7A3CD38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2048941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3124707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F3B84CD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629238" w14:textId="1B00E3D3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55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905A51" w14:textId="4B04D5B5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580 – -.0530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E5A572" w14:textId="4872247F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55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E090650" w14:textId="046AB441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579 – -.0528</w:t>
            </w:r>
          </w:p>
        </w:tc>
      </w:tr>
      <w:tr w:rsidR="0055778E" w:rsidRPr="0055778E" w14:paraId="3F65D2A6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1989D50" w14:textId="05AC3CB4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ixe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D7D5B6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12E842D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091A31D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E2B7788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495A11A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B5256A8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0D360AC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83060B4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2FAB868" w14:textId="4EDFC519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6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8112A5" w14:textId="226C4E81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83 – -.024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DB52BDE" w14:textId="65FEFC1A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6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A60D205" w14:textId="7433BACE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85 – -.0248</w:t>
            </w:r>
          </w:p>
        </w:tc>
      </w:tr>
      <w:tr w:rsidR="0055778E" w:rsidRPr="0055778E" w14:paraId="3F2A1C02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04EF30F" w14:textId="3AF0D158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Black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CF6E9A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3D2CFDA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97CCA19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361C3C7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8A06098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BA65CA5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83CECFA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45BEDCA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5BE365A" w14:textId="2F77A4D9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53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D37D79D" w14:textId="47B20983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559 – -.050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576F5D" w14:textId="3B4685E0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54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F5807A6" w14:textId="74819139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575 – -.0523</w:t>
            </w:r>
          </w:p>
        </w:tc>
      </w:tr>
      <w:tr w:rsidR="0055778E" w:rsidRPr="0055778E" w14:paraId="6B79F1AE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D81551D" w14:textId="3716BA99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5AB11F3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EDC7E01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BDAC767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320887F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2212DF5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DECBDDD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E3C980F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5A249F3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DFBA23B" w14:textId="75ED6FE3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37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98B78B2" w14:textId="3EF1D3A8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355 – .0390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A1EE2D" w14:textId="7B889836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38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D3AFFF3" w14:textId="5120BC37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366 – .0401</w:t>
            </w:r>
          </w:p>
        </w:tc>
      </w:tr>
      <w:tr w:rsidR="0055778E" w:rsidRPr="0055778E" w14:paraId="7A567C15" w14:textId="77777777" w:rsidTr="00C0371E">
        <w:trPr>
          <w:trHeight w:val="227"/>
        </w:trPr>
        <w:tc>
          <w:tcPr>
            <w:tcW w:w="14936" w:type="dxa"/>
            <w:gridSpan w:val="14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0398956" w14:textId="77777777" w:rsidR="00D97C3E" w:rsidRPr="0055778E" w:rsidRDefault="00D97C3E" w:rsidP="00747780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ZIP Level Controls</w:t>
            </w:r>
          </w:p>
        </w:tc>
      </w:tr>
      <w:tr w:rsidR="0055778E" w:rsidRPr="0055778E" w14:paraId="57128B34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2E33BA5" w14:textId="7A703C74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edian Age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274194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AF9DD87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EB47B1A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CE38669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FA84E8C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6DA39FD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CEF4C50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34F9C1E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024D28A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FADAEFC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51EC288" w14:textId="35B395F8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4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8198BBD" w14:textId="2E501DAC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04 – .0284</w:t>
            </w:r>
          </w:p>
        </w:tc>
      </w:tr>
      <w:tr w:rsidR="0055778E" w:rsidRPr="0055778E" w14:paraId="2853CCCB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7D7336E8" w14:textId="019DCDA4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Female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480E6D7F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6C8B8DDB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40CDF9E7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8F8E9C3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402CA55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0BCF1F9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23FAE348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6AEE005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478F2859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5A0BC129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0FFE3224" w14:textId="54D5D900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4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25D6464D" w14:textId="5CAAC325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99 – -.0088</w:t>
            </w:r>
          </w:p>
        </w:tc>
      </w:tr>
      <w:tr w:rsidR="0055778E" w:rsidRPr="0055778E" w14:paraId="07947D87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1E452E6" w14:textId="708D61F5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Education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F4D2284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D31D713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C14EBCA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9A66FD6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1D3B36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97551A0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4C913C8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108C36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83C7DBC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3B08E4E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502DA9" w14:textId="7B5CAD77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02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9F498BF" w14:textId="7E2D180C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986 – 0.1066</w:t>
            </w:r>
          </w:p>
        </w:tc>
      </w:tr>
      <w:tr w:rsidR="0055778E" w:rsidRPr="0055778E" w14:paraId="03687E57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A068FA" w14:textId="1DCC763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edian Household Income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2E81CDB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DA7D5D4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AC2D870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FF64A4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8B8C56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2938838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0DDC967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7842E09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4E70343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D74DBB5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71D9BB4" w14:textId="653DE1D1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51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5EAFFE9" w14:textId="5EB9974C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546 – -.0473</w:t>
            </w:r>
          </w:p>
        </w:tc>
      </w:tr>
      <w:tr w:rsidR="0055778E" w:rsidRPr="0055778E" w14:paraId="094E8877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AC38A46" w14:textId="4B99676D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Black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9C81E3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12FAEDF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D54467A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5208944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C3EDDF8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2D6303C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055007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CDBFB67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E48769B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CFB107F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B49919" w14:textId="1D4BB5FD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7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962406E" w14:textId="7F83D613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49 – .0205</w:t>
            </w:r>
          </w:p>
        </w:tc>
      </w:tr>
      <w:tr w:rsidR="0055778E" w:rsidRPr="0055778E" w14:paraId="34EAEEFB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4D6022B" w14:textId="3A22F140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sian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1DE34B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2A58C83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40C566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85AAA7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9499DC7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8367DE8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D892A57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22A0526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1146FD4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812D68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5BBFF6F" w14:textId="688F4CDC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1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843323C" w14:textId="0679746E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37 – .0009</w:t>
            </w:r>
          </w:p>
        </w:tc>
      </w:tr>
      <w:tr w:rsidR="0055778E" w:rsidRPr="0055778E" w14:paraId="5F834296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3DEDC17" w14:textId="3D24D49B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Native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7AE2E15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02A994C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D47BEE5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4731935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9ABAB4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0F96AED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B87D047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44E06E3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06B1D2B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84AA0E9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20BDD84" w14:textId="185822D7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7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C3DF240" w14:textId="6D51C204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26 – -.0114</w:t>
            </w:r>
          </w:p>
        </w:tc>
      </w:tr>
      <w:tr w:rsidR="0055778E" w:rsidRPr="0055778E" w14:paraId="00167D88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99E5D51" w14:textId="3139D540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Pacific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B6ECAAF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46288BF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324D3D1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6DEB6E5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91B2AFC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24CDD71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9D7EE00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BD2477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D0BCB43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881A3EE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07AAC16" w14:textId="607A8555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3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D28C4E5" w14:textId="6B0BE9EF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01 – .0041</w:t>
            </w:r>
          </w:p>
        </w:tc>
      </w:tr>
      <w:tr w:rsidR="0055778E" w:rsidRPr="0055778E" w14:paraId="77D2BEA8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9DA72F0" w14:textId="126B7005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Other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C786BA8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2C6E71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39B6B9D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C7C4A36" w14:textId="77777777" w:rsidR="00CC2268" w:rsidRPr="0055778E" w:rsidRDefault="00CC2268" w:rsidP="00CC2268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737F434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8A028A9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344B6F5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E2BAD7F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CABA879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06ADA70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E4AC22C" w14:textId="671DD415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8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507D066" w14:textId="686DFE03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58 – .0313</w:t>
            </w:r>
          </w:p>
        </w:tc>
      </w:tr>
      <w:tr w:rsidR="0055778E" w:rsidRPr="0055778E" w14:paraId="2497B473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AE9188F" w14:textId="24F41860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ixed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B600496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9CB1D9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F5FDD58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BBB8191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3665040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721600D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66E7A10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74D7926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22D8FA0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8EBF1D2" w14:textId="77777777" w:rsidR="00CC2268" w:rsidRPr="0055778E" w:rsidRDefault="00CC2268" w:rsidP="00CC2268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EA8F980" w14:textId="216B3561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3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3789923" w14:textId="0AA54B13" w:rsidR="00CC2268" w:rsidRPr="0055778E" w:rsidRDefault="00CC2268" w:rsidP="00CC2268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86 – .0183</w:t>
            </w:r>
          </w:p>
        </w:tc>
      </w:tr>
      <w:tr w:rsidR="0055778E" w:rsidRPr="0055778E" w14:paraId="704DB54E" w14:textId="77777777" w:rsidTr="00C0371E">
        <w:trPr>
          <w:trHeight w:val="227"/>
        </w:trPr>
        <w:tc>
          <w:tcPr>
            <w:tcW w:w="14936" w:type="dxa"/>
            <w:gridSpan w:val="14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AF2665C" w14:textId="77777777" w:rsidR="00D97C3E" w:rsidRPr="0055778E" w:rsidRDefault="00D97C3E" w:rsidP="00747780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Fit</w:t>
            </w:r>
          </w:p>
        </w:tc>
      </w:tr>
      <w:tr w:rsidR="0055778E" w:rsidRPr="0055778E" w14:paraId="211A13D8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232634C" w14:textId="535C6A3D" w:rsidR="00D97C3E" w:rsidRPr="0055778E" w:rsidRDefault="00C0371E" w:rsidP="00747780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 xml:space="preserve">Adjusted </w:t>
            </w:r>
            <w:r w:rsidR="00D97C3E" w:rsidRPr="0055778E">
              <w:rPr>
                <w:color w:val="FF0000"/>
                <w:sz w:val="18"/>
                <w:szCs w:val="18"/>
              </w:rPr>
              <w:t>ICC</w:t>
            </w:r>
          </w:p>
        </w:tc>
        <w:tc>
          <w:tcPr>
            <w:tcW w:w="2027" w:type="dxa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2185053" w14:textId="3B449267" w:rsidR="00D97C3E" w:rsidRPr="0055778E" w:rsidRDefault="00CC2268" w:rsidP="00747780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D97C3E" w:rsidRPr="0055778E">
              <w:rPr>
                <w:color w:val="FF0000"/>
                <w:sz w:val="18"/>
                <w:szCs w:val="18"/>
              </w:rPr>
              <w:t>3</w:t>
            </w:r>
            <w:r w:rsidR="00C0371E" w:rsidRPr="0055778E">
              <w:rPr>
                <w:color w:val="FF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9CE416A" w14:textId="1B64847F" w:rsidR="00D97C3E" w:rsidRPr="0055778E" w:rsidRDefault="00CC2268" w:rsidP="00747780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D97C3E" w:rsidRPr="0055778E">
              <w:rPr>
                <w:color w:val="FF0000"/>
                <w:sz w:val="18"/>
                <w:szCs w:val="18"/>
              </w:rPr>
              <w:t>2</w:t>
            </w:r>
            <w:r w:rsidR="00C0371E" w:rsidRPr="0055778E">
              <w:rPr>
                <w:color w:val="FF0000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8B0615E" w14:textId="6DA48D47" w:rsidR="00D97C3E" w:rsidRPr="0055778E" w:rsidRDefault="00CC2268" w:rsidP="00747780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D97C3E" w:rsidRPr="0055778E">
              <w:rPr>
                <w:color w:val="FF0000"/>
                <w:sz w:val="18"/>
                <w:szCs w:val="18"/>
              </w:rPr>
              <w:t>3</w:t>
            </w:r>
            <w:r w:rsidR="00C0371E" w:rsidRPr="0055778E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1940F2A" w14:textId="5CCCE1CA" w:rsidR="00D97C3E" w:rsidRPr="0055778E" w:rsidRDefault="00CC2268" w:rsidP="00747780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D97C3E" w:rsidRPr="0055778E">
              <w:rPr>
                <w:color w:val="FF0000"/>
                <w:sz w:val="18"/>
                <w:szCs w:val="18"/>
              </w:rPr>
              <w:t>2</w:t>
            </w:r>
            <w:r w:rsidR="00C0371E" w:rsidRPr="0055778E">
              <w:rPr>
                <w:color w:val="FF0000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816AB0D" w14:textId="0E5C3B74" w:rsidR="00D97C3E" w:rsidRPr="0055778E" w:rsidRDefault="00CC2268" w:rsidP="00747780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C0371E" w:rsidRPr="0055778E">
              <w:rPr>
                <w:color w:val="FF0000"/>
                <w:sz w:val="18"/>
                <w:szCs w:val="18"/>
              </w:rPr>
              <w:t>15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8AD0808" w14:textId="03617BB4" w:rsidR="00D97C3E" w:rsidRPr="0055778E" w:rsidRDefault="00CC2268" w:rsidP="00747780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D97C3E" w:rsidRPr="0055778E">
              <w:rPr>
                <w:color w:val="FF0000"/>
                <w:sz w:val="18"/>
                <w:szCs w:val="18"/>
              </w:rPr>
              <w:t>1</w:t>
            </w:r>
            <w:r w:rsidR="00C0371E" w:rsidRPr="0055778E">
              <w:rPr>
                <w:color w:val="FF0000"/>
                <w:sz w:val="18"/>
                <w:szCs w:val="18"/>
              </w:rPr>
              <w:t>0</w:t>
            </w:r>
          </w:p>
        </w:tc>
      </w:tr>
      <w:tr w:rsidR="0055778E" w:rsidRPr="0055778E" w14:paraId="29A18C2A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4BCC0020" w14:textId="77777777" w:rsidR="00CC2268" w:rsidRPr="0055778E" w:rsidRDefault="00CC2268" w:rsidP="00CC2268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arginal R2 / Conditional R2</w:t>
            </w:r>
          </w:p>
        </w:tc>
        <w:tc>
          <w:tcPr>
            <w:tcW w:w="2027" w:type="dxa"/>
            <w:gridSpan w:val="2"/>
            <w:tcBorders>
              <w:top w:val="single" w:sz="8" w:space="0" w:color="EEEEEE"/>
              <w:left w:val="single" w:sz="8" w:space="0" w:color="EEEEEE"/>
              <w:bottom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6C2DAF21" w14:textId="53D10305" w:rsidR="00CC2268" w:rsidRPr="0055778E" w:rsidRDefault="00CC2268" w:rsidP="00CC2268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0 / .032</w:t>
            </w:r>
          </w:p>
        </w:tc>
        <w:tc>
          <w:tcPr>
            <w:tcW w:w="0" w:type="auto"/>
            <w:gridSpan w:val="2"/>
            <w:tcBorders>
              <w:top w:val="single" w:sz="4" w:space="0" w:color="E7E6E6"/>
              <w:left w:val="single" w:sz="8" w:space="0" w:color="EEEEEE"/>
              <w:bottom w:val="single" w:sz="4" w:space="0" w:color="E7E6E6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2FA46738" w14:textId="68CCEEE1" w:rsidR="00CC2268" w:rsidRPr="0055778E" w:rsidRDefault="00CC2268" w:rsidP="00CC2268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1 / .031</w:t>
            </w:r>
          </w:p>
        </w:tc>
        <w:tc>
          <w:tcPr>
            <w:tcW w:w="0" w:type="auto"/>
            <w:gridSpan w:val="2"/>
            <w:tcBorders>
              <w:top w:val="single" w:sz="4" w:space="0" w:color="E7E6E6"/>
              <w:left w:val="single" w:sz="8" w:space="0" w:color="EEEEEE"/>
              <w:bottom w:val="single" w:sz="4" w:space="0" w:color="E7E6E6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5118AE47" w14:textId="1C738331" w:rsidR="00CC2268" w:rsidRPr="0055778E" w:rsidRDefault="00CC2268" w:rsidP="00CC2268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2 / .033</w:t>
            </w:r>
          </w:p>
        </w:tc>
        <w:tc>
          <w:tcPr>
            <w:tcW w:w="0" w:type="auto"/>
            <w:gridSpan w:val="2"/>
            <w:tcBorders>
              <w:top w:val="single" w:sz="4" w:space="0" w:color="E7E6E6"/>
              <w:left w:val="single" w:sz="8" w:space="0" w:color="EEEEEE"/>
              <w:bottom w:val="single" w:sz="4" w:space="0" w:color="E7E6E6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AE2B8F4" w14:textId="013753A3" w:rsidR="00CC2268" w:rsidRPr="0055778E" w:rsidRDefault="00CC2268" w:rsidP="00CC2268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2 / .031</w:t>
            </w:r>
          </w:p>
        </w:tc>
        <w:tc>
          <w:tcPr>
            <w:tcW w:w="0" w:type="auto"/>
            <w:gridSpan w:val="2"/>
            <w:tcBorders>
              <w:top w:val="single" w:sz="4" w:space="0" w:color="E7E6E6"/>
              <w:left w:val="single" w:sz="8" w:space="0" w:color="EEEEEE"/>
              <w:bottom w:val="single" w:sz="4" w:space="0" w:color="E7E6E6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26DE3658" w14:textId="41075EC0" w:rsidR="00CC2268" w:rsidRPr="0055778E" w:rsidRDefault="00CC2268" w:rsidP="00CC2268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33 / .048</w:t>
            </w:r>
          </w:p>
        </w:tc>
        <w:tc>
          <w:tcPr>
            <w:tcW w:w="0" w:type="auto"/>
            <w:gridSpan w:val="2"/>
            <w:tcBorders>
              <w:top w:val="single" w:sz="4" w:space="0" w:color="E7E6E6"/>
              <w:left w:val="single" w:sz="8" w:space="0" w:color="EEEEEE"/>
              <w:bottom w:val="single" w:sz="4" w:space="0" w:color="E7E6E6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5D78F4F" w14:textId="49694F88" w:rsidR="00CC2268" w:rsidRPr="0055778E" w:rsidRDefault="00CC2268" w:rsidP="00CC2268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39 / .049</w:t>
            </w:r>
          </w:p>
        </w:tc>
      </w:tr>
      <w:tr w:rsidR="0055778E" w:rsidRPr="0055778E" w14:paraId="5E70FD4A" w14:textId="77777777" w:rsidTr="00C0371E">
        <w:trPr>
          <w:gridAfter w:val="1"/>
          <w:wAfter w:w="12" w:type="dxa"/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58ADF28" w14:textId="77777777" w:rsidR="00CC2268" w:rsidRPr="0055778E" w:rsidRDefault="00CC2268" w:rsidP="00CC2268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IC</w:t>
            </w:r>
          </w:p>
        </w:tc>
        <w:tc>
          <w:tcPr>
            <w:tcW w:w="2027" w:type="dxa"/>
            <w:gridSpan w:val="2"/>
            <w:tcBorders>
              <w:top w:val="single" w:sz="8" w:space="0" w:color="EEEEEE"/>
              <w:left w:val="single" w:sz="8" w:space="0" w:color="EEEEEE"/>
              <w:bottom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2B9FC857" w14:textId="53C97337" w:rsidR="00CC2268" w:rsidRPr="0055778E" w:rsidRDefault="00CC2268" w:rsidP="00CC2268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311113.087</w:t>
            </w:r>
          </w:p>
        </w:tc>
        <w:tc>
          <w:tcPr>
            <w:tcW w:w="0" w:type="auto"/>
            <w:gridSpan w:val="2"/>
            <w:tcBorders>
              <w:top w:val="single" w:sz="4" w:space="0" w:color="E7E6E6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2BD57E09" w14:textId="61D3A129" w:rsidR="00CC2268" w:rsidRPr="0055778E" w:rsidRDefault="00CC2268" w:rsidP="00CC2268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306195.177</w:t>
            </w:r>
          </w:p>
        </w:tc>
        <w:tc>
          <w:tcPr>
            <w:tcW w:w="0" w:type="auto"/>
            <w:gridSpan w:val="2"/>
            <w:tcBorders>
              <w:top w:val="single" w:sz="4" w:space="0" w:color="E7E6E6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850DD3C" w14:textId="7061DA9A" w:rsidR="00CC2268" w:rsidRPr="0055778E" w:rsidRDefault="00CC2268" w:rsidP="00CC2268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310458.562</w:t>
            </w:r>
          </w:p>
        </w:tc>
        <w:tc>
          <w:tcPr>
            <w:tcW w:w="0" w:type="auto"/>
            <w:gridSpan w:val="2"/>
            <w:tcBorders>
              <w:top w:val="single" w:sz="4" w:space="0" w:color="E7E6E6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114428F5" w14:textId="71650323" w:rsidR="00CC2268" w:rsidRPr="0055778E" w:rsidRDefault="00CC2268" w:rsidP="00CC2268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306141.672</w:t>
            </w:r>
          </w:p>
        </w:tc>
        <w:tc>
          <w:tcPr>
            <w:tcW w:w="0" w:type="auto"/>
            <w:gridSpan w:val="2"/>
            <w:tcBorders>
              <w:top w:val="single" w:sz="4" w:space="0" w:color="E7E6E6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7EE3F087" w14:textId="7D48F899" w:rsidR="00CC2268" w:rsidRPr="0055778E" w:rsidRDefault="00CC2268" w:rsidP="00CC2268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274379.830</w:t>
            </w:r>
          </w:p>
        </w:tc>
        <w:tc>
          <w:tcPr>
            <w:tcW w:w="0" w:type="auto"/>
            <w:gridSpan w:val="2"/>
            <w:tcBorders>
              <w:top w:val="single" w:sz="4" w:space="0" w:color="E7E6E6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098F6DB9" w14:textId="12F0D486" w:rsidR="00CC2268" w:rsidRPr="0055778E" w:rsidRDefault="00CC2268" w:rsidP="00CC2268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271970.113</w:t>
            </w:r>
          </w:p>
        </w:tc>
      </w:tr>
      <w:tr w:rsidR="0055778E" w:rsidRPr="0055778E" w14:paraId="6CACF94E" w14:textId="77777777" w:rsidTr="00C0371E">
        <w:trPr>
          <w:trHeight w:val="227"/>
        </w:trPr>
        <w:tc>
          <w:tcPr>
            <w:tcW w:w="14936" w:type="dxa"/>
            <w:gridSpan w:val="14"/>
            <w:tcBorders>
              <w:top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B1EABB" w14:textId="3D5B74D8" w:rsidR="00D97C3E" w:rsidRPr="0055778E" w:rsidRDefault="00D97C3E" w:rsidP="00747780">
            <w:pPr>
              <w:snapToGrid w:val="0"/>
              <w:contextualSpacing/>
              <w:jc w:val="right"/>
              <w:rPr>
                <w:i/>
                <w:iCs/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* p&lt;</w:t>
            </w:r>
            <w:r w:rsidR="00CC2268" w:rsidRPr="0055778E">
              <w:rPr>
                <w:i/>
                <w:iCs/>
                <w:color w:val="FF0000"/>
                <w:sz w:val="18"/>
                <w:szCs w:val="18"/>
              </w:rPr>
              <w:t>.0</w:t>
            </w:r>
            <w:r w:rsidRPr="0055778E">
              <w:rPr>
                <w:i/>
                <w:iCs/>
                <w:color w:val="FF0000"/>
                <w:sz w:val="18"/>
                <w:szCs w:val="18"/>
              </w:rPr>
              <w:t>5   ** p&lt;</w:t>
            </w:r>
            <w:r w:rsidR="00CC2268" w:rsidRPr="0055778E">
              <w:rPr>
                <w:i/>
                <w:iCs/>
                <w:color w:val="FF0000"/>
                <w:sz w:val="18"/>
                <w:szCs w:val="18"/>
              </w:rPr>
              <w:t>.0</w:t>
            </w:r>
            <w:r w:rsidRPr="0055778E">
              <w:rPr>
                <w:i/>
                <w:iCs/>
                <w:color w:val="FF0000"/>
                <w:sz w:val="18"/>
                <w:szCs w:val="18"/>
              </w:rPr>
              <w:t>1   *** p&lt;</w:t>
            </w:r>
            <w:r w:rsidR="00CC2268" w:rsidRPr="0055778E">
              <w:rPr>
                <w:i/>
                <w:iCs/>
                <w:color w:val="FF0000"/>
                <w:sz w:val="18"/>
                <w:szCs w:val="18"/>
              </w:rPr>
              <w:t>.0</w:t>
            </w:r>
            <w:r w:rsidRPr="0055778E">
              <w:rPr>
                <w:i/>
                <w:iCs/>
                <w:color w:val="FF0000"/>
                <w:sz w:val="18"/>
                <w:szCs w:val="18"/>
              </w:rPr>
              <w:t>01</w:t>
            </w:r>
          </w:p>
          <w:p w14:paraId="5786E285" w14:textId="77777777" w:rsidR="00D97C3E" w:rsidRPr="0055778E" w:rsidRDefault="00D97C3E" w:rsidP="00747780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</w:p>
        </w:tc>
      </w:tr>
    </w:tbl>
    <w:p w14:paraId="720A140C" w14:textId="20B34053" w:rsidR="003D0725" w:rsidRPr="0055778E" w:rsidRDefault="003D0725">
      <w:pPr>
        <w:rPr>
          <w:color w:val="FF0000"/>
          <w:lang w:val="en-US"/>
        </w:rPr>
      </w:pPr>
    </w:p>
    <w:p w14:paraId="17B77038" w14:textId="77777777" w:rsidR="00D97C3E" w:rsidRPr="0055778E" w:rsidRDefault="00D97C3E">
      <w:pPr>
        <w:rPr>
          <w:color w:val="FF0000"/>
          <w:lang w:val="en-US"/>
        </w:rPr>
      </w:pPr>
    </w:p>
    <w:tbl>
      <w:tblPr>
        <w:tblW w:w="1483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3"/>
        <w:gridCol w:w="802"/>
        <w:gridCol w:w="1256"/>
        <w:gridCol w:w="802"/>
        <w:gridCol w:w="1255"/>
        <w:gridCol w:w="801"/>
        <w:gridCol w:w="1255"/>
        <w:gridCol w:w="801"/>
        <w:gridCol w:w="1255"/>
        <w:gridCol w:w="801"/>
        <w:gridCol w:w="1255"/>
        <w:gridCol w:w="801"/>
        <w:gridCol w:w="1255"/>
      </w:tblGrid>
      <w:tr w:rsidR="0055778E" w:rsidRPr="0055778E" w14:paraId="192DF8F3" w14:textId="77777777" w:rsidTr="00682960">
        <w:trPr>
          <w:trHeight w:val="227"/>
        </w:trPr>
        <w:tc>
          <w:tcPr>
            <w:tcW w:w="0" w:type="auto"/>
            <w:gridSpan w:val="13"/>
            <w:tcBorders>
              <w:bottom w:val="single" w:sz="8" w:space="0" w:color="EEEEEE"/>
              <w:right w:val="single" w:sz="4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8434EAD" w14:textId="7A1E5FA8" w:rsidR="00D935DB" w:rsidRPr="0055778E" w:rsidRDefault="003D0725" w:rsidP="00682960">
            <w:pPr>
              <w:snapToGrid w:val="0"/>
              <w:contextualSpacing/>
              <w:rPr>
                <w:i/>
                <w:iCs/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 xml:space="preserve">Table </w:t>
            </w:r>
            <w:r w:rsidR="0066339D" w:rsidRPr="0055778E">
              <w:rPr>
                <w:b/>
                <w:bCs/>
                <w:color w:val="FF0000"/>
                <w:sz w:val="18"/>
                <w:szCs w:val="18"/>
              </w:rPr>
              <w:t>S</w:t>
            </w:r>
            <w:r w:rsidR="000E688E" w:rsidRPr="0055778E">
              <w:rPr>
                <w:b/>
                <w:bCs/>
                <w:color w:val="FF0000"/>
                <w:sz w:val="18"/>
                <w:szCs w:val="18"/>
              </w:rPr>
              <w:t>4</w:t>
            </w:r>
            <w:r w:rsidR="00A73C9F" w:rsidRPr="0055778E">
              <w:rPr>
                <w:b/>
                <w:bCs/>
                <w:color w:val="FF0000"/>
                <w:sz w:val="18"/>
                <w:szCs w:val="18"/>
              </w:rPr>
              <w:t>.</w:t>
            </w:r>
            <w:r w:rsidRPr="0055778E">
              <w:rPr>
                <w:b/>
                <w:bCs/>
                <w:color w:val="FF0000"/>
                <w:sz w:val="18"/>
                <w:szCs w:val="18"/>
              </w:rPr>
              <w:t xml:space="preserve"> </w:t>
            </w:r>
            <w:r w:rsidR="00A73C9F" w:rsidRPr="0055778E">
              <w:rPr>
                <w:color w:val="FF0000"/>
                <w:sz w:val="18"/>
                <w:szCs w:val="18"/>
              </w:rPr>
              <w:t>Results from robustness Multilevel Modelling tests for Conscientiousness</w:t>
            </w:r>
            <w:r w:rsidR="00D935DB" w:rsidRPr="0055778E">
              <w:rPr>
                <w:color w:val="FF0000"/>
                <w:sz w:val="18"/>
                <w:szCs w:val="18"/>
              </w:rPr>
              <w:t xml:space="preserve">, </w:t>
            </w:r>
            <w:r w:rsidR="00D935DB" w:rsidRPr="0055778E">
              <w:rPr>
                <w:i/>
                <w:iCs/>
                <w:color w:val="FF0000"/>
                <w:sz w:val="18"/>
                <w:szCs w:val="18"/>
              </w:rPr>
              <w:t>N</w:t>
            </w:r>
            <w:r w:rsidR="00D935DB" w:rsidRPr="0055778E">
              <w:rPr>
                <w:color w:val="FF0000"/>
                <w:sz w:val="18"/>
                <w:szCs w:val="18"/>
              </w:rPr>
              <w:t xml:space="preserve">=1,529,503, </w:t>
            </w:r>
            <w:proofErr w:type="spellStart"/>
            <w:r w:rsidR="00D935DB" w:rsidRPr="0055778E">
              <w:rPr>
                <w:i/>
                <w:iCs/>
                <w:color w:val="FF0000"/>
                <w:sz w:val="18"/>
                <w:szCs w:val="18"/>
              </w:rPr>
              <w:t>N</w:t>
            </w:r>
            <w:r w:rsidR="00D935DB" w:rsidRPr="0055778E">
              <w:rPr>
                <w:i/>
                <w:iCs/>
                <w:color w:val="FF0000"/>
                <w:sz w:val="18"/>
                <w:szCs w:val="18"/>
                <w:vertAlign w:val="subscript"/>
              </w:rPr>
              <w:t>zip</w:t>
            </w:r>
            <w:proofErr w:type="spellEnd"/>
            <w:r w:rsidR="00D935DB" w:rsidRPr="0055778E">
              <w:rPr>
                <w:color w:val="FF0000"/>
                <w:sz w:val="18"/>
                <w:szCs w:val="18"/>
              </w:rPr>
              <w:t>=28,013.</w:t>
            </w:r>
          </w:p>
        </w:tc>
      </w:tr>
      <w:tr w:rsidR="0055778E" w:rsidRPr="0055778E" w14:paraId="1057218D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3B43B4D" w14:textId="77777777" w:rsidR="003D0725" w:rsidRPr="0055778E" w:rsidRDefault="003D0725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453B538" w14:textId="77777777" w:rsidR="003D0725" w:rsidRPr="0055778E" w:rsidRDefault="003D0725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0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5BDA52" w14:textId="77777777" w:rsidR="003D0725" w:rsidRPr="0055778E" w:rsidRDefault="003D0725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0D33F60" w14:textId="77777777" w:rsidR="003D0725" w:rsidRPr="0055778E" w:rsidRDefault="003D0725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3331992" w14:textId="77777777" w:rsidR="003D0725" w:rsidRPr="0055778E" w:rsidRDefault="003D0725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A68CBC1" w14:textId="77777777" w:rsidR="003D0725" w:rsidRPr="0055778E" w:rsidRDefault="003D0725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15DA386" w14:textId="77777777" w:rsidR="003D0725" w:rsidRPr="0055778E" w:rsidRDefault="003D0725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5</w:t>
            </w:r>
          </w:p>
        </w:tc>
      </w:tr>
      <w:tr w:rsidR="0055778E" w:rsidRPr="0055778E" w14:paraId="23B99F36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9AED7D7" w14:textId="0F8575CB" w:rsidR="003D0725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DV=</w:t>
            </w:r>
            <w:r w:rsidRPr="0055778E">
              <w:rPr>
                <w:b/>
                <w:bCs/>
                <w:i/>
                <w:iCs/>
                <w:color w:val="FF0000"/>
                <w:sz w:val="18"/>
                <w:szCs w:val="18"/>
              </w:rPr>
              <w:t>Conscientiousnes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39B4718" w14:textId="77777777" w:rsidR="003D0725" w:rsidRPr="0055778E" w:rsidRDefault="003D0725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7034474" w14:textId="77777777" w:rsidR="003D0725" w:rsidRPr="0055778E" w:rsidRDefault="003D0725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365DCBA" w14:textId="77777777" w:rsidR="003D0725" w:rsidRPr="0055778E" w:rsidRDefault="003D0725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5D18318" w14:textId="77777777" w:rsidR="003D0725" w:rsidRPr="0055778E" w:rsidRDefault="003D0725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19EFA0D" w14:textId="77777777" w:rsidR="003D0725" w:rsidRPr="0055778E" w:rsidRDefault="003D0725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EB7F65" w14:textId="77777777" w:rsidR="003D0725" w:rsidRPr="0055778E" w:rsidRDefault="003D0725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78301C8" w14:textId="77777777" w:rsidR="003D0725" w:rsidRPr="0055778E" w:rsidRDefault="003D0725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7E8496B" w14:textId="77777777" w:rsidR="003D0725" w:rsidRPr="0055778E" w:rsidRDefault="003D0725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5558011" w14:textId="77777777" w:rsidR="003D0725" w:rsidRPr="0055778E" w:rsidRDefault="003D0725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C1EB8C2" w14:textId="77777777" w:rsidR="003D0725" w:rsidRPr="0055778E" w:rsidRDefault="003D0725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1A2C73E" w14:textId="77777777" w:rsidR="003D0725" w:rsidRPr="0055778E" w:rsidRDefault="003D0725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CC2440D" w14:textId="77777777" w:rsidR="003D0725" w:rsidRPr="0055778E" w:rsidRDefault="003D0725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</w:tr>
      <w:tr w:rsidR="0055778E" w:rsidRPr="0055778E" w14:paraId="0452A854" w14:textId="77777777" w:rsidTr="00682960">
        <w:trPr>
          <w:trHeight w:val="227"/>
        </w:trPr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31D9C8E" w14:textId="2A1D0C02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20BC76E" w14:textId="55667251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53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8EEAA9D" w14:textId="69438B7D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515 – 0.1563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7143934" w14:textId="632E750D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56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DE35682" w14:textId="1BFDF873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535 – 0.1589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57A922A" w14:textId="68CD9BD6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48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A464666" w14:textId="60D2252D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455 – 0.1504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5079B88" w14:textId="220EE5B6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52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FE6A080" w14:textId="01C33F7A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501 – 0.155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DA81E25" w14:textId="75A242A8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760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59974DD" w14:textId="114274B5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734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78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B253334" w14:textId="09BEEEF9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836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D2A2176" w14:textId="7DA3367B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807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864</w:t>
            </w:r>
          </w:p>
        </w:tc>
      </w:tr>
      <w:tr w:rsidR="0055778E" w:rsidRPr="0055778E" w14:paraId="0A348878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21046C0" w14:textId="4AA479F9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5772257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66D67B3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E304738" w14:textId="0E69ECC9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0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291FA8" w14:textId="69B2B8DF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36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6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DB07AF3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698D1F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A57DE16" w14:textId="14C514C0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7EFED8D" w14:textId="40DD161F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65 – 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08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A7901ED" w14:textId="1950E92C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1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F4BDAC8" w14:textId="5D12929F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2 – 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1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C1503E5" w14:textId="24EA2DEC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007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D434ED8" w14:textId="6A8079E6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6 – 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9</w:t>
            </w:r>
          </w:p>
        </w:tc>
      </w:tr>
      <w:tr w:rsidR="0055778E" w:rsidRPr="0055778E" w14:paraId="1BEC914B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C640876" w14:textId="40CC2485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Cultivated Lan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4A5586E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63E4B55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EDCA769" w14:textId="42638CE5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0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0F5571" w14:textId="57C1BD58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49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69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4D91EA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7E38AE2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F53E7E0" w14:textId="45BCC86E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0F36C2B" w14:textId="6D5AC7D4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65 – 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19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58987C2" w14:textId="75C8B421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68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82A0B06" w14:textId="3239B94F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29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20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FF5AE3C" w14:textId="2D01C045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062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F2A1175" w14:textId="404E334D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023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00</w:t>
            </w:r>
          </w:p>
        </w:tc>
      </w:tr>
      <w:tr w:rsidR="0055778E" w:rsidRPr="0055778E" w14:paraId="2ED9837E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D8EB147" w14:textId="0C3C83B3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Wetlan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33D220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D10ED97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D779D23" w14:textId="58C3F3DA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85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0D4150B" w14:textId="36D71756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57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21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3380BDB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82BA7A1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DCA8184" w14:textId="465711B4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097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CD75702" w14:textId="0AC12756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067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2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C31A817" w14:textId="6549F495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39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80A5551" w14:textId="6F4A8EFD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11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F77F1E5" w14:textId="6A0D65E2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04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787C690" w14:textId="47FF9631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077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31</w:t>
            </w:r>
          </w:p>
        </w:tc>
      </w:tr>
      <w:tr w:rsidR="0055778E" w:rsidRPr="0055778E" w14:paraId="2758A377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99631F1" w14:textId="7F3114BD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Water Bodi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206DB18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C0FFAD1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C15E843" w14:textId="12462E1C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F7C1EFD" w14:textId="794DD4CA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78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7BDC925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6DA663D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390E4D1" w14:textId="476ADDC9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8A6D14F" w14:textId="27E6627C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84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2B8A40E" w14:textId="25310069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07A9D8D" w14:textId="1D72A0F4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81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AFB1CB6" w14:textId="6C95F467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E8960EF" w14:textId="7B0F2BDC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49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04</w:t>
            </w:r>
          </w:p>
        </w:tc>
      </w:tr>
      <w:tr w:rsidR="0055778E" w:rsidRPr="0055778E" w14:paraId="0BE48ACD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E83E2C7" w14:textId="78D411E5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rtificial Surface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9F97E6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99347D2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237011C" w14:textId="3602A3F0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0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3323D07" w14:textId="730B8037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37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7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95C15AE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CB86968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9B0B9A2" w14:textId="66DAED09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9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BCE69A0" w14:textId="5625F3FB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26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9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8B6D692" w14:textId="6FE0B69B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21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95288C2" w14:textId="495A5536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246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8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E5585FE" w14:textId="40C348F6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1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2024381" w14:textId="64B20BC8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50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86</w:t>
            </w:r>
          </w:p>
        </w:tc>
      </w:tr>
      <w:tr w:rsidR="0055778E" w:rsidRPr="0055778E" w14:paraId="5882F960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AD9344" w14:textId="256BCD1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Shrub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2F78BC4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DB9C5E8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AEA17BD" w14:textId="0DEE8DDA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19DB24A" w14:textId="12539C86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90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9CD617B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7215FAF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660A429" w14:textId="58FDCBDA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486AA8F" w14:textId="426E68EC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9 – 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18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D4A1ED8" w14:textId="64FB3696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8E17B7" w14:textId="4A1DF046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6 – 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1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93099C0" w14:textId="462D083A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8874586" w14:textId="5ABA6ED5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71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04</w:t>
            </w:r>
          </w:p>
        </w:tc>
      </w:tr>
      <w:tr w:rsidR="0055778E" w:rsidRPr="0055778E" w14:paraId="223038D8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3A5AD98" w14:textId="49C0E196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Bare Lan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6017243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0897092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3B0712D" w14:textId="14BC5C06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1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2F2808C" w14:textId="4CE94131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41 – 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0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C3A5359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49C6B08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FC2C262" w14:textId="05F0F1A1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005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A81771" w14:textId="04767C06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4 – 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985532" w14:textId="70DEC108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009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3091E7A" w14:textId="270C15F7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18 – 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FE31AD2" w14:textId="200BCFBC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007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889E5D" w14:textId="079CE336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19 – 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3</w:t>
            </w:r>
          </w:p>
        </w:tc>
      </w:tr>
      <w:tr w:rsidR="0055778E" w:rsidRPr="0055778E" w14:paraId="5F7FFAB0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016EE4" w14:textId="6AF0E9F3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Glaciers and Permanent Snow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507F20C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CDDB2A9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01C0AB5" w14:textId="34A1CC14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0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ED3B1C6" w14:textId="27ECE7A3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47 – 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1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A57C19D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3AB5EDA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062C197" w14:textId="1506FEEC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1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7A98304" w14:textId="6B2A6077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1 – 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D13FD08" w14:textId="11DB7CA1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0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2DEE7CE" w14:textId="3FEA723A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41 – 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C6FCA1C" w14:textId="7757C4D7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001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7A9932E" w14:textId="40C85AB7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6 – 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7</w:t>
            </w:r>
          </w:p>
        </w:tc>
      </w:tr>
      <w:tr w:rsidR="0055778E" w:rsidRPr="0055778E" w14:paraId="5998138E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BC12DDE" w14:textId="396D42A5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Coastal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D09881F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1B7EB60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7CD7AC0" w14:textId="5E66CFE9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4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0EAC60E" w14:textId="59D49180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75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9BD01A8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2F58164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F71C0CD" w14:textId="5F693F0C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9FE72C1" w14:textId="7D1ECB66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83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2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8540BD" w14:textId="16818F3E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6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0115858" w14:textId="30842EFF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87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40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476FEF6" w14:textId="1176803C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41FF8CA" w14:textId="38E7FA56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0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06</w:t>
            </w:r>
          </w:p>
        </w:tc>
      </w:tr>
      <w:tr w:rsidR="0055778E" w:rsidRPr="0055778E" w14:paraId="57BE1BB7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3314F0" w14:textId="04870050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Snow Fall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4B719AC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F60B733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C60DF98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B6E894E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A96734A" w14:textId="3DD3A2CD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8D1C4C2" w14:textId="0749BFC4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74 – 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0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2762F61" w14:textId="62E03312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B045B1B" w14:textId="4CF006B5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74 – 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09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27DD7F" w14:textId="00B80A6B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024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16934EF" w14:textId="78B4F570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14 – 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62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C207D48" w14:textId="0994EDCA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020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572FF6E" w14:textId="023778FA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16 – 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7</w:t>
            </w:r>
          </w:p>
        </w:tc>
      </w:tr>
      <w:tr w:rsidR="0055778E" w:rsidRPr="0055778E" w14:paraId="7B77DCD0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33A25F4" w14:textId="634B7F4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verage Temperature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8CEDFC0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36AA7FD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BB4336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40E7890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A33EF3A" w14:textId="2514ED6B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95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56D3F6B" w14:textId="1DE0EE6A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60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231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B2699F4" w14:textId="4D9B6AD5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201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ECF451" w14:textId="346ABF5D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62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241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765969F" w14:textId="646F1478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10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F5051BE" w14:textId="2971284D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073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75CA2CB" w14:textId="7AA50410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078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7DE0522" w14:textId="22008FAF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044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13</w:t>
            </w:r>
          </w:p>
        </w:tc>
      </w:tr>
      <w:tr w:rsidR="0055778E" w:rsidRPr="0055778E" w14:paraId="589541C0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05F143E" w14:textId="50B22E92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Precipitation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9871F5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55878E7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E2318E7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37F075E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B4A9CDA" w14:textId="0C3BE635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82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8705334" w14:textId="1DFD042B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59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20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834BD0A" w14:textId="1ECE26D9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52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452FF5" w14:textId="39BF83F0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22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82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B4D7F47" w14:textId="342697BB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017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718A641" w14:textId="7522A970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10 – 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4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7AECEFA" w14:textId="04A9CCA7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8470B9B" w14:textId="0DA0244C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83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8</w:t>
            </w:r>
          </w:p>
        </w:tc>
      </w:tr>
      <w:tr w:rsidR="0055778E" w:rsidRPr="0055778E" w14:paraId="6875CB92" w14:textId="77777777" w:rsidTr="00682960">
        <w:trPr>
          <w:trHeight w:val="227"/>
        </w:trPr>
        <w:tc>
          <w:tcPr>
            <w:tcW w:w="0" w:type="auto"/>
            <w:gridSpan w:val="13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1085A1C" w14:textId="77777777" w:rsidR="003D0725" w:rsidRPr="0055778E" w:rsidRDefault="003D0725" w:rsidP="00682960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Individual Level Controls</w:t>
            </w:r>
          </w:p>
        </w:tc>
      </w:tr>
      <w:tr w:rsidR="0055778E" w:rsidRPr="0055778E" w14:paraId="47CDBF9E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A0F935B" w14:textId="23298CE5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294D271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259FE5B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17FE9F0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33E5FDA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AEFE280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FD0FF3C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FDC81DE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96EF45E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0A1A85E" w14:textId="335D5FD1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37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C4FF68" w14:textId="2D5DC320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356 – 0.139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48709C8" w14:textId="62DFDB4F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40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B8EFEB2" w14:textId="68805035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388 – 0.1425</w:t>
            </w:r>
          </w:p>
        </w:tc>
      </w:tr>
      <w:tr w:rsidR="0055778E" w:rsidRPr="0055778E" w14:paraId="385F49D1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B3CD8C8" w14:textId="01CDDF88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Social Clas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85535F7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8041F3E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12F778D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50A1087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E28B647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E59FB7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62D1071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DC742C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961B3DE" w14:textId="50E3AD25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702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3E3D77" w14:textId="00645D26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687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718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2C8D4C6" w14:textId="76798EFB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724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9781E6" w14:textId="155DFE6D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708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739</w:t>
            </w:r>
          </w:p>
        </w:tc>
      </w:tr>
      <w:tr w:rsidR="0055778E" w:rsidRPr="0055778E" w14:paraId="1DE1EC32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9FBB1B" w14:textId="7602FCDE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CD9CF08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AE81FAC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140B68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A0693C9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605B49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09AF47B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3A20147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917DE87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3C0C3CC" w14:textId="74F61306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580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5245263" w14:textId="1A57ED99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565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59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795B4E" w14:textId="2E727168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573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3B0BA25" w14:textId="51B3E705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558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588</w:t>
            </w:r>
          </w:p>
        </w:tc>
      </w:tr>
      <w:tr w:rsidR="0055778E" w:rsidRPr="0055778E" w14:paraId="64F331E1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F2EE9F7" w14:textId="5DB155E8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5D2A496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D00F213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85385BC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3E7E65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383E79E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6598D10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4857189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615CA0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82B4763" w14:textId="444A5632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8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F5E4B98" w14:textId="07C52603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14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2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F8713FB" w14:textId="60E24D51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8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C16777F" w14:textId="6E0F5033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19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5</w:t>
            </w:r>
          </w:p>
        </w:tc>
      </w:tr>
      <w:tr w:rsidR="0055778E" w:rsidRPr="0055778E" w14:paraId="657762BF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0CD7069" w14:textId="18F930F3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sian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45E46A8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FC9850D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10244C0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F144B7F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8A1277E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74FD64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829BF77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A325C6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1ED0C59" w14:textId="65C0AD99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7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DFF9011" w14:textId="277A8F9D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97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5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046BEEF" w14:textId="0443F5BC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6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1799E3" w14:textId="233DEDFF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84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43</w:t>
            </w:r>
          </w:p>
        </w:tc>
      </w:tr>
      <w:tr w:rsidR="0055778E" w:rsidRPr="0055778E" w14:paraId="121C7B3B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01413FA" w14:textId="0D5395FE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Hispanic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D4F2874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0CF9A52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7600DC3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AFCC0BE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D7AF6C4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1598A75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3216865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3AEC5E1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EA24C1" w14:textId="42711ADF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54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B90B5B1" w14:textId="2A50F145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30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78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996F5E8" w14:textId="2BC67B05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43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F649E5F" w14:textId="5EC3BE4A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19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167</w:t>
            </w:r>
          </w:p>
        </w:tc>
      </w:tr>
      <w:tr w:rsidR="0055778E" w:rsidRPr="0055778E" w14:paraId="0EF3332B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9B03C4E" w14:textId="3675FAB5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ixe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9066D2E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6974650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4716BA4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E3B40BB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22F0AB8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1BB04F1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EB97210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B59817D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3C982A9" w14:textId="304B0808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4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4A656C0" w14:textId="74FF9C82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8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C5AD6ED" w14:textId="3CA81420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3F3E70A" w14:textId="617EAD0B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7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2</w:t>
            </w:r>
          </w:p>
        </w:tc>
      </w:tr>
      <w:tr w:rsidR="0055778E" w:rsidRPr="0055778E" w14:paraId="51F04922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FEA581" w14:textId="24EDE8CE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Black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E201823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04ABB20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DF98E3E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9D2D5A3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85AA462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8611919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00C913A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D2C19F0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EBEB0C" w14:textId="3D2BE7E3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655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8A5038E" w14:textId="505DD1FE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630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679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D860A0B" w14:textId="5A758059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612</w:t>
            </w:r>
            <w:r w:rsidR="007A383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7A383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A3C2F52" w14:textId="2DF3E330" w:rsidR="007A383B" w:rsidRPr="0055778E" w:rsidRDefault="0007544A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587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7A383B" w:rsidRPr="0055778E">
              <w:rPr>
                <w:color w:val="FF0000"/>
                <w:sz w:val="18"/>
                <w:szCs w:val="18"/>
              </w:rPr>
              <w:t>637</w:t>
            </w:r>
          </w:p>
        </w:tc>
      </w:tr>
      <w:tr w:rsidR="0055778E" w:rsidRPr="0055778E" w14:paraId="795F1487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A329038" w14:textId="2FB79D8C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0D37947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BE076D4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D3B7B48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F551F1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755941E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9202F9F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CFAFBE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495E2B8" w14:textId="77777777" w:rsidR="007A383B" w:rsidRPr="0055778E" w:rsidRDefault="007A383B" w:rsidP="007A383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5276663" w14:textId="21E0B186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30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38FD0FC" w14:textId="630A9FEE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286 – 0.1320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F513867" w14:textId="6B6342A2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29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9ED8DA1" w14:textId="54D57E64" w:rsidR="007A383B" w:rsidRPr="0055778E" w:rsidRDefault="007A383B" w:rsidP="007A383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278 – 0.1312</w:t>
            </w:r>
          </w:p>
        </w:tc>
      </w:tr>
      <w:tr w:rsidR="0055778E" w:rsidRPr="0055778E" w14:paraId="4F18DCD7" w14:textId="77777777" w:rsidTr="00682960">
        <w:trPr>
          <w:trHeight w:val="227"/>
        </w:trPr>
        <w:tc>
          <w:tcPr>
            <w:tcW w:w="0" w:type="auto"/>
            <w:gridSpan w:val="13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FA38457" w14:textId="77777777" w:rsidR="003D0725" w:rsidRPr="0055778E" w:rsidRDefault="003D0725" w:rsidP="00682960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ZIP Level Controls</w:t>
            </w:r>
          </w:p>
        </w:tc>
      </w:tr>
      <w:tr w:rsidR="0055778E" w:rsidRPr="0055778E" w14:paraId="5C9D66D9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7DCF8C7" w14:textId="05C37349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lastRenderedPageBreak/>
              <w:t>Median Age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340A782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670F6E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C7A355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3D1F2CF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85CBD7F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8DEAA39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1351491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C62B991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275E709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02D2BAC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F13270" w14:textId="6BA848DE" w:rsidR="005116DB" w:rsidRPr="0055778E" w:rsidRDefault="005116DB" w:rsidP="005116D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3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328BB11" w14:textId="0DE473F9" w:rsidR="005116DB" w:rsidRPr="0055778E" w:rsidRDefault="005116DB" w:rsidP="005116D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67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97</w:t>
            </w:r>
          </w:p>
        </w:tc>
      </w:tr>
      <w:tr w:rsidR="0055778E" w:rsidRPr="0055778E" w14:paraId="46557DD4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1D7F6D59" w14:textId="55639DB0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Female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C92B2FE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62E994EF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6038CC9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413CCD71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54A23A65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6EA7266E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1D7A3FD3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75EF50D9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78FD94CE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342AC55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1FD9F858" w14:textId="4A3AC028" w:rsidR="005116DB" w:rsidRPr="0055778E" w:rsidRDefault="0007544A" w:rsidP="005116D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>038</w:t>
            </w:r>
            <w:r w:rsidR="005116D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08191C0B" w14:textId="50FDC8FA" w:rsidR="005116DB" w:rsidRPr="0055778E" w:rsidRDefault="005116DB" w:rsidP="005116D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11 – 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87</w:t>
            </w:r>
          </w:p>
        </w:tc>
      </w:tr>
      <w:tr w:rsidR="0055778E" w:rsidRPr="0055778E" w14:paraId="53C93B6A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8C911D2" w14:textId="028B309A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Education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BD7D08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4726A48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46425D9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10CB991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037D14F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865912D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B7F3E25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B7FE044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3CB6DD8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E41A27B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7030634" w14:textId="1FAA6368" w:rsidR="005116DB" w:rsidRPr="0055778E" w:rsidRDefault="005116DB" w:rsidP="005116D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50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11B13D" w14:textId="61C0770B" w:rsidR="005116DB" w:rsidRPr="0055778E" w:rsidRDefault="005116DB" w:rsidP="005116D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542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474</w:t>
            </w:r>
          </w:p>
        </w:tc>
      </w:tr>
      <w:tr w:rsidR="0055778E" w:rsidRPr="0055778E" w14:paraId="4386D433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9F92B92" w14:textId="319C87E1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edian Household Income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709669E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EB2886C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2288CF3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8B40776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D8F3B1F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ADBEB67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E2B1C6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0CACD3A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F2FEACE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C4FDEA5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F1D1285" w14:textId="3BCFA10A" w:rsidR="005116DB" w:rsidRPr="0055778E" w:rsidRDefault="0007544A" w:rsidP="005116D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>188</w:t>
            </w:r>
            <w:r w:rsidR="005116D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5116D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5C4318" w14:textId="1260EE3C" w:rsidR="005116DB" w:rsidRPr="0055778E" w:rsidRDefault="0007544A" w:rsidP="005116D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>157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>219</w:t>
            </w:r>
          </w:p>
        </w:tc>
      </w:tr>
      <w:tr w:rsidR="0055778E" w:rsidRPr="0055778E" w14:paraId="76EF708F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6877242" w14:textId="4755E97C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Black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371DA0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E786030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B0EDBD8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414AF1B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88E7D25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D63C237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71EA6A7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DEC1302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4A2125D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8A73D11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2DEB9B9" w14:textId="39D31CD1" w:rsidR="005116DB" w:rsidRPr="0055778E" w:rsidRDefault="0007544A" w:rsidP="005116D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>085</w:t>
            </w:r>
            <w:r w:rsidR="005116D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5116DB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587D47B" w14:textId="64AB1BA5" w:rsidR="005116DB" w:rsidRPr="0055778E" w:rsidRDefault="0007544A" w:rsidP="005116D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>061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>109</w:t>
            </w:r>
          </w:p>
        </w:tc>
      </w:tr>
      <w:tr w:rsidR="0055778E" w:rsidRPr="0055778E" w14:paraId="654A42ED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ABE2425" w14:textId="2B0437CD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sian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B7D8591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979FB9F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7B6C479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99C3B43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99A42FF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E08F950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951799C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5B31FC8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3D6E16C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592B4B1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82AB695" w14:textId="0E3520F8" w:rsidR="005116DB" w:rsidRPr="0055778E" w:rsidRDefault="005116DB" w:rsidP="005116D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6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9AB2228" w14:textId="0DA513BB" w:rsidR="005116DB" w:rsidRPr="0055778E" w:rsidRDefault="005116DB" w:rsidP="005116D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83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44</w:t>
            </w:r>
          </w:p>
        </w:tc>
      </w:tr>
      <w:tr w:rsidR="0055778E" w:rsidRPr="0055778E" w14:paraId="7F485005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CF67B9A" w14:textId="3624AEA5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Native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F0A64D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928AC6B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86B538C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870F10F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FDCA60F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DB96F1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3A8161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823A4F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303BAE6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25C6FF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14FFC61" w14:textId="499B8FD0" w:rsidR="005116DB" w:rsidRPr="0055778E" w:rsidRDefault="005116DB" w:rsidP="005116D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20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491FA9E" w14:textId="08D23482" w:rsidR="005116DB" w:rsidRPr="0055778E" w:rsidRDefault="005116DB" w:rsidP="005116D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257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55</w:t>
            </w:r>
          </w:p>
        </w:tc>
      </w:tr>
      <w:tr w:rsidR="0055778E" w:rsidRPr="0055778E" w14:paraId="63D4DA57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432BABE" w14:textId="64BEB2B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Pacific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932C64A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BEDF8B9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36BA427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38548EE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B4BA75B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060202E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2BF618C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30E13B9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E176E36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3EBC477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6DCE191" w14:textId="290C732E" w:rsidR="005116DB" w:rsidRPr="0055778E" w:rsidRDefault="0007544A" w:rsidP="005116D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>095</w:t>
            </w:r>
            <w:r w:rsidR="005116DB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5116DB"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2C67DCD" w14:textId="10ABEB92" w:rsidR="005116DB" w:rsidRPr="0055778E" w:rsidRDefault="0007544A" w:rsidP="005116D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>035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>155</w:t>
            </w:r>
          </w:p>
        </w:tc>
      </w:tr>
      <w:tr w:rsidR="0055778E" w:rsidRPr="0055778E" w14:paraId="150CFA66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7C936A2" w14:textId="1DB898CC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Other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41EECB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572CB05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FE36098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0FDA8FE" w14:textId="77777777" w:rsidR="005116DB" w:rsidRPr="0055778E" w:rsidRDefault="005116DB" w:rsidP="005116DB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E490931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2F26C60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93474F7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C781C9F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EEC106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06FE509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FB26CA6" w14:textId="7100622D" w:rsidR="005116DB" w:rsidRPr="0055778E" w:rsidRDefault="005116DB" w:rsidP="005116D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4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AFF091A" w14:textId="475D9D39" w:rsidR="005116DB" w:rsidRPr="0055778E" w:rsidRDefault="005116DB" w:rsidP="005116D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68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22</w:t>
            </w:r>
          </w:p>
        </w:tc>
      </w:tr>
      <w:tr w:rsidR="0055778E" w:rsidRPr="0055778E" w14:paraId="389A6FA8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DEEC744" w14:textId="6A3A505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ixed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C5F35A0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B98FE43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75F2097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77208F1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CCDAEFD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9BEE48C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B529105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925591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DE9731E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FF21EC3" w14:textId="77777777" w:rsidR="005116DB" w:rsidRPr="0055778E" w:rsidRDefault="005116DB" w:rsidP="005116DB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930903" w14:textId="64E97F65" w:rsidR="005116DB" w:rsidRPr="0055778E" w:rsidRDefault="005116DB" w:rsidP="005116D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8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1CDA0B1" w14:textId="18974A8D" w:rsidR="005116DB" w:rsidRPr="0055778E" w:rsidRDefault="005116DB" w:rsidP="005116DB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29 – -</w:t>
            </w:r>
            <w:r w:rsidR="0007544A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44</w:t>
            </w:r>
          </w:p>
        </w:tc>
      </w:tr>
      <w:tr w:rsidR="0055778E" w:rsidRPr="0055778E" w14:paraId="6216BD31" w14:textId="77777777" w:rsidTr="00682960">
        <w:trPr>
          <w:trHeight w:val="227"/>
        </w:trPr>
        <w:tc>
          <w:tcPr>
            <w:tcW w:w="0" w:type="auto"/>
            <w:gridSpan w:val="13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7BA5334" w14:textId="77777777" w:rsidR="003D0725" w:rsidRPr="0055778E" w:rsidRDefault="003D0725" w:rsidP="00682960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Fit</w:t>
            </w:r>
          </w:p>
        </w:tc>
      </w:tr>
      <w:tr w:rsidR="0055778E" w:rsidRPr="0055778E" w14:paraId="2A204BE2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198B48D" w14:textId="6797D940" w:rsidR="00BC79EA" w:rsidRPr="0055778E" w:rsidRDefault="00C0371E" w:rsidP="00BC79EA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 xml:space="preserve">Adjusted </w:t>
            </w:r>
            <w:r w:rsidR="00BC79EA" w:rsidRPr="0055778E">
              <w:rPr>
                <w:color w:val="FF0000"/>
                <w:sz w:val="18"/>
                <w:szCs w:val="18"/>
              </w:rPr>
              <w:t>ICC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A53382C" w14:textId="79A0A85A" w:rsidR="00BC79EA" w:rsidRPr="0055778E" w:rsidRDefault="00CC2268" w:rsidP="00BC79EA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C79EA" w:rsidRPr="0055778E">
              <w:rPr>
                <w:color w:val="FF0000"/>
                <w:sz w:val="18"/>
                <w:szCs w:val="18"/>
              </w:rPr>
              <w:t>1</w:t>
            </w:r>
            <w:r w:rsidR="00C0371E" w:rsidRPr="0055778E">
              <w:rPr>
                <w:color w:val="FF0000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59EDD9B" w14:textId="23678C64" w:rsidR="00BC79EA" w:rsidRPr="0055778E" w:rsidRDefault="00CC2268" w:rsidP="00BC79EA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C79EA" w:rsidRPr="0055778E">
              <w:rPr>
                <w:color w:val="FF0000"/>
                <w:sz w:val="18"/>
                <w:szCs w:val="18"/>
              </w:rPr>
              <w:t>1</w:t>
            </w:r>
            <w:r w:rsidR="00C0371E" w:rsidRPr="0055778E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AA85EA5" w14:textId="5681B05E" w:rsidR="00BC79EA" w:rsidRPr="0055778E" w:rsidRDefault="00CC2268" w:rsidP="00BC79EA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C79EA" w:rsidRPr="0055778E">
              <w:rPr>
                <w:color w:val="FF0000"/>
                <w:sz w:val="18"/>
                <w:szCs w:val="18"/>
              </w:rPr>
              <w:t>1</w:t>
            </w:r>
            <w:r w:rsidR="00C0371E" w:rsidRPr="0055778E">
              <w:rPr>
                <w:color w:val="FF0000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843C9E4" w14:textId="6830C992" w:rsidR="00BC79EA" w:rsidRPr="0055778E" w:rsidRDefault="00CC2268" w:rsidP="00BC79EA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C79EA" w:rsidRPr="0055778E">
              <w:rPr>
                <w:color w:val="FF0000"/>
                <w:sz w:val="18"/>
                <w:szCs w:val="18"/>
              </w:rPr>
              <w:t>1</w:t>
            </w:r>
            <w:r w:rsidR="00C0371E" w:rsidRPr="0055778E">
              <w:rPr>
                <w:color w:val="FF0000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BA503AC" w14:textId="49A55ABD" w:rsidR="00BC79EA" w:rsidRPr="0055778E" w:rsidRDefault="00CC2268" w:rsidP="00BC79EA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C0371E" w:rsidRPr="0055778E">
              <w:rPr>
                <w:color w:val="FF0000"/>
                <w:sz w:val="18"/>
                <w:szCs w:val="18"/>
              </w:rPr>
              <w:t>08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48AC124" w14:textId="5A001A27" w:rsidR="00BC79EA" w:rsidRPr="0055778E" w:rsidRDefault="00CC2268" w:rsidP="00BC79EA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C0371E" w:rsidRPr="0055778E">
              <w:rPr>
                <w:color w:val="FF0000"/>
                <w:sz w:val="18"/>
                <w:szCs w:val="18"/>
              </w:rPr>
              <w:t>06</w:t>
            </w:r>
          </w:p>
        </w:tc>
      </w:tr>
      <w:tr w:rsidR="0055778E" w:rsidRPr="0055778E" w14:paraId="340C51FC" w14:textId="77777777" w:rsidTr="00402CEA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7A193CB2" w14:textId="0E6F0410" w:rsidR="005116DB" w:rsidRPr="0055778E" w:rsidRDefault="005116DB" w:rsidP="005116DB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arginal R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</w:rPr>
              <w:t>/ Conditional R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53A65FC" w14:textId="058BC9DB" w:rsidR="005116DB" w:rsidRPr="0055778E" w:rsidRDefault="0007544A" w:rsidP="005116DB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 xml:space="preserve">00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4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1C674EFD" w14:textId="5C243D13" w:rsidR="005116DB" w:rsidRPr="0055778E" w:rsidRDefault="0007544A" w:rsidP="005116DB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 xml:space="preserve">00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>11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4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424DFC9A" w14:textId="73F5581D" w:rsidR="005116DB" w:rsidRPr="0055778E" w:rsidRDefault="0007544A" w:rsidP="005116DB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 xml:space="preserve">01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4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44E07EBB" w14:textId="3A99E12F" w:rsidR="005116DB" w:rsidRPr="0055778E" w:rsidRDefault="0007544A" w:rsidP="005116DB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 xml:space="preserve">01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>11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4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736A9D27" w14:textId="12DFE011" w:rsidR="005116DB" w:rsidRPr="0055778E" w:rsidRDefault="0007544A" w:rsidP="005116DB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 xml:space="preserve">74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>82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4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5C1BDD79" w14:textId="66A00ED2" w:rsidR="005116DB" w:rsidRPr="0055778E" w:rsidRDefault="0007544A" w:rsidP="005116DB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 xml:space="preserve">75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5116DB" w:rsidRPr="0055778E">
              <w:rPr>
                <w:color w:val="FF0000"/>
                <w:sz w:val="18"/>
                <w:szCs w:val="18"/>
              </w:rPr>
              <w:t>81</w:t>
            </w:r>
          </w:p>
        </w:tc>
      </w:tr>
      <w:tr w:rsidR="0055778E" w:rsidRPr="0055778E" w14:paraId="65E47557" w14:textId="77777777" w:rsidTr="00402CEA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57B20105" w14:textId="28BD6D36" w:rsidR="005116DB" w:rsidRPr="0055778E" w:rsidRDefault="005116DB" w:rsidP="005116DB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IC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62DDF9CD" w14:textId="31B455BA" w:rsidR="005116DB" w:rsidRPr="0055778E" w:rsidRDefault="005116DB" w:rsidP="005116DB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255574.109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78C51745" w14:textId="1781EDA8" w:rsidR="005116DB" w:rsidRPr="0055778E" w:rsidRDefault="005116DB" w:rsidP="005116DB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255364.132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C1A9E30" w14:textId="4DE7A1D3" w:rsidR="005116DB" w:rsidRPr="0055778E" w:rsidRDefault="005116DB" w:rsidP="005116DB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254980.980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64337578" w14:textId="61D71D2A" w:rsidR="005116DB" w:rsidRPr="0055778E" w:rsidRDefault="005116DB" w:rsidP="005116DB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254931.030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252E7B39" w14:textId="1191DB90" w:rsidR="005116DB" w:rsidRPr="0055778E" w:rsidRDefault="005116DB" w:rsidP="005116DB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143100.506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033A1280" w14:textId="6CFDCDCF" w:rsidR="005116DB" w:rsidRPr="0055778E" w:rsidRDefault="005116DB" w:rsidP="005116DB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141743.789</w:t>
            </w:r>
          </w:p>
        </w:tc>
      </w:tr>
      <w:tr w:rsidR="0055778E" w:rsidRPr="0055778E" w14:paraId="1EC24921" w14:textId="77777777" w:rsidTr="00682960">
        <w:trPr>
          <w:trHeight w:val="227"/>
        </w:trPr>
        <w:tc>
          <w:tcPr>
            <w:tcW w:w="0" w:type="auto"/>
            <w:gridSpan w:val="13"/>
            <w:tcBorders>
              <w:top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3CCB180" w14:textId="5EF56B80" w:rsidR="00402CEA" w:rsidRPr="0055778E" w:rsidRDefault="00402CEA" w:rsidP="00402CEA">
            <w:pPr>
              <w:snapToGrid w:val="0"/>
              <w:contextualSpacing/>
              <w:rPr>
                <w:i/>
                <w:iCs/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Note</w:t>
            </w:r>
            <w:r w:rsidRPr="0055778E">
              <w:rPr>
                <w:color w:val="FF0000"/>
                <w:sz w:val="18"/>
                <w:szCs w:val="18"/>
              </w:rPr>
              <w:t xml:space="preserve">. Forest was excluded from analyses to avoid data dependability. </w:t>
            </w:r>
            <w:r w:rsidRPr="0055778E">
              <w:rPr>
                <w:i/>
                <w:iCs/>
                <w:color w:val="FF0000"/>
                <w:sz w:val="18"/>
                <w:szCs w:val="18"/>
              </w:rPr>
              <w:t>* p&lt;</w:t>
            </w:r>
            <w:r w:rsidR="00CC2268" w:rsidRPr="0055778E">
              <w:rPr>
                <w:i/>
                <w:iCs/>
                <w:color w:val="FF0000"/>
                <w:sz w:val="18"/>
                <w:szCs w:val="18"/>
              </w:rPr>
              <w:t>.0</w:t>
            </w:r>
            <w:r w:rsidRPr="0055778E">
              <w:rPr>
                <w:i/>
                <w:iCs/>
                <w:color w:val="FF0000"/>
                <w:sz w:val="18"/>
                <w:szCs w:val="18"/>
              </w:rPr>
              <w:t>5   ** p&lt;</w:t>
            </w:r>
            <w:r w:rsidR="00CC2268" w:rsidRPr="0055778E">
              <w:rPr>
                <w:i/>
                <w:iCs/>
                <w:color w:val="FF0000"/>
                <w:sz w:val="18"/>
                <w:szCs w:val="18"/>
              </w:rPr>
              <w:t>.0</w:t>
            </w:r>
            <w:r w:rsidRPr="0055778E">
              <w:rPr>
                <w:i/>
                <w:iCs/>
                <w:color w:val="FF0000"/>
                <w:sz w:val="18"/>
                <w:szCs w:val="18"/>
              </w:rPr>
              <w:t>1   *** p&lt;</w:t>
            </w:r>
            <w:r w:rsidR="00CC2268" w:rsidRPr="0055778E">
              <w:rPr>
                <w:i/>
                <w:iCs/>
                <w:color w:val="FF0000"/>
                <w:sz w:val="18"/>
                <w:szCs w:val="18"/>
              </w:rPr>
              <w:t>.0</w:t>
            </w:r>
            <w:r w:rsidRPr="0055778E">
              <w:rPr>
                <w:i/>
                <w:iCs/>
                <w:color w:val="FF0000"/>
                <w:sz w:val="18"/>
                <w:szCs w:val="18"/>
              </w:rPr>
              <w:t xml:space="preserve">01 </w:t>
            </w:r>
          </w:p>
        </w:tc>
      </w:tr>
    </w:tbl>
    <w:p w14:paraId="77E95F51" w14:textId="5F4979D4" w:rsidR="00253FF9" w:rsidRPr="0055778E" w:rsidRDefault="00253FF9">
      <w:pPr>
        <w:rPr>
          <w:color w:val="FF0000"/>
          <w:lang w:val="en-US"/>
        </w:rPr>
      </w:pPr>
    </w:p>
    <w:tbl>
      <w:tblPr>
        <w:tblW w:w="1483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1"/>
        <w:gridCol w:w="813"/>
        <w:gridCol w:w="1116"/>
        <w:gridCol w:w="812"/>
        <w:gridCol w:w="1242"/>
        <w:gridCol w:w="812"/>
        <w:gridCol w:w="1116"/>
        <w:gridCol w:w="812"/>
        <w:gridCol w:w="1242"/>
        <w:gridCol w:w="833"/>
        <w:gridCol w:w="1305"/>
        <w:gridCol w:w="833"/>
        <w:gridCol w:w="1305"/>
      </w:tblGrid>
      <w:tr w:rsidR="0055778E" w:rsidRPr="0055778E" w14:paraId="2CE84AF8" w14:textId="77777777" w:rsidTr="00682960">
        <w:trPr>
          <w:trHeight w:val="227"/>
        </w:trPr>
        <w:tc>
          <w:tcPr>
            <w:tcW w:w="0" w:type="auto"/>
            <w:gridSpan w:val="13"/>
            <w:tcBorders>
              <w:bottom w:val="single" w:sz="8" w:space="0" w:color="EEEEEE"/>
              <w:right w:val="single" w:sz="4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8555642" w14:textId="77777777" w:rsidR="005C3E13" w:rsidRPr="0055778E" w:rsidRDefault="005C3E13" w:rsidP="00682960">
            <w:pPr>
              <w:snapToGrid w:val="0"/>
              <w:contextualSpacing/>
              <w:rPr>
                <w:b/>
                <w:bCs/>
                <w:color w:val="FF0000"/>
                <w:sz w:val="18"/>
                <w:szCs w:val="18"/>
              </w:rPr>
            </w:pPr>
          </w:p>
          <w:p w14:paraId="75F75798" w14:textId="372BA78A" w:rsidR="00A73C9F" w:rsidRPr="0055778E" w:rsidRDefault="00A73C9F" w:rsidP="00682960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 xml:space="preserve">Table </w:t>
            </w:r>
            <w:r w:rsidR="0066339D" w:rsidRPr="0055778E">
              <w:rPr>
                <w:b/>
                <w:bCs/>
                <w:color w:val="FF0000"/>
                <w:sz w:val="18"/>
                <w:szCs w:val="18"/>
              </w:rPr>
              <w:t>S</w:t>
            </w:r>
            <w:r w:rsidR="000E688E" w:rsidRPr="0055778E">
              <w:rPr>
                <w:b/>
                <w:bCs/>
                <w:color w:val="FF0000"/>
                <w:sz w:val="18"/>
                <w:szCs w:val="18"/>
              </w:rPr>
              <w:t>5</w:t>
            </w:r>
            <w:r w:rsidR="002454AA" w:rsidRPr="0055778E">
              <w:rPr>
                <w:b/>
                <w:bCs/>
                <w:color w:val="FF0000"/>
                <w:sz w:val="18"/>
                <w:szCs w:val="18"/>
              </w:rPr>
              <w:t>.</w:t>
            </w:r>
            <w:r w:rsidRPr="0055778E">
              <w:rPr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55778E">
              <w:rPr>
                <w:color w:val="FF0000"/>
                <w:sz w:val="18"/>
                <w:szCs w:val="18"/>
              </w:rPr>
              <w:t>Results from robustness Multilevel Modelling tests for Extraversion</w:t>
            </w:r>
            <w:r w:rsidR="00D935DB" w:rsidRPr="0055778E">
              <w:rPr>
                <w:color w:val="FF0000"/>
                <w:sz w:val="18"/>
                <w:szCs w:val="18"/>
              </w:rPr>
              <w:t xml:space="preserve">, </w:t>
            </w:r>
            <w:r w:rsidR="00D935DB" w:rsidRPr="0055778E">
              <w:rPr>
                <w:i/>
                <w:iCs/>
                <w:color w:val="FF0000"/>
                <w:sz w:val="18"/>
                <w:szCs w:val="18"/>
              </w:rPr>
              <w:t>N</w:t>
            </w:r>
            <w:r w:rsidR="00D935DB" w:rsidRPr="0055778E">
              <w:rPr>
                <w:color w:val="FF0000"/>
                <w:sz w:val="18"/>
                <w:szCs w:val="18"/>
              </w:rPr>
              <w:t xml:space="preserve">=1,529,503, </w:t>
            </w:r>
            <w:proofErr w:type="spellStart"/>
            <w:r w:rsidR="00D935DB" w:rsidRPr="0055778E">
              <w:rPr>
                <w:i/>
                <w:iCs/>
                <w:color w:val="FF0000"/>
                <w:sz w:val="18"/>
                <w:szCs w:val="18"/>
              </w:rPr>
              <w:t>N</w:t>
            </w:r>
            <w:r w:rsidR="00D935DB" w:rsidRPr="0055778E">
              <w:rPr>
                <w:i/>
                <w:iCs/>
                <w:color w:val="FF0000"/>
                <w:sz w:val="18"/>
                <w:szCs w:val="18"/>
                <w:vertAlign w:val="subscript"/>
              </w:rPr>
              <w:t>zip</w:t>
            </w:r>
            <w:proofErr w:type="spellEnd"/>
            <w:r w:rsidR="00D935DB" w:rsidRPr="0055778E">
              <w:rPr>
                <w:color w:val="FF0000"/>
                <w:sz w:val="18"/>
                <w:szCs w:val="18"/>
              </w:rPr>
              <w:t>=28,013.</w:t>
            </w:r>
          </w:p>
        </w:tc>
      </w:tr>
      <w:tr w:rsidR="0055778E" w:rsidRPr="0055778E" w14:paraId="5757ED36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90E388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F75D7A2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0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DE4C06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176AC7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2684402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505FA43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15EA7CA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5</w:t>
            </w:r>
          </w:p>
        </w:tc>
      </w:tr>
      <w:tr w:rsidR="0055778E" w:rsidRPr="0055778E" w14:paraId="49F5155A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3342222" w14:textId="3B1D10B0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DV=</w:t>
            </w:r>
            <w:r w:rsidRPr="0055778E">
              <w:rPr>
                <w:b/>
                <w:bCs/>
                <w:i/>
                <w:iCs/>
                <w:color w:val="FF0000"/>
                <w:sz w:val="18"/>
                <w:szCs w:val="18"/>
              </w:rPr>
              <w:t>Extraversion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20E534F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A9ED92F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FED7F6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DAFC3D2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F825C2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CCD4E7B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B4897B5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F0B81F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FD44E09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EC281C4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6F91584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CBB5693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</w:tr>
      <w:tr w:rsidR="0055778E" w:rsidRPr="0055778E" w14:paraId="31774BE5" w14:textId="77777777" w:rsidTr="00682960">
        <w:trPr>
          <w:trHeight w:val="227"/>
        </w:trPr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A40F044" w14:textId="4C15A6EA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84E40FD" w14:textId="275DC061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312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D1FED0C" w14:textId="0716109E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292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333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CD5B59C" w14:textId="26BC7F13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290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A4E9C0" w14:textId="11BBB649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265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314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A860EA" w14:textId="43E5C0D7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279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89AB5B7" w14:textId="12DA85B3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257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30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23A1CFA" w14:textId="32DE44A4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276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A766116" w14:textId="6738EDAC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251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A7760A9" w14:textId="1F5D73D6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553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0C3FACE" w14:textId="5E4FDC61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529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578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9796849" w14:textId="2D91E462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540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1A27BE1" w14:textId="64159FB1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512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568</w:t>
            </w:r>
          </w:p>
        </w:tc>
      </w:tr>
      <w:tr w:rsidR="0055778E" w:rsidRPr="0055778E" w14:paraId="5506C7D0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8A74BE9" w14:textId="0EBE34CA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517FA91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3F46D1D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30A9C3F" w14:textId="7D8CA748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0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918E4E4" w14:textId="6C6E68B1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2 – 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0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B11EE05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9E524EF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C6CD0C" w14:textId="13D77C9D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04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3B538AC" w14:textId="0E5135CE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9 – 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A4C0D3B" w14:textId="2C742D25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A455E5" w14:textId="0038E7E0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6 – 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0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57FF448" w14:textId="62AB5716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1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8CB2992" w14:textId="7B7A1EDF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47 – 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16</w:t>
            </w:r>
          </w:p>
        </w:tc>
      </w:tr>
      <w:tr w:rsidR="0055778E" w:rsidRPr="0055778E" w14:paraId="58D207B8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02C677C" w14:textId="4A18E3B0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Cultivated Lan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28AA942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C8C1F12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690D274" w14:textId="5CD87158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88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CE6689B" w14:textId="3B8B3FEE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52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2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E47F28D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930E8F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465E1C3" w14:textId="3D365182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10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392B8C0" w14:textId="11002F27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71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48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EC67F75" w14:textId="3ED4AC2F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74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0147FF2" w14:textId="763BB991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37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D7D5BF5" w14:textId="11FE1B32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63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D3D6ED8" w14:textId="30BF08F1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25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01</w:t>
            </w:r>
          </w:p>
        </w:tc>
      </w:tr>
      <w:tr w:rsidR="0055778E" w:rsidRPr="0055778E" w14:paraId="25061B6C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C7F00FA" w14:textId="5B100062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Wetlan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F553635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30D82B9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85CA33D" w14:textId="07B40E29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93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4EF1F32" w14:textId="6347F486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67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19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8CAF4E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42E43FD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DF3161B" w14:textId="798938EA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36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A3D171" w14:textId="3CB02FAD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09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6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4A6A867" w14:textId="01953E8A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26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89754C7" w14:textId="64012F76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00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52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09C3C91" w14:textId="772C5117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41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CC848E" w14:textId="5AD5F917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16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67</w:t>
            </w:r>
          </w:p>
        </w:tc>
      </w:tr>
      <w:tr w:rsidR="0055778E" w:rsidRPr="0055778E" w14:paraId="556A44A6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656BDEC" w14:textId="50EC2915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Water Bodi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8C0EFB5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CB8DF07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B50D526" w14:textId="6CDE2FAE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32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0E0930" w14:textId="2B15323F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10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5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0837658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E5FC3C4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AE62013" w14:textId="03BE4F71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32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9696C12" w14:textId="783C014C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09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5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C63A90E" w14:textId="05CA2F59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34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65978F9" w14:textId="190E46D6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12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5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18297BE" w14:textId="0F03E252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25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A03F8BE" w14:textId="7B97C8D5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04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47</w:t>
            </w:r>
          </w:p>
        </w:tc>
      </w:tr>
      <w:tr w:rsidR="0055778E" w:rsidRPr="0055778E" w14:paraId="4B3F853A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8D87F6A" w14:textId="2DF5D510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rtificial Surface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49CE544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1440CA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E064C1D" w14:textId="738CCB15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70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2A2E05B" w14:textId="484A7F36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43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9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D85EB95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5AB9BE1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387DE08" w14:textId="0FC0C9B0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37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5DA3D6" w14:textId="0CCCDEEE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07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68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96314CB" w14:textId="17E684A6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0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9219798" w14:textId="6AD93A31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6 – 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2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8C19921" w14:textId="7D24453F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36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1C6AF1" w14:textId="3EA32E7A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05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67</w:t>
            </w:r>
          </w:p>
        </w:tc>
      </w:tr>
      <w:tr w:rsidR="0055778E" w:rsidRPr="0055778E" w14:paraId="58E8E840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EE6EE91" w14:textId="6AC2D1B0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Shrub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C5B0B1D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BC63A98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EC291A3" w14:textId="0C24BE59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4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95A11CD" w14:textId="0FBC0C1F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77 – 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0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F69BB6A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647B87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87C5060" w14:textId="271E874D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8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4242D9E" w14:textId="495B2B3B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21 – 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F6EFD3" w14:textId="241FBB4C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1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E5B3AEF" w14:textId="0EFC73F3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45 – 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80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CF0AF06" w14:textId="3A49BC51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1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8776EF8" w14:textId="1B42DA27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43 – 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79</w:t>
            </w:r>
          </w:p>
        </w:tc>
      </w:tr>
      <w:tr w:rsidR="0055778E" w:rsidRPr="0055778E" w14:paraId="2C54DEB9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A22B604" w14:textId="0900F029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Bare Lan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0AD9E55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F9FE57E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33D89B" w14:textId="1B9CACFA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409973E" w14:textId="2E17AC28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1 – 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0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EFBCC68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CDDBC67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1917065" w14:textId="383CF8B9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3919647" w14:textId="454BF2D6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0 – 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0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33EF57D" w14:textId="2B851F1E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15C9D97" w14:textId="7F2AF988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48 – 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0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9169A40" w14:textId="4442B029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1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3284E69" w14:textId="3CE9909C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9 – 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12</w:t>
            </w:r>
          </w:p>
        </w:tc>
      </w:tr>
      <w:tr w:rsidR="0055778E" w:rsidRPr="0055778E" w14:paraId="63A3300F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F12B1C" w14:textId="487B7529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Glaciers and Permanent Snow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50FAB17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52343A3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4E67320" w14:textId="0921E614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7DB3ADD" w14:textId="64CF2A2F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74 – 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0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06DF884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5E3BDB1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CF0EBB2" w14:textId="577DC78E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18ECE94" w14:textId="7750EFE2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71 – 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0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97BF1C" w14:textId="2E686239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E8B699E" w14:textId="1CF09B61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67 – 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08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5FA113" w14:textId="7FF475A6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0B3251A" w14:textId="5F6C43E3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63 – 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12</w:t>
            </w:r>
          </w:p>
        </w:tc>
      </w:tr>
      <w:tr w:rsidR="0055778E" w:rsidRPr="0055778E" w14:paraId="2E989FC9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6779295" w14:textId="2EF4BAD2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Coastal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3F1D85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5C446A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2B99331" w14:textId="46B02154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04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507BDD" w14:textId="1E3BDBDF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18 – 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ACCEE9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68AA3C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FB9C8AF" w14:textId="2A18B702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06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54AEAD" w14:textId="30302014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16 – 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8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CBDF92B" w14:textId="0624617C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26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F0CA3AF" w14:textId="1A2E95DB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05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4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2F07233" w14:textId="5CE6168A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22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D59F1A8" w14:textId="342EE374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01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43</w:t>
            </w:r>
          </w:p>
        </w:tc>
      </w:tr>
      <w:tr w:rsidR="0055778E" w:rsidRPr="0055778E" w14:paraId="08D30269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036AF46" w14:textId="54257DD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Snow Fall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CEECE52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06DFAFA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64224D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28BDB51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698765" w14:textId="64F83D1F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98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7C06C7" w14:textId="76D55B76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63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3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1CFF60" w14:textId="376D0689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10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57DBBBF" w14:textId="612DF71A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73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3987F3B" w14:textId="73074808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85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C55C30A" w14:textId="71F7A1A0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50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12830D8" w14:textId="601CCCC7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42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DE6C2FC" w14:textId="009CB858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07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77</w:t>
            </w:r>
          </w:p>
        </w:tc>
      </w:tr>
      <w:tr w:rsidR="0055778E" w:rsidRPr="0055778E" w14:paraId="02955345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1026DA" w14:textId="7BF5C693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verage Temperature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0AF2F38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BB34FC2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907AC33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6621DA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72D95AA" w14:textId="3F80F417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78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AD3830F" w14:textId="525DDF65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46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F57AA4C" w14:textId="75C2F94F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203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12CE2E7" w14:textId="3B199758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68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238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0981B9" w14:textId="44DA52C3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29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1C26CD3" w14:textId="102EDB5A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96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61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AD5B397" w14:textId="095D9F15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36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35798FF" w14:textId="3CA4021E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03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69</w:t>
            </w:r>
          </w:p>
        </w:tc>
      </w:tr>
      <w:tr w:rsidR="0055778E" w:rsidRPr="0055778E" w14:paraId="4AF8B95B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A82F72" w14:textId="6CB0A32E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Precipitation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030F6CB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789413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9D57DEF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E4D1C48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F42C38F" w14:textId="35079FD9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29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F5510C8" w14:textId="62060B67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09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49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D71753D" w14:textId="4DF4B55D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0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4AB81ED" w14:textId="29028F8C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2 – 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0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2A40FA2" w14:textId="41A784E9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F8659C" w14:textId="57786D10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78 – 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29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5EEE82" w14:textId="1D1304B4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8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2F0CD16" w14:textId="400670EE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08 – 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6</w:t>
            </w:r>
          </w:p>
        </w:tc>
      </w:tr>
      <w:tr w:rsidR="0055778E" w:rsidRPr="0055778E" w14:paraId="6795F068" w14:textId="77777777" w:rsidTr="00682960">
        <w:trPr>
          <w:trHeight w:val="227"/>
        </w:trPr>
        <w:tc>
          <w:tcPr>
            <w:tcW w:w="0" w:type="auto"/>
            <w:gridSpan w:val="13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2EBB545" w14:textId="59C95A75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Individual Level Controls</w:t>
            </w:r>
          </w:p>
        </w:tc>
      </w:tr>
      <w:tr w:rsidR="0055778E" w:rsidRPr="0055778E" w14:paraId="50517383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E34A589" w14:textId="274F8642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4BF7E38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159F128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2853198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ACC788C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13980A2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087E5F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EE4F334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052F2EC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93E2A43" w14:textId="4724E797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23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0E84713" w14:textId="69B848A0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258 – 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219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9FB6B9C" w14:textId="3BC77ED3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24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5C12FD" w14:textId="6F6CF814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260 – 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220</w:t>
            </w:r>
          </w:p>
        </w:tc>
      </w:tr>
      <w:tr w:rsidR="0055778E" w:rsidRPr="0055778E" w14:paraId="278D8040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FC94F51" w14:textId="4F4181B6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Social Clas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8F4B163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E46106F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0F15AA1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62E7FF9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0F030C0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98AFF8D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47AC135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452C0D5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BC7629" w14:textId="419D051A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14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0DC103" w14:textId="1661CAA3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130 – 0.116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CB259D2" w14:textId="76F9DEB3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13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12C9CF1" w14:textId="66DABF6B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115 – 0.1148</w:t>
            </w:r>
          </w:p>
        </w:tc>
      </w:tr>
      <w:tr w:rsidR="0055778E" w:rsidRPr="0055778E" w14:paraId="174438B1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A7DE1A7" w14:textId="01CC9395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A46B72B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5EDD9A5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0C34D6E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F7E6188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E707FCF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CE42D7F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8B24060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95C5142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5A6152A" w14:textId="430E1AC7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630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F86AAF8" w14:textId="4452B8F5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615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64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C59ED93" w14:textId="54117265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631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0FBCF15" w14:textId="4BEA96F7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616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647</w:t>
            </w:r>
          </w:p>
        </w:tc>
      </w:tr>
      <w:tr w:rsidR="0055778E" w:rsidRPr="0055778E" w14:paraId="2060C7EB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3F8C88" w14:textId="2B235C04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3FF1A05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C95F8C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0759E4C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B467F55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8FC2CA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8307555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6120F54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DE2CE00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105B097" w14:textId="1A8B4FBD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1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545B7C" w14:textId="543F0357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45 – 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79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9467A97" w14:textId="317D8962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4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FD9C4D4" w14:textId="5A199A55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77 – 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11</w:t>
            </w:r>
          </w:p>
        </w:tc>
      </w:tr>
      <w:tr w:rsidR="0055778E" w:rsidRPr="0055778E" w14:paraId="0B423C00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BE2401D" w14:textId="2B3DD88B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sian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1C265C9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9C7B44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D5BBCC5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3659528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B17CCDD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B1B1001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841C868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EB23A04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686539" w14:textId="4AB1CA72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33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001745" w14:textId="09CFD5DB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356 – 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31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898A8E" w14:textId="4B90FB45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33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B955748" w14:textId="0D7BD306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360 – 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317</w:t>
            </w:r>
          </w:p>
        </w:tc>
      </w:tr>
      <w:tr w:rsidR="0055778E" w:rsidRPr="0055778E" w14:paraId="4D3AED52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704937C" w14:textId="0912A98C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Hispanic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59ABA7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BF02679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700AF1F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04B16D3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BB758F8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3DD046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0FEA2E1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3BB8C2C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CFD462E" w14:textId="638CAA87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88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B7A3684" w14:textId="27D2F5F1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63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A8A3DB2" w14:textId="0DEDB332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86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46DA40B" w14:textId="444770DE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60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11</w:t>
            </w:r>
          </w:p>
        </w:tc>
      </w:tr>
      <w:tr w:rsidR="0055778E" w:rsidRPr="0055778E" w14:paraId="4AF3CA4A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8AF4CE3" w14:textId="67C9915C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ixe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8258219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FCC68F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95A2EBF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3C0243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D3A08C0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6EA57C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DCF6A14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25478C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636AE3D" w14:textId="3D0A23DC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7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AC70E9B" w14:textId="0EFC594B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93 – 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885635" w14:textId="78B0A31E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7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65FF982" w14:textId="4212B6F3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93 – 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56</w:t>
            </w:r>
          </w:p>
        </w:tc>
      </w:tr>
      <w:tr w:rsidR="0055778E" w:rsidRPr="0055778E" w14:paraId="6C6BC916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5A45F77" w14:textId="15821B0A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Black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DEEFEE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4B5668B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E2BA3AF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B334B7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9E2D45F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DFA0691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BDAE282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7307C6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2159D5" w14:textId="43F34F0A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36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C7FEEC3" w14:textId="17701F3D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10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61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F77307" w14:textId="02566972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49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A049243" w14:textId="322580AB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23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76</w:t>
            </w:r>
          </w:p>
        </w:tc>
      </w:tr>
      <w:tr w:rsidR="0055778E" w:rsidRPr="0055778E" w14:paraId="636BDE3A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E0E4C65" w14:textId="293DB762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595C531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DBA9E13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B4F1E5C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54C9900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9645DA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E02A685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6BB0C7E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0DAFEE3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C711E63" w14:textId="3DA2DD93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51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AA7803A" w14:textId="1E621712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529 – 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49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6EEF6C1" w14:textId="2B605EBE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51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87D211B" w14:textId="315837D8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531 – 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495</w:t>
            </w:r>
          </w:p>
        </w:tc>
      </w:tr>
      <w:tr w:rsidR="0055778E" w:rsidRPr="0055778E" w14:paraId="797DA7A8" w14:textId="77777777" w:rsidTr="00682960">
        <w:trPr>
          <w:trHeight w:val="227"/>
        </w:trPr>
        <w:tc>
          <w:tcPr>
            <w:tcW w:w="0" w:type="auto"/>
            <w:gridSpan w:val="13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C39339B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ZIP Level Controls</w:t>
            </w:r>
          </w:p>
        </w:tc>
      </w:tr>
      <w:tr w:rsidR="0055778E" w:rsidRPr="0055778E" w14:paraId="7D64BF60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495DCE1" w14:textId="61C22D85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edian Age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4477F8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5F42514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3F2B3D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C6A74C3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B0E401F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CBEB2A9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D8EF9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6C2070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2254572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AE621AC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9A6959A" w14:textId="18A5D005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0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6C63826" w14:textId="37932A9C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8 – 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30</w:t>
            </w:r>
          </w:p>
        </w:tc>
      </w:tr>
      <w:tr w:rsidR="0055778E" w:rsidRPr="0055778E" w14:paraId="4722FF57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1D0EC136" w14:textId="70812BA8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Female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5A16E77E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BBBB36D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2ADF3098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4F580272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7E62B75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2C205BF9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70753180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5AF8F7BB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1C44A112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0FE3E4BE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4CAFF27" w14:textId="761A6345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99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6AAB427F" w14:textId="0A9507EA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50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47</w:t>
            </w:r>
          </w:p>
        </w:tc>
      </w:tr>
      <w:tr w:rsidR="0055778E" w:rsidRPr="0055778E" w14:paraId="039CDFCA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4AA9A74" w14:textId="20D42A98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Education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FF4128E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178B731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F1891F7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CA48F4A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019EC90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D95329E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FC3BD3A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33F2E24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9D9ED4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8707A3B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E0E278B" w14:textId="1F66293D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25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00FA795" w14:textId="76763E07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07 – 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7</w:t>
            </w:r>
          </w:p>
        </w:tc>
      </w:tr>
      <w:tr w:rsidR="0055778E" w:rsidRPr="0055778E" w14:paraId="539BA8CF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4207FF" w14:textId="67B50158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edian Household Income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439A3A4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247BAE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4D9C7BE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1D0BB1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FA6068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F54F9C0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9FE27FF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651352F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47213DB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7092D8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4BE63F3" w14:textId="11C5E7E2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88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="00B44523"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70D484D" w14:textId="69E55D70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58 – 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18</w:t>
            </w:r>
          </w:p>
        </w:tc>
      </w:tr>
      <w:tr w:rsidR="0055778E" w:rsidRPr="0055778E" w14:paraId="770801CF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5A7EA57" w14:textId="180A5710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Black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5D5B69D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2CB88EA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55057B7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641F819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BD7B125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CB3BF04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6B3EFD7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00500D1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AFD398E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95B828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DC69985" w14:textId="3C6A40C7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8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FC45A0" w14:textId="627D69FF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12 – 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66</w:t>
            </w:r>
          </w:p>
        </w:tc>
      </w:tr>
      <w:tr w:rsidR="0055778E" w:rsidRPr="0055778E" w14:paraId="05C99AE6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93A579E" w14:textId="09515A91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sian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E3FEDCA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5922A5D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36FEC4E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7C940DC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EC9E734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2B780F8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4DB841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466F93D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D746A4F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61F27AD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441DC8E" w14:textId="565854D7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5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DB72314" w14:textId="6BDD935B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78 – 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41</w:t>
            </w:r>
          </w:p>
        </w:tc>
      </w:tr>
      <w:tr w:rsidR="0055778E" w:rsidRPr="0055778E" w14:paraId="75C0D851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481ADC" w14:textId="56488E9C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Native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33B3154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0E04153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36F6E0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5A9D487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F4B2120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042998D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609704B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325BE52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A0317CB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3B4B5F0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6B4A74F" w14:textId="585F0193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5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B83437C" w14:textId="28ADC9C3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203 – 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00</w:t>
            </w:r>
          </w:p>
        </w:tc>
      </w:tr>
      <w:tr w:rsidR="0055778E" w:rsidRPr="0055778E" w14:paraId="1C4DB9C4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2378767" w14:textId="1BA491AC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Pacific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7522428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541CCAE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855F7E5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13C703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2C6881E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560D26C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E7545D0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4040877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9C59724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C443F15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34DDE6" w14:textId="6B8BF00C" w:rsidR="00B44523" w:rsidRPr="0055778E" w:rsidRDefault="00725ED0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39</w:t>
            </w:r>
            <w:r w:rsidR="00B44523"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4318F28" w14:textId="08A7DDBC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19 – 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96</w:t>
            </w:r>
          </w:p>
        </w:tc>
      </w:tr>
      <w:tr w:rsidR="0055778E" w:rsidRPr="0055778E" w14:paraId="44CE0ACC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CDC4B93" w14:textId="614D9F92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Other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A4C2928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6D3CCF5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66A9C48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2FA68B8" w14:textId="77777777" w:rsidR="00B44523" w:rsidRPr="0055778E" w:rsidRDefault="00B44523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B9050B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74FEF4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65B041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92790BF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DE8AEC7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285D566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3585A02" w14:textId="27F61B63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6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F81E228" w14:textId="499FC1EB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89 – 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045</w:t>
            </w:r>
          </w:p>
        </w:tc>
      </w:tr>
      <w:tr w:rsidR="0055778E" w:rsidRPr="0055778E" w14:paraId="6176FDF2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810E06" w14:textId="349C9931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ixed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503D4D3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F08518E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2DA98C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BCE4E87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4A775D3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75FDEE4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3F6B65B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BE9FB2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E0132F4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0C7277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B8FFF13" w14:textId="5D38FC92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5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E392617" w14:textId="7103C1E6" w:rsidR="00B44523" w:rsidRPr="0055778E" w:rsidRDefault="00B44523" w:rsidP="00B44523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96 – -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14</w:t>
            </w:r>
          </w:p>
        </w:tc>
      </w:tr>
      <w:tr w:rsidR="0055778E" w:rsidRPr="0055778E" w14:paraId="6A4B1759" w14:textId="77777777" w:rsidTr="00682960">
        <w:trPr>
          <w:trHeight w:val="227"/>
        </w:trPr>
        <w:tc>
          <w:tcPr>
            <w:tcW w:w="0" w:type="auto"/>
            <w:gridSpan w:val="13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CF91298" w14:textId="77777777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Fit</w:t>
            </w:r>
          </w:p>
        </w:tc>
      </w:tr>
      <w:tr w:rsidR="0055778E" w:rsidRPr="0055778E" w14:paraId="796518E3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414175C" w14:textId="0DFB672D" w:rsidR="00B44523" w:rsidRPr="0055778E" w:rsidRDefault="00060D05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 xml:space="preserve">Adjusted </w:t>
            </w:r>
            <w:r w:rsidR="00B44523" w:rsidRPr="0055778E">
              <w:rPr>
                <w:color w:val="FF0000"/>
                <w:sz w:val="18"/>
                <w:szCs w:val="18"/>
              </w:rPr>
              <w:t>ICC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1D0E515" w14:textId="41A9BD4E" w:rsidR="00B44523" w:rsidRPr="0055778E" w:rsidRDefault="00B44523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C0371E" w:rsidRPr="0055778E">
              <w:rPr>
                <w:color w:val="FF0000"/>
                <w:sz w:val="18"/>
                <w:szCs w:val="18"/>
              </w:rPr>
              <w:t>05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5F14D78" w14:textId="53A90B75" w:rsidR="00B44523" w:rsidRPr="0055778E" w:rsidRDefault="00B44523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C0371E" w:rsidRPr="0055778E">
              <w:rPr>
                <w:color w:val="FF0000"/>
                <w:sz w:val="18"/>
                <w:szCs w:val="18"/>
              </w:rPr>
              <w:t>05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35AB38" w14:textId="6281B412" w:rsidR="00B44523" w:rsidRPr="0055778E" w:rsidRDefault="00B44523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C0371E" w:rsidRPr="0055778E">
              <w:rPr>
                <w:color w:val="FF0000"/>
                <w:sz w:val="18"/>
                <w:szCs w:val="18"/>
              </w:rPr>
              <w:t>05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F646C7" w14:textId="30F9F3CC" w:rsidR="00B44523" w:rsidRPr="0055778E" w:rsidRDefault="00B44523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C0371E" w:rsidRPr="0055778E">
              <w:rPr>
                <w:color w:val="FF0000"/>
                <w:sz w:val="18"/>
                <w:szCs w:val="18"/>
              </w:rPr>
              <w:t>0</w:t>
            </w:r>
            <w:r w:rsidR="00B213D2" w:rsidRPr="0055778E">
              <w:rPr>
                <w:color w:val="FF0000"/>
                <w:sz w:val="18"/>
                <w:szCs w:val="18"/>
              </w:rPr>
              <w:t>5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1062C6B" w14:textId="069DAFD7" w:rsidR="00B44523" w:rsidRPr="0055778E" w:rsidRDefault="00B44523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</w:t>
            </w:r>
            <w:r w:rsidR="00C0371E" w:rsidRPr="0055778E">
              <w:rPr>
                <w:color w:val="FF0000"/>
                <w:sz w:val="18"/>
                <w:szCs w:val="18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E2BC78" w14:textId="21F1B0F0" w:rsidR="00B44523" w:rsidRPr="0055778E" w:rsidRDefault="00B44523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</w:t>
            </w:r>
            <w:r w:rsidR="00B213D2" w:rsidRPr="0055778E">
              <w:rPr>
                <w:color w:val="FF0000"/>
                <w:sz w:val="18"/>
                <w:szCs w:val="18"/>
              </w:rPr>
              <w:t>4</w:t>
            </w:r>
          </w:p>
        </w:tc>
      </w:tr>
      <w:tr w:rsidR="0055778E" w:rsidRPr="0055778E" w14:paraId="30A0F216" w14:textId="77777777" w:rsidTr="00402CEA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53853682" w14:textId="7350A714" w:rsidR="00B44523" w:rsidRPr="0055778E" w:rsidRDefault="00B44523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arginal R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</w:rPr>
              <w:t>/ Conditional R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888F95C" w14:textId="410E67D3" w:rsidR="00B44523" w:rsidRPr="0055778E" w:rsidRDefault="00725ED0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 xml:space="preserve">00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5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4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79D319FB" w14:textId="428E6FAE" w:rsidR="00B44523" w:rsidRPr="0055778E" w:rsidRDefault="00725ED0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 xml:space="preserve">00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5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4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298B10A" w14:textId="40B123E4" w:rsidR="00B44523" w:rsidRPr="0055778E" w:rsidRDefault="00725ED0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 xml:space="preserve">00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5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4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26CC940B" w14:textId="44698B6D" w:rsidR="00B44523" w:rsidRPr="0055778E" w:rsidRDefault="00725ED0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 xml:space="preserve">00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05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4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11582172" w14:textId="0B2181BA" w:rsidR="00B44523" w:rsidRPr="0055778E" w:rsidRDefault="00725ED0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 xml:space="preserve">19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23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4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7D07D5C5" w14:textId="61579183" w:rsidR="00B44523" w:rsidRPr="0055778E" w:rsidRDefault="00725ED0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 xml:space="preserve">20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23</w:t>
            </w:r>
          </w:p>
        </w:tc>
      </w:tr>
      <w:tr w:rsidR="0055778E" w:rsidRPr="0055778E" w14:paraId="505A03A3" w14:textId="77777777" w:rsidTr="00402CEA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2973F1DD" w14:textId="4D32F1FE" w:rsidR="00B44523" w:rsidRPr="0055778E" w:rsidRDefault="00B44523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IC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601263C8" w14:textId="16464209" w:rsidR="00B44523" w:rsidRPr="0055778E" w:rsidRDefault="00B44523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308052.906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C8AC7D9" w14:textId="1D9C6E52" w:rsidR="00B44523" w:rsidRPr="0055778E" w:rsidRDefault="00B44523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308038.849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321A1A8" w14:textId="7B929D67" w:rsidR="00B44523" w:rsidRPr="0055778E" w:rsidRDefault="00B44523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307934.602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2C436AFF" w14:textId="10E5A0F2" w:rsidR="00B44523" w:rsidRPr="0055778E" w:rsidRDefault="00B44523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307929.784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16C7E9F" w14:textId="6F726109" w:rsidR="00B44523" w:rsidRPr="0055778E" w:rsidRDefault="00B44523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279484.081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2A426644" w14:textId="60C89F5B" w:rsidR="00B44523" w:rsidRPr="0055778E" w:rsidRDefault="00B44523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279199.902</w:t>
            </w:r>
          </w:p>
        </w:tc>
      </w:tr>
      <w:tr w:rsidR="0055778E" w:rsidRPr="0055778E" w14:paraId="7181E5BE" w14:textId="77777777" w:rsidTr="00682960">
        <w:trPr>
          <w:trHeight w:val="227"/>
        </w:trPr>
        <w:tc>
          <w:tcPr>
            <w:tcW w:w="0" w:type="auto"/>
            <w:gridSpan w:val="13"/>
            <w:tcBorders>
              <w:top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8A80984" w14:textId="0829F31B" w:rsidR="00B44523" w:rsidRPr="0055778E" w:rsidRDefault="00B44523" w:rsidP="00B44523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Note</w:t>
            </w:r>
            <w:r w:rsidRPr="0055778E">
              <w:rPr>
                <w:color w:val="FF0000"/>
                <w:sz w:val="18"/>
                <w:szCs w:val="18"/>
              </w:rPr>
              <w:t xml:space="preserve">. Forest was excluded from analyses to avoid data dependability. </w:t>
            </w:r>
            <w:r w:rsidRPr="0055778E">
              <w:rPr>
                <w:i/>
                <w:iCs/>
                <w:color w:val="FF0000"/>
                <w:sz w:val="18"/>
                <w:szCs w:val="18"/>
              </w:rPr>
              <w:t xml:space="preserve">* p&lt;.05   ** p&lt;.01   *** p&lt;.001 </w:t>
            </w:r>
          </w:p>
        </w:tc>
      </w:tr>
    </w:tbl>
    <w:p w14:paraId="4F3CCF74" w14:textId="77777777" w:rsidR="00A73C9F" w:rsidRPr="0055778E" w:rsidRDefault="00A73C9F" w:rsidP="001C6E21">
      <w:pPr>
        <w:spacing w:before="200" w:after="200" w:line="480" w:lineRule="auto"/>
        <w:jc w:val="both"/>
        <w:rPr>
          <w:color w:val="FF0000"/>
        </w:rPr>
      </w:pPr>
    </w:p>
    <w:tbl>
      <w:tblPr>
        <w:tblW w:w="1483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69"/>
        <w:gridCol w:w="805"/>
        <w:gridCol w:w="1107"/>
        <w:gridCol w:w="805"/>
        <w:gridCol w:w="1232"/>
        <w:gridCol w:w="805"/>
        <w:gridCol w:w="1232"/>
        <w:gridCol w:w="805"/>
        <w:gridCol w:w="1232"/>
        <w:gridCol w:w="826"/>
        <w:gridCol w:w="1294"/>
        <w:gridCol w:w="826"/>
        <w:gridCol w:w="1294"/>
      </w:tblGrid>
      <w:tr w:rsidR="0055778E" w:rsidRPr="0055778E" w14:paraId="094ADBF9" w14:textId="77777777" w:rsidTr="00682960">
        <w:trPr>
          <w:trHeight w:val="227"/>
        </w:trPr>
        <w:tc>
          <w:tcPr>
            <w:tcW w:w="0" w:type="auto"/>
            <w:gridSpan w:val="13"/>
            <w:tcBorders>
              <w:bottom w:val="single" w:sz="8" w:space="0" w:color="EEEEEE"/>
              <w:right w:val="single" w:sz="4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CE6B217" w14:textId="5A6B4D14" w:rsidR="00A73C9F" w:rsidRPr="0055778E" w:rsidRDefault="00A73C9F" w:rsidP="00682960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 xml:space="preserve">Table </w:t>
            </w:r>
            <w:r w:rsidR="0066339D" w:rsidRPr="0055778E">
              <w:rPr>
                <w:b/>
                <w:bCs/>
                <w:color w:val="FF0000"/>
                <w:sz w:val="18"/>
                <w:szCs w:val="18"/>
              </w:rPr>
              <w:t>S</w:t>
            </w:r>
            <w:r w:rsidR="000E688E" w:rsidRPr="0055778E">
              <w:rPr>
                <w:b/>
                <w:bCs/>
                <w:color w:val="FF0000"/>
                <w:sz w:val="18"/>
                <w:szCs w:val="18"/>
              </w:rPr>
              <w:t>6</w:t>
            </w:r>
            <w:r w:rsidRPr="0055778E">
              <w:rPr>
                <w:b/>
                <w:bCs/>
                <w:color w:val="FF0000"/>
                <w:sz w:val="18"/>
                <w:szCs w:val="18"/>
              </w:rPr>
              <w:t xml:space="preserve">. </w:t>
            </w:r>
            <w:r w:rsidRPr="0055778E">
              <w:rPr>
                <w:color w:val="FF0000"/>
                <w:sz w:val="18"/>
                <w:szCs w:val="18"/>
              </w:rPr>
              <w:t>Results from robustness Multilevel Modelling tests for Agreeableness</w:t>
            </w:r>
            <w:proofErr w:type="gramStart"/>
            <w:r w:rsidR="00D935DB" w:rsidRPr="0055778E">
              <w:rPr>
                <w:color w:val="FF0000"/>
                <w:sz w:val="18"/>
                <w:szCs w:val="18"/>
              </w:rPr>
              <w:t>, ,</w:t>
            </w:r>
            <w:proofErr w:type="gramEnd"/>
            <w:r w:rsidR="00D935DB" w:rsidRPr="0055778E">
              <w:rPr>
                <w:color w:val="FF0000"/>
                <w:sz w:val="18"/>
                <w:szCs w:val="18"/>
              </w:rPr>
              <w:t xml:space="preserve"> </w:t>
            </w:r>
            <w:r w:rsidR="00D935DB" w:rsidRPr="0055778E">
              <w:rPr>
                <w:i/>
                <w:iCs/>
                <w:color w:val="FF0000"/>
                <w:sz w:val="18"/>
                <w:szCs w:val="18"/>
              </w:rPr>
              <w:t>N</w:t>
            </w:r>
            <w:r w:rsidR="00D935DB" w:rsidRPr="0055778E">
              <w:rPr>
                <w:color w:val="FF0000"/>
                <w:sz w:val="18"/>
                <w:szCs w:val="18"/>
              </w:rPr>
              <w:t xml:space="preserve">=1,529,503, </w:t>
            </w:r>
            <w:proofErr w:type="spellStart"/>
            <w:r w:rsidR="00D935DB" w:rsidRPr="0055778E">
              <w:rPr>
                <w:i/>
                <w:iCs/>
                <w:color w:val="FF0000"/>
                <w:sz w:val="18"/>
                <w:szCs w:val="18"/>
              </w:rPr>
              <w:t>N</w:t>
            </w:r>
            <w:r w:rsidR="00D935DB" w:rsidRPr="0055778E">
              <w:rPr>
                <w:i/>
                <w:iCs/>
                <w:color w:val="FF0000"/>
                <w:sz w:val="18"/>
                <w:szCs w:val="18"/>
                <w:vertAlign w:val="subscript"/>
              </w:rPr>
              <w:t>zip</w:t>
            </w:r>
            <w:proofErr w:type="spellEnd"/>
            <w:r w:rsidR="00D935DB" w:rsidRPr="0055778E">
              <w:rPr>
                <w:color w:val="FF0000"/>
                <w:sz w:val="18"/>
                <w:szCs w:val="18"/>
              </w:rPr>
              <w:t>=28,013.</w:t>
            </w:r>
          </w:p>
        </w:tc>
      </w:tr>
      <w:tr w:rsidR="0055778E" w:rsidRPr="0055778E" w14:paraId="5C499CC7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7E59B1A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E7BFE66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0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5DB739C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EEEF85E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0BB200B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5C8FD11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A1626C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5</w:t>
            </w:r>
          </w:p>
        </w:tc>
      </w:tr>
      <w:tr w:rsidR="0055778E" w:rsidRPr="0055778E" w14:paraId="26E7B1CB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F106C71" w14:textId="7876CD7C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DV=</w:t>
            </w:r>
            <w:r w:rsidRPr="0055778E">
              <w:rPr>
                <w:b/>
                <w:bCs/>
                <w:i/>
                <w:iCs/>
                <w:color w:val="FF0000"/>
                <w:sz w:val="18"/>
                <w:szCs w:val="18"/>
              </w:rPr>
              <w:t>Agreeablenes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41CDEFB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2A2F1F0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0286B37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9A5ED74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935820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8A8AD6D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11F45C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DD82505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811021E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8AEF73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010CB40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F51F9C5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</w:tr>
      <w:tr w:rsidR="0055778E" w:rsidRPr="0055778E" w14:paraId="19D691CF" w14:textId="77777777" w:rsidTr="00682960">
        <w:trPr>
          <w:trHeight w:val="227"/>
        </w:trPr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19C74D7" w14:textId="7B6C9C2C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proofErr w:type="spellStart"/>
            <w:r w:rsidRPr="0055778E">
              <w:rPr>
                <w:color w:val="FF0000"/>
                <w:sz w:val="18"/>
                <w:szCs w:val="18"/>
              </w:rPr>
              <w:t>ntercept</w:t>
            </w:r>
            <w:proofErr w:type="spellEnd"/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A3B2983" w14:textId="1FDFD8B2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50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B42C0E" w14:textId="08936A35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478 – .052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D0AE809" w14:textId="2762B83B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55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67457AA" w14:textId="7F8B8198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533 – .058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8541003" w14:textId="294BCAE5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45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BF73BA5" w14:textId="238FB710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434 – .0483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6B8331C" w14:textId="3ED96E6C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52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38D90E9" w14:textId="31007AB7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502 – .055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8FD2F63" w14:textId="4A09908F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9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40F9C71" w14:textId="229CB32D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65 – .021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5F16CB9" w14:textId="3ECD4157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2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9E4CE99" w14:textId="1DACE14B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97 – .0255</w:t>
            </w:r>
          </w:p>
        </w:tc>
      </w:tr>
      <w:tr w:rsidR="0055778E" w:rsidRPr="0055778E" w14:paraId="5ABDC0D6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7A47DF3" w14:textId="449FCD7A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C80C59E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32A1F48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1FEE1AE" w14:textId="530BAD90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4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A247F7D" w14:textId="278380FC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76 – -.010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53BCFDA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2A1B856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129826C" w14:textId="186A34B9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0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07D5881" w14:textId="22C742F7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36 – -.006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3B91C97" w14:textId="082CF0E4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7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F8A8A86" w14:textId="7CE7A89D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08 – -.0042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0F0FCF6" w14:textId="53C02F5F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5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82551BE" w14:textId="4FBB2286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89 – -.0022</w:t>
            </w:r>
          </w:p>
        </w:tc>
      </w:tr>
      <w:tr w:rsidR="0055778E" w:rsidRPr="0055778E" w14:paraId="045EEECA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C9BB147" w14:textId="41A1335F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Cultivated Lan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BECBAF9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3CDB58E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5BACCED" w14:textId="7AA0BA68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8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A544662" w14:textId="1ACD2019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26 – -.0048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E1D16D6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01E588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CCF91C9" w14:textId="3D3FC36A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4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2189DC4" w14:textId="271DB2E7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91 – -.000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5694890" w14:textId="75154071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3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311866C" w14:textId="763DD823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06 – .0071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25E82FF" w14:textId="4976304C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3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ED45F76" w14:textId="0E4B8169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75 – .0003</w:t>
            </w:r>
          </w:p>
        </w:tc>
      </w:tr>
      <w:tr w:rsidR="0055778E" w:rsidRPr="0055778E" w14:paraId="164C67B4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8FB6258" w14:textId="7739B12F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Wetlan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EF8B530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64BEFDE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3DF430" w14:textId="66F63936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1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5CD956C" w14:textId="0B95EC8B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83 – .0239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AEA5514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CEE26B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DD0E9FB" w14:textId="4E78E0D1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4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2AD041F" w14:textId="77FCE0EF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15 – .017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283ED1C" w14:textId="41850DAC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2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2C0877" w14:textId="6AEB8543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96 – .0151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64D870A" w14:textId="68D18697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0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74251E5" w14:textId="0608E413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79 – .0133</w:t>
            </w:r>
          </w:p>
        </w:tc>
      </w:tr>
      <w:tr w:rsidR="0055778E" w:rsidRPr="0055778E" w14:paraId="52C06139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C332FFF" w14:textId="63B47364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Water Bodi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C507AE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BC460F8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7C9043A" w14:textId="2AC0B96B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5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B401E8" w14:textId="645A1B92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81 – -.0030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5B9FD24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B314271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BCEC644" w14:textId="18DBF773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6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698D0AF" w14:textId="627C39BE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86 – -.003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F8A82F7" w14:textId="30D45A18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3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FCF432D" w14:textId="1392B678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58 – -.0012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D510285" w14:textId="7DF443BB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1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7DA74D2" w14:textId="65093D54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39 – .0006</w:t>
            </w:r>
          </w:p>
        </w:tc>
      </w:tr>
      <w:tr w:rsidR="0055778E" w:rsidRPr="0055778E" w14:paraId="6AE1256F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95EA5BE" w14:textId="6E97D1FA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rtificial Surface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F094249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140E9AD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2514EC3" w14:textId="6766BA02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7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4478288" w14:textId="0726129A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00 – -.0140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6676045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6E4E7C6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9C4CF3" w14:textId="6D5E67B2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7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541050F" w14:textId="38219B64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12 – -.014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A6BD0CF" w14:textId="1A1F52D1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5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5369687" w14:textId="7C2DE44C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88 – -.022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A39804C" w14:textId="0C139AF9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9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FBD9D9" w14:textId="1CEB2D03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22 – -.0157</w:t>
            </w:r>
          </w:p>
        </w:tc>
      </w:tr>
      <w:tr w:rsidR="0055778E" w:rsidRPr="0055778E" w14:paraId="36C1DB72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A65F7BA" w14:textId="263E53D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Shrub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4DD83B3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1121770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E19DA02" w14:textId="4DA5AA3B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3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0CD7304" w14:textId="0B958C65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69 – -.010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4C236B3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9B92720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F1ED602" w14:textId="0BDD403C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4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D04ED55" w14:textId="03FCFB9D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77 – -.0102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111B138" w14:textId="03FDD675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4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EC874EE" w14:textId="6D247FF8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83 – -.011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B3AA229" w14:textId="5234B726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6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36BB9C0" w14:textId="03BC6619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94 – -.0126</w:t>
            </w:r>
          </w:p>
        </w:tc>
      </w:tr>
      <w:tr w:rsidR="0055778E" w:rsidRPr="0055778E" w14:paraId="5FBBEE69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0C7ABB" w14:textId="77437660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lastRenderedPageBreak/>
              <w:t>Bare Lan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CD3B5D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76B3A0C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79EC156" w14:textId="0324A9E6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3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06BFE6C" w14:textId="2755FE61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62 – -.000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A0C4A93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95E555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8BD85A" w14:textId="614A0947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2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0F7D2E1" w14:textId="63444A88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52 – .000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61E7F1" w14:textId="7A24693D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2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D0BD91A" w14:textId="59C888AA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52 – .0002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A947809" w14:textId="2CE8FAFC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2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CCDD6F2" w14:textId="52204A60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51 – .0002</w:t>
            </w:r>
          </w:p>
        </w:tc>
      </w:tr>
      <w:tr w:rsidR="0055778E" w:rsidRPr="0055778E" w14:paraId="6DE1011C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7B60C95" w14:textId="001F63A6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Glaciers and Permanent Snow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E0D932F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D450DB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2ED925" w14:textId="07D9F9AE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0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D4D3662" w14:textId="4D2DF3D8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46 – .003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62C348D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8E8F516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C0F5477" w14:textId="041FC210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0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3281C4B" w14:textId="118D46D0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46 – .0032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4D23288" w14:textId="4EA92829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0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EE93140" w14:textId="6D4A3EF7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39 – .003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3130D50" w14:textId="493D6ED0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0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CF27E38" w14:textId="05E15FE1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34 – .0041</w:t>
            </w:r>
          </w:p>
        </w:tc>
      </w:tr>
      <w:tr w:rsidR="0055778E" w:rsidRPr="0055778E" w14:paraId="7202A4D6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BF4760C" w14:textId="4C3B79AC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Coastal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C619356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5E1026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9E6DB4" w14:textId="40692B79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2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5E35B71" w14:textId="45AC1F22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47 – -.009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E380213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B46ED7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0D0312" w14:textId="02784B62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2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C3BC8FF" w14:textId="77152385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49 – -.0099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C9A90FD" w14:textId="0F8A6046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9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0B91626" w14:textId="1FA7E5F9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16 – -.0071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7937A49" w14:textId="14A88FDE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6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FC70B20" w14:textId="195C36E5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89 – -.0044</w:t>
            </w:r>
          </w:p>
        </w:tc>
      </w:tr>
      <w:tr w:rsidR="0055778E" w:rsidRPr="0055778E" w14:paraId="4F6BF8E6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A7A9A41" w14:textId="121BA02A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Snow Fall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C7C9AD5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34CDACF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7313BC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7C8F9A6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41E33CB" w14:textId="41477B8E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3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5B5A819" w14:textId="55DC99D9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74 – -.009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FE8725" w14:textId="27038509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2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3937BE4" w14:textId="1956A66B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66 – -.008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C04D7EF" w14:textId="71591ADF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6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0DCBA33" w14:textId="4065643A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07 – -.0031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EE01038" w14:textId="2C8C4FB2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9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DAF814" w14:textId="2E5B113E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31 – -.0057</w:t>
            </w:r>
          </w:p>
        </w:tc>
      </w:tr>
      <w:tr w:rsidR="0055778E" w:rsidRPr="0055778E" w14:paraId="226D65BE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C385D07" w14:textId="08EBD843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verage Temperature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955CEB4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BE79E4B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FB060FD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C859729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C04E425" w14:textId="0707A273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7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2B160FF" w14:textId="30E583CA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37 – .0109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9E2CC5C" w14:textId="71C06BD6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0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CC6C854" w14:textId="7475D55E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71 – .0148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1000F5E" w14:textId="4F8AF104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1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A5A3C3F" w14:textId="26FC6953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22 – .0049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2C63871" w14:textId="7F39CB78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0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97040A9" w14:textId="67F19B0F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44 – .0026</w:t>
            </w:r>
          </w:p>
        </w:tc>
      </w:tr>
      <w:tr w:rsidR="0055778E" w:rsidRPr="0055778E" w14:paraId="6965E4FD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E4F566" w14:textId="0C45A730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Precipitation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FA73FEB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E4BE980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1497FC9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BB802E8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D5463A8" w14:textId="53315997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8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801B04" w14:textId="2881ECC0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57 – .020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995361" w14:textId="73BBA5CB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7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F206B6E" w14:textId="2EFB0F6D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50 – .0108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9C647D5" w14:textId="3545B27E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2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6BE8D5F" w14:textId="104501B3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54 – -.0001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424AEE" w14:textId="4BA6F06B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9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54168FF" w14:textId="16A3272B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21 – -.0066</w:t>
            </w:r>
          </w:p>
        </w:tc>
      </w:tr>
      <w:tr w:rsidR="0055778E" w:rsidRPr="0055778E" w14:paraId="1C986A26" w14:textId="77777777" w:rsidTr="00682960">
        <w:trPr>
          <w:trHeight w:val="227"/>
        </w:trPr>
        <w:tc>
          <w:tcPr>
            <w:tcW w:w="0" w:type="auto"/>
            <w:gridSpan w:val="13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50E9C8C" w14:textId="77777777" w:rsidR="00A73C9F" w:rsidRPr="0055778E" w:rsidRDefault="00A73C9F" w:rsidP="00682960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Individual Level Controls</w:t>
            </w:r>
          </w:p>
        </w:tc>
      </w:tr>
      <w:tr w:rsidR="0055778E" w:rsidRPr="0055778E" w14:paraId="753E8D3C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E2CEBA1" w14:textId="408914FD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C583F54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0824A11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602BC4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17BE3E2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8E21B3C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53BA73D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C8B8BDA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08108FA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1425668" w14:textId="1CC650FB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6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8F9A9BA" w14:textId="16B21A7B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48 – .028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CF10528" w14:textId="49097F7B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8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55FBF65" w14:textId="26794C85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69 – .0308</w:t>
            </w:r>
          </w:p>
        </w:tc>
      </w:tr>
      <w:tr w:rsidR="0055778E" w:rsidRPr="0055778E" w14:paraId="742BEC1F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BBD2743" w14:textId="13136338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Social Clas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9827E8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23FBEC8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86CDC8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891444E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F62539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8FEE115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50DD99E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F6246F5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8490690" w14:textId="462750B1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9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8D88D1" w14:textId="43112638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11 – -.0078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C6B734" w14:textId="46BD5F24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8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66F3AB5" w14:textId="75477FFD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04 – -.0071</w:t>
            </w:r>
          </w:p>
        </w:tc>
      </w:tr>
      <w:tr w:rsidR="0055778E" w:rsidRPr="0055778E" w14:paraId="006CDF5B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40E4E35" w14:textId="1AED99A9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3DB254A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9326026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C9F6A99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AC92C6C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2BA17F5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835DB10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521AC1D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7D489F5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FBD6966" w14:textId="55F6A28F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06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0814F63" w14:textId="7E6B1F6F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052 – 0.108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BCF60EE" w14:textId="50BEE285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06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DC66DBE" w14:textId="428D7F6A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1046 – 0.1077</w:t>
            </w:r>
          </w:p>
        </w:tc>
      </w:tr>
      <w:tr w:rsidR="0055778E" w:rsidRPr="0055778E" w14:paraId="66238ECA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BC1448D" w14:textId="2F098521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06FD2A7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CF13899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D14F6AA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8478A42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B8FF026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BFCCA67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BEDC124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B172EE3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36E85C6" w14:textId="29576D1D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1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20E9F19" w14:textId="7A925F54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20 – .004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5FA5554" w14:textId="6D689DEE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1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A849CA" w14:textId="3CE6C71B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21 – .0045</w:t>
            </w:r>
          </w:p>
        </w:tc>
      </w:tr>
      <w:tr w:rsidR="0055778E" w:rsidRPr="0055778E" w14:paraId="3BD4E185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29D55D" w14:textId="0D912170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sian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8EB45E6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4E55ECD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E729492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CBA846C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A7705EA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32AC451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BA16E4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00CFCE7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D4ED5C0" w14:textId="1CB4C9DE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7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6B0A8E" w14:textId="2BA24599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97 – -.005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980C155" w14:textId="4BE6739F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6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B8581E4" w14:textId="49E4F98A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87 – -.0044</w:t>
            </w:r>
          </w:p>
        </w:tc>
      </w:tr>
      <w:tr w:rsidR="0055778E" w:rsidRPr="0055778E" w14:paraId="476D8914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0DC6F0D" w14:textId="399D6F66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Hispanic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39D275A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FB9B9C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58D8970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DE5864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9F1D1D8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D0BF2F5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E747047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4043461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05A25F6" w14:textId="49290111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8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D6F151A" w14:textId="71D0B946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56 – .030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9894BE7" w14:textId="6BD4410B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7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331C55F" w14:textId="662B0178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51 – .0301</w:t>
            </w:r>
          </w:p>
        </w:tc>
      </w:tr>
      <w:tr w:rsidR="0055778E" w:rsidRPr="0055778E" w14:paraId="5052F091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030AD9D" w14:textId="101488B5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ixe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68148B5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8CF3E70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19B441A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C90651F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A8441A3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ED6C8DB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0E44DB5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185CB8E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4DEE646" w14:textId="42639BFC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2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34C8A5" w14:textId="2F28FD2A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01 – .0138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2024B23" w14:textId="544434B8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2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D097ED1" w14:textId="5BBE2441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05 – .0141</w:t>
            </w:r>
          </w:p>
        </w:tc>
      </w:tr>
      <w:tr w:rsidR="0055778E" w:rsidRPr="0055778E" w14:paraId="710D0957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8E3BFF2" w14:textId="6019F0D8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Black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477583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74112E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3C415D0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858908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1E6C1CA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CA5199C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D42421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97AE822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B284F5D" w14:textId="111718C4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82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47946E7" w14:textId="11C8D9B4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795 – .084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BA1D486" w14:textId="01AAF776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79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A62F2E4" w14:textId="218552D2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771 – .0823</w:t>
            </w:r>
          </w:p>
        </w:tc>
      </w:tr>
      <w:tr w:rsidR="0055778E" w:rsidRPr="0055778E" w14:paraId="4BBAB413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C2C39C1" w14:textId="7C08DEB1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B0715C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6F9C4DD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024872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DA2287C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0F80C8B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705EEC3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9A58681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E25F0A2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08D54BC" w14:textId="7980E753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82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8F8A0FC" w14:textId="133A3B76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808 – .084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544EAF0" w14:textId="1480C86D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81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FF60214" w14:textId="49F67CE6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801 – .0836</w:t>
            </w:r>
          </w:p>
        </w:tc>
      </w:tr>
      <w:tr w:rsidR="0055778E" w:rsidRPr="0055778E" w14:paraId="5B1ADBD6" w14:textId="77777777" w:rsidTr="00682960">
        <w:trPr>
          <w:trHeight w:val="227"/>
        </w:trPr>
        <w:tc>
          <w:tcPr>
            <w:tcW w:w="0" w:type="auto"/>
            <w:gridSpan w:val="13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49B0BA7" w14:textId="77777777" w:rsidR="00A73C9F" w:rsidRPr="0055778E" w:rsidRDefault="00A73C9F" w:rsidP="00682960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ZIP Level Controls</w:t>
            </w:r>
          </w:p>
        </w:tc>
      </w:tr>
      <w:tr w:rsidR="0055778E" w:rsidRPr="0055778E" w14:paraId="5461E82A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070763D" w14:textId="1505D9B2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edian Age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574BF4D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ADBCF34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DA8DCBF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22989F2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E9DB473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32067B6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D3789FC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6B54C5B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43F27A9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5E147C0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8A63EB" w14:textId="10B66541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9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E28200A" w14:textId="690AA65D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34 – -.0063</w:t>
            </w:r>
          </w:p>
        </w:tc>
      </w:tr>
      <w:tr w:rsidR="0055778E" w:rsidRPr="0055778E" w14:paraId="5EF5267E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4B146681" w14:textId="3FA3234F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Female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68AD3522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57DC4420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82E533F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643C66A2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7C3A5161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6450F218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1064664D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76B55ACE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266991F0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B107CD4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0291A64A" w14:textId="20E4A12A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4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28A50D1F" w14:textId="3F2541C6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99 – .0299</w:t>
            </w:r>
          </w:p>
        </w:tc>
      </w:tr>
      <w:tr w:rsidR="0055778E" w:rsidRPr="0055778E" w14:paraId="4D2FAF59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D2A482" w14:textId="717244F1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Education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4FE0F48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19D00F7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3AEC55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289423D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BECAF7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07D5766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38EC397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6F24209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6DC265E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B8A87C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2469B3" w14:textId="5F411E19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9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0F7CAE6" w14:textId="3E6E7F8A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324 – -.0256</w:t>
            </w:r>
          </w:p>
        </w:tc>
      </w:tr>
      <w:tr w:rsidR="0055778E" w:rsidRPr="0055778E" w14:paraId="671FBB1D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966C259" w14:textId="76FAC6A8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edian Household Income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63AA214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268B9A1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6A5F93C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8571891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0562BC3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D9B22A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E94E10A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08A34E5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11BFD20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9CA767D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7306649" w14:textId="468ACB2F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6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6D0E64C" w14:textId="31D72BC8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33 – .0196</w:t>
            </w:r>
          </w:p>
        </w:tc>
      </w:tr>
      <w:tr w:rsidR="0055778E" w:rsidRPr="0055778E" w14:paraId="3A2B486D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75A28A4" w14:textId="5658EA61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Black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8D60500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58AC0A4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0D4624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348C8F2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5194AD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C1837F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8DE7708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8923DA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315A01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956C335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08BC95B" w14:textId="634E0C0D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3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DB880A0" w14:textId="5CD00686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07 – .0056</w:t>
            </w:r>
          </w:p>
        </w:tc>
      </w:tr>
      <w:tr w:rsidR="0055778E" w:rsidRPr="0055778E" w14:paraId="2301CAFA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9865052" w14:textId="7075CCCE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sian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0C421A6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F4B9833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21AAD87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47FD515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71E5394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1794382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41FBE0D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0CABACF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C6D78FC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EC71098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5D48823" w14:textId="47E5E3B6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4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577764B" w14:textId="5A29C238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63 – -.0024</w:t>
            </w:r>
          </w:p>
        </w:tc>
      </w:tr>
      <w:tr w:rsidR="0055778E" w:rsidRPr="0055778E" w14:paraId="5B9AB42F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6D4A759" w14:textId="11C28A4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Native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724C297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84A2313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30726F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0A2E0B1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392D45F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EA13E9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90A8B7E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961CF0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DE11DEC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045AE98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C47B81E" w14:textId="78D71427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0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66F0189" w14:textId="754A22B3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46 – .0059</w:t>
            </w:r>
          </w:p>
        </w:tc>
      </w:tr>
      <w:tr w:rsidR="0055778E" w:rsidRPr="0055778E" w14:paraId="4FF9C44B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8FF4E4F" w14:textId="673EFA22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Pacific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56C015E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B7D56BB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27506C6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E918E4E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10D1EE8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F676939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3C795C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408AD78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BF38F90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9D75F47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66F0A13" w14:textId="0EAD2A89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6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CE2483B" w14:textId="7150752F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07 – .0128</w:t>
            </w:r>
          </w:p>
        </w:tc>
      </w:tr>
      <w:tr w:rsidR="0055778E" w:rsidRPr="0055778E" w14:paraId="3550754F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BEC4850" w14:textId="255C47A8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Other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29F0172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077131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D8E4B88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6F45502" w14:textId="77777777" w:rsidR="0079271A" w:rsidRPr="0055778E" w:rsidRDefault="0079271A" w:rsidP="0079271A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66DF4D6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35677AE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3A220E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C3956BE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EC180D3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0781BA2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AC8EECA" w14:textId="112FF857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8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97DAC87" w14:textId="402D460B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07 – -.0060</w:t>
            </w:r>
          </w:p>
        </w:tc>
      </w:tr>
      <w:tr w:rsidR="0055778E" w:rsidRPr="0055778E" w14:paraId="1015D4CB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AB12F5D" w14:textId="4B95CACB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ixed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A72F08F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6835566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76FED6A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BF3E0AA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5FE957A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2B93A3E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6FC3CF5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BB5414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E954B45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0758542" w14:textId="77777777" w:rsidR="0079271A" w:rsidRPr="0055778E" w:rsidRDefault="0079271A" w:rsidP="0079271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862418" w14:textId="1FE403A9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7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02394F2" w14:textId="5E0AA95C" w:rsidR="0079271A" w:rsidRPr="0055778E" w:rsidRDefault="0079271A" w:rsidP="0079271A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316 – -.0230</w:t>
            </w:r>
          </w:p>
        </w:tc>
      </w:tr>
      <w:tr w:rsidR="0055778E" w:rsidRPr="0055778E" w14:paraId="4D17BB53" w14:textId="77777777" w:rsidTr="00682960">
        <w:trPr>
          <w:trHeight w:val="227"/>
        </w:trPr>
        <w:tc>
          <w:tcPr>
            <w:tcW w:w="0" w:type="auto"/>
            <w:gridSpan w:val="13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0913129" w14:textId="77777777" w:rsidR="00A73C9F" w:rsidRPr="0055778E" w:rsidRDefault="00A73C9F" w:rsidP="00682960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Fit</w:t>
            </w:r>
          </w:p>
        </w:tc>
      </w:tr>
      <w:tr w:rsidR="0055778E" w:rsidRPr="0055778E" w14:paraId="3AC43A2F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5DF429C" w14:textId="791D4737" w:rsidR="0098411C" w:rsidRPr="0055778E" w:rsidRDefault="00C54E6D" w:rsidP="0098411C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 xml:space="preserve">Adjusted </w:t>
            </w:r>
            <w:r w:rsidR="0098411C" w:rsidRPr="0055778E">
              <w:rPr>
                <w:color w:val="FF0000"/>
                <w:sz w:val="18"/>
                <w:szCs w:val="18"/>
              </w:rPr>
              <w:t>ICC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10B2DEA" w14:textId="7342007D" w:rsidR="0098411C" w:rsidRPr="0055778E" w:rsidRDefault="00CC2268" w:rsidP="0098411C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98411C" w:rsidRPr="0055778E">
              <w:rPr>
                <w:color w:val="FF0000"/>
                <w:sz w:val="18"/>
                <w:szCs w:val="18"/>
              </w:rPr>
              <w:t>1</w:t>
            </w:r>
            <w:r w:rsidR="00C54E6D" w:rsidRPr="0055778E">
              <w:rPr>
                <w:color w:val="FF0000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4ED62A4" w14:textId="631613C2" w:rsidR="0098411C" w:rsidRPr="0055778E" w:rsidRDefault="00CC2268" w:rsidP="0098411C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C54E6D" w:rsidRPr="0055778E">
              <w:rPr>
                <w:color w:val="FF0000"/>
                <w:sz w:val="18"/>
                <w:szCs w:val="18"/>
              </w:rPr>
              <w:t>09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1EE1881" w14:textId="6100DA5B" w:rsidR="0098411C" w:rsidRPr="0055778E" w:rsidRDefault="00CC2268" w:rsidP="0098411C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98411C" w:rsidRPr="0055778E">
              <w:rPr>
                <w:color w:val="FF0000"/>
                <w:sz w:val="18"/>
                <w:szCs w:val="18"/>
              </w:rPr>
              <w:t>1</w:t>
            </w:r>
            <w:r w:rsidR="00C54E6D" w:rsidRPr="0055778E">
              <w:rPr>
                <w:color w:val="FF0000"/>
                <w:sz w:val="18"/>
                <w:szCs w:val="18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62EC80F" w14:textId="0E111752" w:rsidR="0098411C" w:rsidRPr="0055778E" w:rsidRDefault="00CC2268" w:rsidP="0098411C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C54E6D" w:rsidRPr="0055778E">
              <w:rPr>
                <w:color w:val="FF0000"/>
                <w:sz w:val="18"/>
                <w:szCs w:val="18"/>
              </w:rPr>
              <w:t>09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BBDADF6" w14:textId="6D1D92AD" w:rsidR="0098411C" w:rsidRPr="0055778E" w:rsidRDefault="00CC2268" w:rsidP="0098411C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C54E6D" w:rsidRPr="0055778E">
              <w:rPr>
                <w:color w:val="FF0000"/>
                <w:sz w:val="18"/>
                <w:szCs w:val="18"/>
              </w:rPr>
              <w:t>06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6C766EB" w14:textId="49027012" w:rsidR="0098411C" w:rsidRPr="0055778E" w:rsidRDefault="00CC2268" w:rsidP="0098411C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C54E6D" w:rsidRPr="0055778E">
              <w:rPr>
                <w:color w:val="FF0000"/>
                <w:sz w:val="18"/>
                <w:szCs w:val="18"/>
              </w:rPr>
              <w:t>05</w:t>
            </w:r>
          </w:p>
        </w:tc>
      </w:tr>
      <w:tr w:rsidR="0055778E" w:rsidRPr="0055778E" w14:paraId="2DF90D23" w14:textId="77777777" w:rsidTr="00402CEA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5FABA7D" w14:textId="1ADC6EA2" w:rsidR="00B44523" w:rsidRPr="0055778E" w:rsidRDefault="00B44523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arginal R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</w:rPr>
              <w:t>/ Conditional R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6ED115B7" w14:textId="7D57D5F2" w:rsidR="00B44523" w:rsidRPr="0055778E" w:rsidRDefault="00B44523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 xml:space="preserve">.000 / </w:t>
            </w:r>
            <w:r w:rsidR="00725ED0" w:rsidRPr="0055778E">
              <w:rPr>
                <w:color w:val="FF0000"/>
                <w:sz w:val="18"/>
                <w:szCs w:val="18"/>
              </w:rPr>
              <w:t>.0</w:t>
            </w:r>
            <w:r w:rsidRPr="0055778E">
              <w:rPr>
                <w:color w:val="FF0000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663AF22F" w14:textId="76476F66" w:rsidR="00B44523" w:rsidRPr="0055778E" w:rsidRDefault="00725ED0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 xml:space="preserve">01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7E69D3B5" w14:textId="2ED8D4A0" w:rsidR="00B44523" w:rsidRPr="0055778E" w:rsidRDefault="00725ED0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 xml:space="preserve">01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1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CEBB067" w14:textId="0C36DE7D" w:rsidR="00B44523" w:rsidRPr="0055778E" w:rsidRDefault="00725ED0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 xml:space="preserve">01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10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8DB3DC1" w14:textId="0825001D" w:rsidR="00B44523" w:rsidRPr="0055778E" w:rsidRDefault="00725ED0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 xml:space="preserve">32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38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4DDCE2E3" w14:textId="421DD06A" w:rsidR="00B44523" w:rsidRPr="0055778E" w:rsidRDefault="00725ED0" w:rsidP="00B44523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 xml:space="preserve">33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B44523" w:rsidRPr="0055778E">
              <w:rPr>
                <w:color w:val="FF0000"/>
                <w:sz w:val="18"/>
                <w:szCs w:val="18"/>
              </w:rPr>
              <w:t>38</w:t>
            </w:r>
          </w:p>
        </w:tc>
      </w:tr>
      <w:tr w:rsidR="0055778E" w:rsidRPr="0055778E" w14:paraId="23232926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4679B60E" w14:textId="7C088321" w:rsidR="0079271A" w:rsidRPr="0055778E" w:rsidRDefault="0079271A" w:rsidP="0079271A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IC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464A15B8" w14:textId="03D983E4" w:rsidR="0079271A" w:rsidRPr="0055778E" w:rsidRDefault="0079271A" w:rsidP="0079271A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303512.379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23301D7F" w14:textId="4B15E60A" w:rsidR="0079271A" w:rsidRPr="0055778E" w:rsidRDefault="0079271A" w:rsidP="0079271A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302933.537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07E848F6" w14:textId="491DA38B" w:rsidR="0079271A" w:rsidRPr="0055778E" w:rsidRDefault="0079271A" w:rsidP="0079271A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303042.284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7543C534" w14:textId="5D2D6142" w:rsidR="0079271A" w:rsidRPr="0055778E" w:rsidRDefault="0079271A" w:rsidP="0079271A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302631.412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43F152CD" w14:textId="5B6D2D94" w:rsidR="0079271A" w:rsidRPr="0055778E" w:rsidRDefault="0079271A" w:rsidP="0079271A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257720.246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1C026681" w14:textId="21BBD642" w:rsidR="0079271A" w:rsidRPr="0055778E" w:rsidRDefault="0079271A" w:rsidP="0079271A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257213.961</w:t>
            </w:r>
          </w:p>
        </w:tc>
      </w:tr>
      <w:tr w:rsidR="0055778E" w:rsidRPr="0055778E" w14:paraId="28D84632" w14:textId="77777777" w:rsidTr="00682960">
        <w:trPr>
          <w:trHeight w:val="227"/>
        </w:trPr>
        <w:tc>
          <w:tcPr>
            <w:tcW w:w="0" w:type="auto"/>
            <w:gridSpan w:val="13"/>
            <w:tcBorders>
              <w:top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0D224BD" w14:textId="29D3BF04" w:rsidR="00402CEA" w:rsidRPr="0055778E" w:rsidRDefault="00402CEA" w:rsidP="00402CE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Note</w:t>
            </w:r>
            <w:r w:rsidRPr="0055778E">
              <w:rPr>
                <w:color w:val="FF0000"/>
                <w:sz w:val="18"/>
                <w:szCs w:val="18"/>
              </w:rPr>
              <w:t>. Forest was excluded from analyses to avoid data dependability</w:t>
            </w:r>
            <w:r w:rsidRPr="0055778E">
              <w:rPr>
                <w:i/>
                <w:iCs/>
                <w:color w:val="FF0000"/>
                <w:sz w:val="18"/>
                <w:szCs w:val="18"/>
              </w:rPr>
              <w:t>. * p&lt;</w:t>
            </w:r>
            <w:r w:rsidR="00CC2268" w:rsidRPr="0055778E">
              <w:rPr>
                <w:i/>
                <w:iCs/>
                <w:color w:val="FF0000"/>
                <w:sz w:val="18"/>
                <w:szCs w:val="18"/>
              </w:rPr>
              <w:t>.0</w:t>
            </w:r>
            <w:r w:rsidRPr="0055778E">
              <w:rPr>
                <w:i/>
                <w:iCs/>
                <w:color w:val="FF0000"/>
                <w:sz w:val="18"/>
                <w:szCs w:val="18"/>
              </w:rPr>
              <w:t>5   ** p&lt;</w:t>
            </w:r>
            <w:r w:rsidR="00CC2268" w:rsidRPr="0055778E">
              <w:rPr>
                <w:i/>
                <w:iCs/>
                <w:color w:val="FF0000"/>
                <w:sz w:val="18"/>
                <w:szCs w:val="18"/>
              </w:rPr>
              <w:t>.0</w:t>
            </w:r>
            <w:r w:rsidRPr="0055778E">
              <w:rPr>
                <w:i/>
                <w:iCs/>
                <w:color w:val="FF0000"/>
                <w:sz w:val="18"/>
                <w:szCs w:val="18"/>
              </w:rPr>
              <w:t>1   *** p&lt;</w:t>
            </w:r>
            <w:r w:rsidR="00CC2268" w:rsidRPr="0055778E">
              <w:rPr>
                <w:i/>
                <w:iCs/>
                <w:color w:val="FF0000"/>
                <w:sz w:val="18"/>
                <w:szCs w:val="18"/>
              </w:rPr>
              <w:t>.0</w:t>
            </w:r>
            <w:r w:rsidRPr="0055778E">
              <w:rPr>
                <w:i/>
                <w:iCs/>
                <w:color w:val="FF0000"/>
                <w:sz w:val="18"/>
                <w:szCs w:val="18"/>
              </w:rPr>
              <w:t xml:space="preserve">01 </w:t>
            </w:r>
          </w:p>
        </w:tc>
      </w:tr>
    </w:tbl>
    <w:p w14:paraId="6B45589C" w14:textId="5E653AD4" w:rsidR="00A73C9F" w:rsidRPr="0055778E" w:rsidRDefault="00A73C9F" w:rsidP="001C6E21">
      <w:pPr>
        <w:spacing w:before="200" w:after="200" w:line="480" w:lineRule="auto"/>
        <w:jc w:val="both"/>
        <w:rPr>
          <w:color w:val="FF0000"/>
        </w:rPr>
      </w:pPr>
    </w:p>
    <w:tbl>
      <w:tblPr>
        <w:tblW w:w="1483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8"/>
        <w:gridCol w:w="795"/>
        <w:gridCol w:w="1216"/>
        <w:gridCol w:w="795"/>
        <w:gridCol w:w="1216"/>
        <w:gridCol w:w="795"/>
        <w:gridCol w:w="1216"/>
        <w:gridCol w:w="795"/>
        <w:gridCol w:w="1216"/>
        <w:gridCol w:w="816"/>
        <w:gridCol w:w="1309"/>
        <w:gridCol w:w="816"/>
        <w:gridCol w:w="1309"/>
      </w:tblGrid>
      <w:tr w:rsidR="0055778E" w:rsidRPr="0055778E" w14:paraId="4E3A2A99" w14:textId="77777777" w:rsidTr="00682960">
        <w:trPr>
          <w:trHeight w:val="227"/>
        </w:trPr>
        <w:tc>
          <w:tcPr>
            <w:tcW w:w="0" w:type="auto"/>
            <w:gridSpan w:val="13"/>
            <w:tcBorders>
              <w:bottom w:val="single" w:sz="8" w:space="0" w:color="EEEEEE"/>
              <w:right w:val="single" w:sz="4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8DE9656" w14:textId="5F2DFAF2" w:rsidR="00A73C9F" w:rsidRPr="0055778E" w:rsidRDefault="00A73C9F" w:rsidP="00682960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 xml:space="preserve">Table </w:t>
            </w:r>
            <w:r w:rsidR="0066339D" w:rsidRPr="0055778E">
              <w:rPr>
                <w:b/>
                <w:bCs/>
                <w:color w:val="FF0000"/>
                <w:sz w:val="18"/>
                <w:szCs w:val="18"/>
              </w:rPr>
              <w:t>S</w:t>
            </w:r>
            <w:r w:rsidR="000E688E" w:rsidRPr="0055778E">
              <w:rPr>
                <w:b/>
                <w:bCs/>
                <w:color w:val="FF0000"/>
                <w:sz w:val="18"/>
                <w:szCs w:val="18"/>
              </w:rPr>
              <w:t>7</w:t>
            </w:r>
            <w:r w:rsidRPr="0055778E">
              <w:rPr>
                <w:b/>
                <w:bCs/>
                <w:color w:val="FF0000"/>
                <w:sz w:val="18"/>
                <w:szCs w:val="18"/>
              </w:rPr>
              <w:t xml:space="preserve">. </w:t>
            </w:r>
            <w:r w:rsidRPr="0055778E">
              <w:rPr>
                <w:color w:val="FF0000"/>
                <w:sz w:val="18"/>
                <w:szCs w:val="18"/>
              </w:rPr>
              <w:t>Results from robustness Multilevel Modelling tests for Neuroticis</w:t>
            </w:r>
            <w:r w:rsidR="00D935DB" w:rsidRPr="0055778E">
              <w:rPr>
                <w:color w:val="FF0000"/>
                <w:sz w:val="18"/>
                <w:szCs w:val="18"/>
              </w:rPr>
              <w:t>m</w:t>
            </w:r>
            <w:proofErr w:type="gramStart"/>
            <w:r w:rsidR="00D935DB" w:rsidRPr="0055778E">
              <w:rPr>
                <w:color w:val="FF0000"/>
                <w:sz w:val="18"/>
                <w:szCs w:val="18"/>
              </w:rPr>
              <w:t>, ,</w:t>
            </w:r>
            <w:proofErr w:type="gramEnd"/>
            <w:r w:rsidR="00D935DB" w:rsidRPr="0055778E">
              <w:rPr>
                <w:color w:val="FF0000"/>
                <w:sz w:val="18"/>
                <w:szCs w:val="18"/>
              </w:rPr>
              <w:t xml:space="preserve"> </w:t>
            </w:r>
            <w:r w:rsidR="00D935DB" w:rsidRPr="0055778E">
              <w:rPr>
                <w:i/>
                <w:iCs/>
                <w:color w:val="FF0000"/>
                <w:sz w:val="18"/>
                <w:szCs w:val="18"/>
              </w:rPr>
              <w:t>N</w:t>
            </w:r>
            <w:r w:rsidR="00D935DB" w:rsidRPr="0055778E">
              <w:rPr>
                <w:color w:val="FF0000"/>
                <w:sz w:val="18"/>
                <w:szCs w:val="18"/>
              </w:rPr>
              <w:t xml:space="preserve">=1,529,503, </w:t>
            </w:r>
            <w:proofErr w:type="spellStart"/>
            <w:r w:rsidR="00D935DB" w:rsidRPr="0055778E">
              <w:rPr>
                <w:i/>
                <w:iCs/>
                <w:color w:val="FF0000"/>
                <w:sz w:val="18"/>
                <w:szCs w:val="18"/>
              </w:rPr>
              <w:t>N</w:t>
            </w:r>
            <w:r w:rsidR="00D935DB" w:rsidRPr="0055778E">
              <w:rPr>
                <w:i/>
                <w:iCs/>
                <w:color w:val="FF0000"/>
                <w:sz w:val="18"/>
                <w:szCs w:val="18"/>
                <w:vertAlign w:val="subscript"/>
              </w:rPr>
              <w:t>zip</w:t>
            </w:r>
            <w:proofErr w:type="spellEnd"/>
            <w:r w:rsidR="00D935DB" w:rsidRPr="0055778E">
              <w:rPr>
                <w:color w:val="FF0000"/>
                <w:sz w:val="18"/>
                <w:szCs w:val="18"/>
              </w:rPr>
              <w:t>=28,013.</w:t>
            </w:r>
          </w:p>
        </w:tc>
      </w:tr>
      <w:tr w:rsidR="0055778E" w:rsidRPr="0055778E" w14:paraId="67FB291B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88102C1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853716A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0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32DE67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E8AE8AA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20C9407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797BB51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F9E60C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5</w:t>
            </w:r>
          </w:p>
        </w:tc>
      </w:tr>
      <w:tr w:rsidR="0055778E" w:rsidRPr="0055778E" w14:paraId="6B286363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964ED57" w14:textId="2499021D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DV=</w:t>
            </w:r>
            <w:r w:rsidRPr="0055778E">
              <w:rPr>
                <w:b/>
                <w:bCs/>
                <w:i/>
                <w:iCs/>
                <w:color w:val="FF0000"/>
                <w:sz w:val="18"/>
                <w:szCs w:val="18"/>
              </w:rPr>
              <w:t>Neuroticism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FF1F81A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0C7BA97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94DEEBA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DCC0E11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8447A5F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1739F8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417C66D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F23E338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ED0A7D9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5C3F4C4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991E13D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6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C7AB96D" w14:textId="77777777" w:rsidR="00A73C9F" w:rsidRPr="0055778E" w:rsidRDefault="00A73C9F" w:rsidP="00682960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95% CI</w:t>
            </w:r>
          </w:p>
        </w:tc>
      </w:tr>
      <w:tr w:rsidR="0055778E" w:rsidRPr="0055778E" w14:paraId="7E030DCE" w14:textId="77777777" w:rsidTr="00682960">
        <w:trPr>
          <w:trHeight w:val="227"/>
        </w:trPr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779B02C" w14:textId="64B995EB" w:rsidR="009E6F31" w:rsidRPr="0055778E" w:rsidRDefault="0060393C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I</w:t>
            </w:r>
            <w:r w:rsidR="009E6F31" w:rsidRPr="0055778E">
              <w:rPr>
                <w:color w:val="FF0000"/>
                <w:sz w:val="18"/>
                <w:szCs w:val="18"/>
              </w:rPr>
              <w:t>ntercept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2684E57" w14:textId="6D1B7D46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42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6924EF3" w14:textId="169ADA14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448 – -.040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5EB96F8" w14:textId="7EC16852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7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A0B8800" w14:textId="3F334B80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304 – -.025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76D5506" w14:textId="278F1D6E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34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86385BF" w14:textId="72B71C4B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371 – -.0323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D0EBD91" w14:textId="2E37F775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5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98B1A9A" w14:textId="346E8B13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80 – -.0227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8883EE4" w14:textId="414890F8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0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DE18C77" w14:textId="08CD210B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25 – -.007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0D690B1" w14:textId="085F03FF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6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2799983" w14:textId="7FB6C24F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96 – -.0040</w:t>
            </w:r>
          </w:p>
        </w:tc>
      </w:tr>
      <w:tr w:rsidR="0055778E" w:rsidRPr="0055778E" w14:paraId="440AFF6D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6358228" w14:textId="4786A4C6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Grasslan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DCF2F24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0506685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779F27A" w14:textId="12197D78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1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C581D64" w14:textId="5563FF58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53 – -.008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B6C74D2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ACA80EA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5C08F09" w14:textId="6F926052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8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73C3A30" w14:textId="69A4D0D1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24 – -.005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C912F42" w14:textId="5A412C58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5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8CEDF80" w14:textId="7A528088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82 – -.0018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3611A40" w14:textId="5ADD52DA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4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F38E08A" w14:textId="76387D4C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79 – -.0015</w:t>
            </w:r>
          </w:p>
        </w:tc>
      </w:tr>
      <w:tr w:rsidR="0055778E" w:rsidRPr="0055778E" w14:paraId="275C65B2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F5C4A6" w14:textId="3BC1BF8E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Cultivated Lan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385FC29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6275B15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EDDF237" w14:textId="5C48CEB4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3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3A23406" w14:textId="205FE778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04 – .007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0B29064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5A075E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1D9A673" w14:textId="183C913A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6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5D342A7" w14:textId="0BDD8EEA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26 – .0109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4B0AEF9" w14:textId="68368EE3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4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935810A" w14:textId="1586A6B2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77 – -.000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4A43CC4" w14:textId="7B046FE1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2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BBC06C3" w14:textId="0904554C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63 – .0013</w:t>
            </w:r>
          </w:p>
        </w:tc>
      </w:tr>
      <w:tr w:rsidR="0055778E" w:rsidRPr="0055778E" w14:paraId="7BBD67DC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EB62513" w14:textId="2F27CAA3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Wetlan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CB90159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0759D0E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B17073D" w14:textId="384576F5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7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D7D9164" w14:textId="260F2C4F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99 – -.014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53F8844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15B5192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7554912" w14:textId="04DE8FFC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9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E11B44" w14:textId="6593435B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23 – -.006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FDFF6D7" w14:textId="5B8E8AB8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1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E0D68C1" w14:textId="1797D3CE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39 – -.008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3787501" w14:textId="7D8E6CF8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0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2D6661" w14:textId="435D2D7E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35 – -.0082</w:t>
            </w:r>
          </w:p>
        </w:tc>
      </w:tr>
      <w:tr w:rsidR="0055778E" w:rsidRPr="0055778E" w14:paraId="6FFE1675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C464DD9" w14:textId="2C740D05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Water Bodie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025391A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F0C67EC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9FB9B88" w14:textId="6B954ACD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0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8A7F3B" w14:textId="7F58D98C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29 – .0021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03FD792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C3DCD69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9FE1907" w14:textId="7CD4B0AA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0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412D9F7" w14:textId="4A3E993E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28 – .0022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40A9F4" w14:textId="6314E7EA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1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5C4CB96" w14:textId="734593BB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32 – .0012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9C2FA16" w14:textId="19ABE491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0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800C123" w14:textId="4BA5A192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31 – .0012</w:t>
            </w:r>
          </w:p>
        </w:tc>
      </w:tr>
      <w:tr w:rsidR="0055778E" w:rsidRPr="0055778E" w14:paraId="7C7A1053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1B06FEF" w14:textId="46264CDF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rtificial Surface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8C2C6D0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352131A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B38863" w14:textId="692591DC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6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88423CB" w14:textId="551FBE09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96 – -.023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05DF6D0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FD28220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9D6C312" w14:textId="1298F1DD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6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F063AEA" w14:textId="461D80E0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02 – -.013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D0F17C0" w14:textId="3274FA8D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4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70ED414" w14:textId="472DAFF0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13 – .0072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EEAC701" w14:textId="67C49F04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4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FE12CA1" w14:textId="39EDB39E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18 – .0081</w:t>
            </w:r>
          </w:p>
        </w:tc>
      </w:tr>
      <w:tr w:rsidR="0055778E" w:rsidRPr="0055778E" w14:paraId="29ACB6EB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1D13975" w14:textId="7E62604F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Shrub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29640B5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3D1554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7680C7D" w14:textId="6A91FBCB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5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DB3E125" w14:textId="1AC13807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82 – -.0120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8D0F1BA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2D649A2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D39641" w14:textId="68AD9417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2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D38239C" w14:textId="3432B894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63 – .0011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DBB1C5F" w14:textId="5DB20494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1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E3C365D" w14:textId="6878261F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44 – .0022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6FE5D0F" w14:textId="23976BD6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0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744E907" w14:textId="271783AE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26 – .0040</w:t>
            </w:r>
          </w:p>
        </w:tc>
      </w:tr>
      <w:tr w:rsidR="0055778E" w:rsidRPr="0055778E" w14:paraId="6CC6DECF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1F21522" w14:textId="70B0D0C6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Bare Lan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F21A94C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9688A52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A8F5117" w14:textId="07FE2A60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1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726CF60" w14:textId="2D866D0C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48 – .0011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EE5E8E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AE4EC5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710A598" w14:textId="68972129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1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ADA3BE" w14:textId="7DE52920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43 – .001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46F7C9B" w14:textId="3484605A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0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40BEBD9" w14:textId="01E127B1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29 – .002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863BDC0" w14:textId="15033409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0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5732107" w14:textId="12DEDCCA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27 – .0025</w:t>
            </w:r>
          </w:p>
        </w:tc>
      </w:tr>
      <w:tr w:rsidR="0055778E" w:rsidRPr="0055778E" w14:paraId="25A248E6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45EA02A" w14:textId="6F3DB3DA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Glaciers and Permanent Snow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D333390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04E0005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B637817" w14:textId="5A5682B1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0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202CDA4" w14:textId="1E07C138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36 – .004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097EAC3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F16210A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EFE738B" w14:textId="61C75775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0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2A37F87" w14:textId="26308D24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44 – .003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5602454" w14:textId="2B64D941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1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45E6C88" w14:textId="4EF9B0E8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49 – .002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57651DB" w14:textId="36CFC14C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1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72F1E18" w14:textId="51F7D15C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54 – .0020</w:t>
            </w:r>
          </w:p>
        </w:tc>
      </w:tr>
      <w:tr w:rsidR="0055778E" w:rsidRPr="0055778E" w14:paraId="1A6079D8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DD372A6" w14:textId="355C23C2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Coastal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3E23501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8183403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3905054" w14:textId="26749BEC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4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26655F2" w14:textId="2655918B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20 – .0070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FBFDEE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0496535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ABC829D" w14:textId="65AB9A5C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3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CEB8B4A" w14:textId="1504BB04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09 – .0058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34B6FF3" w14:textId="6E51D144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3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0127D7D" w14:textId="761887EC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12 – .005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06517CE" w14:textId="3632FFBC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2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14EE2D3" w14:textId="6A644CF3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01 – .0044</w:t>
            </w:r>
          </w:p>
        </w:tc>
      </w:tr>
      <w:tr w:rsidR="0055778E" w:rsidRPr="0055778E" w14:paraId="3370EC64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22F07FF" w14:textId="5CA86F45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Snow Fall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15281C6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49755B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E27E82B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C0297BB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A83C02B" w14:textId="19E8670D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5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B70064A" w14:textId="322C3902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93 – -.0014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3AE2876" w14:textId="7261321B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0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B532011" w14:textId="3203209A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34 – .004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F0206EB" w14:textId="3D2CE434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1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BD01793" w14:textId="1A4A2024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51 – .0021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92530B3" w14:textId="5E79ACDC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0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2CA3C1C" w14:textId="7E80BB06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33 – .0039</w:t>
            </w:r>
          </w:p>
        </w:tc>
      </w:tr>
      <w:tr w:rsidR="0055778E" w:rsidRPr="0055778E" w14:paraId="293AC407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E299997" w14:textId="273437C8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verage Temperature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CF5E07D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B202D0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B22B283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D273A55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4F5BA8D" w14:textId="5F4BBAEB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33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028DBD" w14:textId="7B4687BE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369 – -.0300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7044F52" w14:textId="37A8A57D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2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B63D773" w14:textId="7DEED3AE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59 – -.018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04D4EBD" w14:textId="61D903F2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6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0D27B15" w14:textId="0F61364E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01 – -.003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C8A6FA" w14:textId="3380FF05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6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DBA9032" w14:textId="173696E7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02 – -.0034</w:t>
            </w:r>
          </w:p>
        </w:tc>
      </w:tr>
      <w:tr w:rsidR="0055778E" w:rsidRPr="0055778E" w14:paraId="1F53D398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7F0FBE" w14:textId="62E303FA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Precipitation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B8BC5A2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C29E158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DB6D2CC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C1B02D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690A6E7" w14:textId="7378D583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4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65FF616" w14:textId="41347C5C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17 – .0162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A7081BC" w14:textId="5CB4BAA6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0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2DD7AC" w14:textId="7A60E473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73 – .0130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B7BB2C" w14:textId="2B206FE6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7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9947114" w14:textId="4B7F020D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46 – .019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C31443" w14:textId="2C9B015D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22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CED1BE4" w14:textId="36B5EAD8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93 – .0246</w:t>
            </w:r>
          </w:p>
        </w:tc>
      </w:tr>
      <w:tr w:rsidR="0055778E" w:rsidRPr="0055778E" w14:paraId="2739933F" w14:textId="77777777" w:rsidTr="00682960">
        <w:trPr>
          <w:trHeight w:val="227"/>
        </w:trPr>
        <w:tc>
          <w:tcPr>
            <w:tcW w:w="0" w:type="auto"/>
            <w:gridSpan w:val="13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DE938EB" w14:textId="77777777" w:rsidR="00A73C9F" w:rsidRPr="0055778E" w:rsidRDefault="00A73C9F" w:rsidP="00682960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Individual Level Controls</w:t>
            </w:r>
          </w:p>
        </w:tc>
      </w:tr>
      <w:tr w:rsidR="0055778E" w:rsidRPr="0055778E" w14:paraId="17C48EED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6D2A5BC" w14:textId="3998BF93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2D12EF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E3C3B67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7BFE3CB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792A283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F71452C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7776AB3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B4513F8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1BDABF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BA3C06E" w14:textId="0AA8EC26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35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41A1D4C" w14:textId="6419B3D9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377 – -.0338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8E29E49" w14:textId="581AA46D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35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8DF40C5" w14:textId="552F9EAB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371 – -.0332</w:t>
            </w:r>
          </w:p>
        </w:tc>
      </w:tr>
      <w:tr w:rsidR="0055778E" w:rsidRPr="0055778E" w14:paraId="506A0F59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AABC6E7" w14:textId="6EB37254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Social Class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AFA7D95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6B0AC06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2C4356D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C4268DE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ABDF76C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4C9BDDA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A85494F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5A31DE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D37E725" w14:textId="1C301AC3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998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AB3395" w14:textId="41122FE7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0.1013 – -.0982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6E6BD5D" w14:textId="1CACFEE9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99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CFB5147" w14:textId="4A08CC7C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0.1007 – -.0975</w:t>
            </w:r>
          </w:p>
        </w:tc>
      </w:tr>
      <w:tr w:rsidR="0055778E" w:rsidRPr="0055778E" w14:paraId="54605745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FDB9B3B" w14:textId="7D27157A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6DEEE5D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16B4E02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C9C960A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34EC60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F5D0AB2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F70371E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EFF3551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FAD3FD6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76E5A9" w14:textId="657AF31C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2111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055540B" w14:textId="3D90CB3B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2095 – 0.2126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86070E" w14:textId="584387D7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211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4C994DA" w14:textId="0AC94CF8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0.2095 – 0.2125</w:t>
            </w:r>
          </w:p>
        </w:tc>
      </w:tr>
      <w:tr w:rsidR="0055778E" w:rsidRPr="0055778E" w14:paraId="7C93B0BF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F00D75F" w14:textId="2EC04A7C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E53212B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2C374D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9526628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925D68F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BA51779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7824989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C4BD8AC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4C41867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E8D9B2" w14:textId="750A25C5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46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CF456EF" w14:textId="03C9C3C4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431 – .0495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4B7DD6C" w14:textId="2437617B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47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CB666D3" w14:textId="4AB81FF4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437 – .0502</w:t>
            </w:r>
          </w:p>
        </w:tc>
      </w:tr>
      <w:tr w:rsidR="0055778E" w:rsidRPr="0055778E" w14:paraId="6BF9D6B1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8F09895" w14:textId="75BA7582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sian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11A5615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A65482E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8F03C6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B908E87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3B8DBCF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5D57D54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35ACFF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83A964B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A4850D" w14:textId="0C8CD5FF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4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4911A57" w14:textId="4975AF71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28 – .0169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DAC548B" w14:textId="03E4ED80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4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73449A4" w14:textId="18C924E2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19 – .0161</w:t>
            </w:r>
          </w:p>
        </w:tc>
      </w:tr>
      <w:tr w:rsidR="0055778E" w:rsidRPr="0055778E" w14:paraId="5284F302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AAE3464" w14:textId="340C34C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Hispanic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81CD657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557A4AB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54FE86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DB542AE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DCBEB8C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31827A3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0B56085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944B306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B94A574" w14:textId="3578477D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1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09C166E" w14:textId="25BED8B9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42 – -.0093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F1531C7" w14:textId="2BEB3FB1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2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B23ABDB" w14:textId="7825F442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47 – -.0097</w:t>
            </w:r>
          </w:p>
        </w:tc>
      </w:tr>
      <w:tr w:rsidR="0055778E" w:rsidRPr="0055778E" w14:paraId="5B97DDBA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16B76B5" w14:textId="20B7A5C4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ixed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B5D592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4CF1762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7C0E02C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D64BC19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C90C2D4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88F1E41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58851FE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9BE67D3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8A1C884" w14:textId="40C82C0A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1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1965901" w14:textId="5AB8DDF3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00 – .0037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FE1482B" w14:textId="65E4A37D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1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09A5411" w14:textId="35DB33A7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05 – .0032</w:t>
            </w:r>
          </w:p>
        </w:tc>
      </w:tr>
      <w:tr w:rsidR="0055778E" w:rsidRPr="0055778E" w14:paraId="24B4951E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C220255" w14:textId="24C3AF86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Black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FC067F1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3608C80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9FADF64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858F7D0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827C366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87FFBEA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0F0345F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A15FDB9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8B37A8D" w14:textId="41BC79B6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70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8712C9E" w14:textId="4FEE577B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730 – -.0680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8C9887B" w14:textId="3E3A5E71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68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685C3C8" w14:textId="031776DA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712 – -.0661</w:t>
            </w:r>
          </w:p>
        </w:tc>
      </w:tr>
      <w:tr w:rsidR="0055778E" w:rsidRPr="0055778E" w14:paraId="5B12B27A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EC961FC" w14:textId="42236FB2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C0E254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8B78BED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47FF404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BC10D08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81D9BA4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2E88ABD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E1F5C49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243E73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D7CAB21" w14:textId="015E75CF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72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BDD374" w14:textId="6289DD40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743 – -.0709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65C109" w14:textId="52E01972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72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5AB6371" w14:textId="1522C27F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746 – -.0711</w:t>
            </w:r>
          </w:p>
        </w:tc>
      </w:tr>
      <w:tr w:rsidR="0055778E" w:rsidRPr="0055778E" w14:paraId="33188076" w14:textId="77777777" w:rsidTr="00682960">
        <w:trPr>
          <w:trHeight w:val="227"/>
        </w:trPr>
        <w:tc>
          <w:tcPr>
            <w:tcW w:w="0" w:type="auto"/>
            <w:gridSpan w:val="13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755D6A5" w14:textId="77777777" w:rsidR="00A73C9F" w:rsidRPr="0055778E" w:rsidRDefault="00A73C9F" w:rsidP="00682960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ZIP Level Controls</w:t>
            </w:r>
          </w:p>
        </w:tc>
      </w:tr>
      <w:tr w:rsidR="0055778E" w:rsidRPr="0055778E" w14:paraId="42016211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0506E8" w14:textId="03815245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edian Age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1E6DC88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0A7169E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51B4A45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FD0C9D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0D9B651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B342A5E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B4A075B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08F22C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C3F39BB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0969A2B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CA5384B" w14:textId="2A2E3981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9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96D5277" w14:textId="7C43B433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55 – .0124</w:t>
            </w:r>
          </w:p>
        </w:tc>
      </w:tr>
      <w:tr w:rsidR="0055778E" w:rsidRPr="0055778E" w14:paraId="47CD85C1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A1C00EA" w14:textId="1527B94A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Female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5BE993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1C7AB3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39C1E1E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73C0665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CE0B95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F9F4A7E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CF984E3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B6BCC62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18CB63B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E3794C2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552871C" w14:textId="580D4222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10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A15F7BA" w14:textId="30C0961B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39 – .0058</w:t>
            </w:r>
          </w:p>
        </w:tc>
      </w:tr>
      <w:tr w:rsidR="0055778E" w:rsidRPr="0055778E" w14:paraId="3739E4F6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29123EB" w14:textId="53365CFF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Education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51BA9F1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153458A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29F8172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C35C2BC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7C9BB6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86E60E0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D8716FE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289C8CC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AE8E844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4234E58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9817769" w14:textId="53123F47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36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6CED122" w14:textId="72219789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69 – -.0003</w:t>
            </w:r>
          </w:p>
        </w:tc>
      </w:tr>
      <w:tr w:rsidR="0055778E" w:rsidRPr="0055778E" w14:paraId="6BC69602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3118284" w14:textId="74E2BDFD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edian Household Income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1C8D0EE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003FF2B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461041E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8E7B129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B846FED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2C69E81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8BB98AC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DCE836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8C51E68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D2C5DDD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19B835" w14:textId="00C38D8A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8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7BCA9B1" w14:textId="45490FA5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19 – -.0058</w:t>
            </w:r>
          </w:p>
        </w:tc>
      </w:tr>
      <w:tr w:rsidR="0055778E" w:rsidRPr="0055778E" w14:paraId="74FB6701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C75B919" w14:textId="3DFA134F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Black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B4ABCFE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D4105A2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281FBE1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FA8D362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AC23EF9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8F6D7A2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0BB4162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AC83D24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DE87B0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A083D35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9210507" w14:textId="112A4E51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74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2CAB12A" w14:textId="2906AE11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97 – -.0050</w:t>
            </w:r>
          </w:p>
        </w:tc>
      </w:tr>
      <w:tr w:rsidR="0055778E" w:rsidRPr="0055778E" w14:paraId="63A7BFA5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BAB8DE4" w14:textId="3D710118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sian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F6F5FD6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EBC5FE5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BB7B525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1AD4E4B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0A164D9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AA684E4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144F12C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CE52230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D5D795B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60583E2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CA13744" w14:textId="1A02EAC4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99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FD1EE16" w14:textId="39DCC763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80 – .0118</w:t>
            </w:r>
          </w:p>
        </w:tc>
      </w:tr>
      <w:tr w:rsidR="0055778E" w:rsidRPr="0055778E" w14:paraId="644F3C69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5700E4F" w14:textId="6CF171D8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Native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6E1BFB9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D84D993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C9BAD2D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B4F69D7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09C5CC8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9A05246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6813DAB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72794B9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81619C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28A86CC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76213F4" w14:textId="73EDDFBC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2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8A45B4C" w14:textId="065BC6C1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030 – .0073</w:t>
            </w:r>
          </w:p>
        </w:tc>
      </w:tr>
      <w:tr w:rsidR="0055778E" w:rsidRPr="0055778E" w14:paraId="44DD25A4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ECD8520" w14:textId="2FB6D3CC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Pacific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D78F591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4718674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23FF49E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A98417E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E154E6C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26E624B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FBDC804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EAF0329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B194790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3DB28F8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9BF7AC5" w14:textId="2101810E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197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1D5DF1D" w14:textId="59EB1938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-.0256 – -.0138</w:t>
            </w:r>
          </w:p>
        </w:tc>
      </w:tr>
      <w:tr w:rsidR="0055778E" w:rsidRPr="0055778E" w14:paraId="5D863C28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2F9D0B4" w14:textId="4EA654C2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Other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4C87835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9B87BF8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578B688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2FF464A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6385847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A9F7C00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6364EE87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21FABC7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40DB901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D7F0853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D6F0B08" w14:textId="6BD71A90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43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806F233" w14:textId="1A450A07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21 – .0066</w:t>
            </w:r>
          </w:p>
        </w:tc>
      </w:tr>
      <w:tr w:rsidR="0055778E" w:rsidRPr="0055778E" w14:paraId="5129510B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54229AF7" w14:textId="5A26E93F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lastRenderedPageBreak/>
              <w:t>Mixed (ZIP)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4E9FCCF2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63864A3C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1DAD656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35D625B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209310FB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44FF3171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0D18A81A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05F59E14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ABE1452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291E6A54" w14:textId="77777777" w:rsidR="009E6F31" w:rsidRPr="0055778E" w:rsidRDefault="009E6F31" w:rsidP="009E6F31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0EE1D882" w14:textId="08374A96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105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093BAB5A" w14:textId="202A33FB" w:rsidR="009E6F31" w:rsidRPr="0055778E" w:rsidRDefault="009E6F31" w:rsidP="009E6F31">
            <w:pPr>
              <w:snapToGrid w:val="0"/>
              <w:contextualSpacing/>
              <w:jc w:val="center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063 – .0146</w:t>
            </w:r>
          </w:p>
        </w:tc>
      </w:tr>
      <w:tr w:rsidR="0055778E" w:rsidRPr="0055778E" w14:paraId="0D43D931" w14:textId="77777777" w:rsidTr="00682960">
        <w:trPr>
          <w:trHeight w:val="227"/>
        </w:trPr>
        <w:tc>
          <w:tcPr>
            <w:tcW w:w="0" w:type="auto"/>
            <w:gridSpan w:val="13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1BEBC20" w14:textId="77777777" w:rsidR="00A73C9F" w:rsidRPr="0055778E" w:rsidRDefault="00A73C9F" w:rsidP="00682960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b/>
                <w:bCs/>
                <w:color w:val="FF0000"/>
                <w:sz w:val="18"/>
                <w:szCs w:val="18"/>
              </w:rPr>
              <w:t>Model Fit</w:t>
            </w:r>
          </w:p>
        </w:tc>
      </w:tr>
      <w:tr w:rsidR="0055778E" w:rsidRPr="0055778E" w14:paraId="5C219AE7" w14:textId="77777777" w:rsidTr="00682960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045F0C95" w14:textId="51B210C8" w:rsidR="0098411C" w:rsidRPr="0055778E" w:rsidRDefault="00C54E6D" w:rsidP="0098411C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 xml:space="preserve">Adjusted </w:t>
            </w:r>
            <w:r w:rsidR="0098411C" w:rsidRPr="0055778E">
              <w:rPr>
                <w:color w:val="FF0000"/>
                <w:sz w:val="18"/>
                <w:szCs w:val="18"/>
              </w:rPr>
              <w:t>ICC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4D725837" w14:textId="45B4EA2A" w:rsidR="0098411C" w:rsidRPr="0055778E" w:rsidRDefault="00CC2268" w:rsidP="0098411C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C54E6D" w:rsidRPr="0055778E">
              <w:rPr>
                <w:color w:val="FF0000"/>
                <w:sz w:val="18"/>
                <w:szCs w:val="18"/>
              </w:rPr>
              <w:t>09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6AF16A4" w14:textId="60B85644" w:rsidR="0098411C" w:rsidRPr="0055778E" w:rsidRDefault="00CC2268" w:rsidP="0098411C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C54E6D" w:rsidRPr="0055778E">
              <w:rPr>
                <w:color w:val="FF0000"/>
                <w:sz w:val="18"/>
                <w:szCs w:val="18"/>
              </w:rPr>
              <w:t>08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76045130" w14:textId="57BFF4CA" w:rsidR="0098411C" w:rsidRPr="0055778E" w:rsidRDefault="00CC2268" w:rsidP="0098411C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C54E6D" w:rsidRPr="0055778E">
              <w:rPr>
                <w:color w:val="FF0000"/>
                <w:sz w:val="18"/>
                <w:szCs w:val="18"/>
              </w:rPr>
              <w:t>08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1EABA6CF" w14:textId="4995B793" w:rsidR="0098411C" w:rsidRPr="0055778E" w:rsidRDefault="00CC2268" w:rsidP="0098411C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C54E6D" w:rsidRPr="0055778E">
              <w:rPr>
                <w:color w:val="FF0000"/>
                <w:sz w:val="18"/>
                <w:szCs w:val="18"/>
              </w:rPr>
              <w:t>08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3A2B1D27" w14:textId="7AD8C7A3" w:rsidR="0098411C" w:rsidRPr="0055778E" w:rsidRDefault="00CC2268" w:rsidP="0098411C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C54E6D" w:rsidRPr="0055778E">
              <w:rPr>
                <w:color w:val="FF0000"/>
                <w:sz w:val="18"/>
                <w:szCs w:val="18"/>
              </w:rPr>
              <w:t>05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230A45B9" w14:textId="7E19B194" w:rsidR="0098411C" w:rsidRPr="0055778E" w:rsidRDefault="00CC2268" w:rsidP="0098411C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98411C" w:rsidRPr="0055778E">
              <w:rPr>
                <w:color w:val="FF0000"/>
                <w:sz w:val="18"/>
                <w:szCs w:val="18"/>
              </w:rPr>
              <w:t>0</w:t>
            </w:r>
            <w:r w:rsidR="00C54E6D" w:rsidRPr="0055778E">
              <w:rPr>
                <w:color w:val="FF0000"/>
                <w:sz w:val="18"/>
                <w:szCs w:val="18"/>
              </w:rPr>
              <w:t xml:space="preserve">5 </w:t>
            </w:r>
          </w:p>
        </w:tc>
      </w:tr>
      <w:tr w:rsidR="0055778E" w:rsidRPr="0055778E" w14:paraId="48586015" w14:textId="77777777" w:rsidTr="00402CEA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27746D9E" w14:textId="3E2468BB" w:rsidR="0098411C" w:rsidRPr="0055778E" w:rsidRDefault="0098411C" w:rsidP="0098411C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Marginal R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2</w:t>
            </w:r>
            <w:r w:rsidRPr="0055778E">
              <w:rPr>
                <w:rStyle w:val="apple-converted-space"/>
                <w:color w:val="FF0000"/>
                <w:sz w:val="18"/>
                <w:szCs w:val="18"/>
              </w:rPr>
              <w:t> </w:t>
            </w:r>
            <w:r w:rsidRPr="0055778E">
              <w:rPr>
                <w:color w:val="FF0000"/>
                <w:sz w:val="18"/>
                <w:szCs w:val="18"/>
              </w:rPr>
              <w:t>/ Conditional R</w:t>
            </w:r>
            <w:r w:rsidRPr="0055778E">
              <w:rPr>
                <w:color w:val="FF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389E11A1" w14:textId="02E47F9D" w:rsidR="0098411C" w:rsidRPr="0055778E" w:rsidRDefault="00CC2268" w:rsidP="0098411C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98411C" w:rsidRPr="0055778E">
              <w:rPr>
                <w:color w:val="FF0000"/>
                <w:sz w:val="18"/>
                <w:szCs w:val="18"/>
              </w:rPr>
              <w:t xml:space="preserve">00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98411C" w:rsidRPr="0055778E">
              <w:rPr>
                <w:color w:val="FF0000"/>
                <w:sz w:val="18"/>
                <w:szCs w:val="18"/>
              </w:rPr>
              <w:t>09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4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23170F0D" w14:textId="03B8A38D" w:rsidR="0098411C" w:rsidRPr="0055778E" w:rsidRDefault="00CC2268" w:rsidP="0098411C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98411C" w:rsidRPr="0055778E">
              <w:rPr>
                <w:color w:val="FF0000"/>
                <w:sz w:val="18"/>
                <w:szCs w:val="18"/>
              </w:rPr>
              <w:t xml:space="preserve">01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98411C" w:rsidRPr="0055778E">
              <w:rPr>
                <w:color w:val="FF0000"/>
                <w:sz w:val="18"/>
                <w:szCs w:val="18"/>
              </w:rPr>
              <w:t>09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4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46A93D17" w14:textId="45DBBEBE" w:rsidR="0098411C" w:rsidRPr="0055778E" w:rsidRDefault="00CC2268" w:rsidP="0098411C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98411C" w:rsidRPr="0055778E">
              <w:rPr>
                <w:color w:val="FF0000"/>
                <w:sz w:val="18"/>
                <w:szCs w:val="18"/>
              </w:rPr>
              <w:t xml:space="preserve">01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98411C" w:rsidRPr="0055778E">
              <w:rPr>
                <w:color w:val="FF0000"/>
                <w:sz w:val="18"/>
                <w:szCs w:val="18"/>
              </w:rPr>
              <w:t>09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4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65996D40" w14:textId="095C20DD" w:rsidR="0098411C" w:rsidRPr="0055778E" w:rsidRDefault="00CC2268" w:rsidP="0098411C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98411C" w:rsidRPr="0055778E">
              <w:rPr>
                <w:color w:val="FF0000"/>
                <w:sz w:val="18"/>
                <w:szCs w:val="18"/>
              </w:rPr>
              <w:t xml:space="preserve">01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98411C" w:rsidRPr="0055778E">
              <w:rPr>
                <w:color w:val="FF0000"/>
                <w:sz w:val="18"/>
                <w:szCs w:val="18"/>
              </w:rPr>
              <w:t>09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4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4A011E8B" w14:textId="1D92B00B" w:rsidR="0098411C" w:rsidRPr="0055778E" w:rsidRDefault="00CC2268" w:rsidP="0098411C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98411C" w:rsidRPr="0055778E">
              <w:rPr>
                <w:color w:val="FF0000"/>
                <w:sz w:val="18"/>
                <w:szCs w:val="18"/>
              </w:rPr>
              <w:t xml:space="preserve">73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98411C" w:rsidRPr="0055778E">
              <w:rPr>
                <w:color w:val="FF0000"/>
                <w:sz w:val="18"/>
                <w:szCs w:val="18"/>
              </w:rPr>
              <w:t>78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4" w:space="0" w:color="EEEEEE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27FDA2B9" w14:textId="30217B18" w:rsidR="0098411C" w:rsidRPr="0055778E" w:rsidRDefault="00CC2268" w:rsidP="0098411C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.0</w:t>
            </w:r>
            <w:r w:rsidR="0098411C" w:rsidRPr="0055778E">
              <w:rPr>
                <w:color w:val="FF0000"/>
                <w:sz w:val="18"/>
                <w:szCs w:val="18"/>
              </w:rPr>
              <w:t xml:space="preserve">74 / </w:t>
            </w:r>
            <w:r w:rsidRPr="0055778E">
              <w:rPr>
                <w:color w:val="FF0000"/>
                <w:sz w:val="18"/>
                <w:szCs w:val="18"/>
              </w:rPr>
              <w:t>.0</w:t>
            </w:r>
            <w:r w:rsidR="0098411C" w:rsidRPr="0055778E">
              <w:rPr>
                <w:color w:val="FF0000"/>
                <w:sz w:val="18"/>
                <w:szCs w:val="18"/>
              </w:rPr>
              <w:t>78</w:t>
            </w:r>
          </w:p>
        </w:tc>
      </w:tr>
      <w:tr w:rsidR="0055778E" w:rsidRPr="0055778E" w14:paraId="73709423" w14:textId="77777777" w:rsidTr="00402CEA">
        <w:trPr>
          <w:trHeight w:val="227"/>
        </w:trPr>
        <w:tc>
          <w:tcPr>
            <w:tcW w:w="0" w:type="auto"/>
            <w:tcBorders>
              <w:top w:val="single" w:sz="8" w:space="0" w:color="EEEEEE"/>
              <w:left w:val="single" w:sz="8" w:space="0" w:color="EEEEEE"/>
              <w:bottom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016AED69" w14:textId="7AE93F57" w:rsidR="00725ED0" w:rsidRPr="0055778E" w:rsidRDefault="00725ED0" w:rsidP="00725ED0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AIC</w:t>
            </w:r>
          </w:p>
        </w:tc>
        <w:tc>
          <w:tcPr>
            <w:tcW w:w="0" w:type="auto"/>
            <w:gridSpan w:val="2"/>
            <w:tcBorders>
              <w:top w:val="single" w:sz="8" w:space="0" w:color="EEEEEE"/>
              <w:left w:val="single" w:sz="8" w:space="0" w:color="EEEEEE"/>
              <w:bottom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7E227835" w14:textId="08153903" w:rsidR="00725ED0" w:rsidRPr="0055778E" w:rsidRDefault="00725ED0" w:rsidP="00725ED0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332733.634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0B6A89C3" w14:textId="6C800487" w:rsidR="00725ED0" w:rsidRPr="0055778E" w:rsidRDefault="00725ED0" w:rsidP="00725ED0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332100.704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1133AA47" w14:textId="122B8F30" w:rsidR="00725ED0" w:rsidRPr="0055778E" w:rsidRDefault="00725ED0" w:rsidP="00725ED0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332037.036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06180E42" w14:textId="05FBFBAC" w:rsidR="00725ED0" w:rsidRPr="0055778E" w:rsidRDefault="00725ED0" w:rsidP="00725ED0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331829.725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63E7B0BF" w14:textId="2CC4A880" w:rsidR="00725ED0" w:rsidRPr="0055778E" w:rsidRDefault="00725ED0" w:rsidP="00725ED0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219018.753</w:t>
            </w:r>
          </w:p>
        </w:tc>
        <w:tc>
          <w:tcPr>
            <w:tcW w:w="0" w:type="auto"/>
            <w:gridSpan w:val="2"/>
            <w:tcBorders>
              <w:top w:val="single" w:sz="4" w:space="0" w:color="EEEEEE"/>
              <w:left w:val="single" w:sz="8" w:space="0" w:color="EEEEEE"/>
              <w:bottom w:val="single" w:sz="8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</w:tcPr>
          <w:p w14:paraId="4A74871F" w14:textId="626E6D08" w:rsidR="00725ED0" w:rsidRPr="0055778E" w:rsidRDefault="00725ED0" w:rsidP="00725ED0">
            <w:pPr>
              <w:snapToGrid w:val="0"/>
              <w:contextualSpacing/>
              <w:jc w:val="right"/>
              <w:rPr>
                <w:color w:val="FF0000"/>
                <w:sz w:val="18"/>
                <w:szCs w:val="18"/>
              </w:rPr>
            </w:pPr>
            <w:r w:rsidRPr="0055778E">
              <w:rPr>
                <w:color w:val="FF0000"/>
                <w:sz w:val="18"/>
                <w:szCs w:val="18"/>
              </w:rPr>
              <w:t>4218878.877</w:t>
            </w:r>
          </w:p>
        </w:tc>
      </w:tr>
      <w:tr w:rsidR="0055778E" w:rsidRPr="0055778E" w14:paraId="48A43947" w14:textId="77777777" w:rsidTr="00682960">
        <w:trPr>
          <w:trHeight w:val="227"/>
        </w:trPr>
        <w:tc>
          <w:tcPr>
            <w:tcW w:w="0" w:type="auto"/>
            <w:gridSpan w:val="13"/>
            <w:tcBorders>
              <w:top w:val="single" w:sz="4" w:space="0" w:color="222222"/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3679AA3" w14:textId="1C9E5C05" w:rsidR="00402CEA" w:rsidRPr="0055778E" w:rsidRDefault="00402CEA" w:rsidP="00402CE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  <w:r w:rsidRPr="0055778E">
              <w:rPr>
                <w:i/>
                <w:iCs/>
                <w:color w:val="FF0000"/>
                <w:sz w:val="18"/>
                <w:szCs w:val="18"/>
              </w:rPr>
              <w:t>Note</w:t>
            </w:r>
            <w:r w:rsidRPr="0055778E">
              <w:rPr>
                <w:color w:val="FF0000"/>
                <w:sz w:val="18"/>
                <w:szCs w:val="18"/>
              </w:rPr>
              <w:t xml:space="preserve">. Forest was excluded from analyses to avoid data dependability. </w:t>
            </w:r>
            <w:r w:rsidRPr="0055778E">
              <w:rPr>
                <w:i/>
                <w:iCs/>
                <w:color w:val="FF0000"/>
                <w:sz w:val="18"/>
                <w:szCs w:val="18"/>
              </w:rPr>
              <w:t>* p&lt;</w:t>
            </w:r>
            <w:r w:rsidR="00CC2268" w:rsidRPr="0055778E">
              <w:rPr>
                <w:i/>
                <w:iCs/>
                <w:color w:val="FF0000"/>
                <w:sz w:val="18"/>
                <w:szCs w:val="18"/>
              </w:rPr>
              <w:t>.0</w:t>
            </w:r>
            <w:r w:rsidRPr="0055778E">
              <w:rPr>
                <w:i/>
                <w:iCs/>
                <w:color w:val="FF0000"/>
                <w:sz w:val="18"/>
                <w:szCs w:val="18"/>
              </w:rPr>
              <w:t>5   ** p&lt;</w:t>
            </w:r>
            <w:r w:rsidR="00CC2268" w:rsidRPr="0055778E">
              <w:rPr>
                <w:i/>
                <w:iCs/>
                <w:color w:val="FF0000"/>
                <w:sz w:val="18"/>
                <w:szCs w:val="18"/>
              </w:rPr>
              <w:t>.0</w:t>
            </w:r>
            <w:r w:rsidRPr="0055778E">
              <w:rPr>
                <w:i/>
                <w:iCs/>
                <w:color w:val="FF0000"/>
                <w:sz w:val="18"/>
                <w:szCs w:val="18"/>
              </w:rPr>
              <w:t>1   *** p&lt;</w:t>
            </w:r>
            <w:r w:rsidR="00CC2268" w:rsidRPr="0055778E">
              <w:rPr>
                <w:i/>
                <w:iCs/>
                <w:color w:val="FF0000"/>
                <w:sz w:val="18"/>
                <w:szCs w:val="18"/>
              </w:rPr>
              <w:t>.0</w:t>
            </w:r>
            <w:r w:rsidRPr="0055778E">
              <w:rPr>
                <w:i/>
                <w:iCs/>
                <w:color w:val="FF0000"/>
                <w:sz w:val="18"/>
                <w:szCs w:val="18"/>
              </w:rPr>
              <w:t xml:space="preserve">01 </w:t>
            </w:r>
          </w:p>
        </w:tc>
      </w:tr>
      <w:tr w:rsidR="0055778E" w:rsidRPr="0055778E" w14:paraId="3F29EC8A" w14:textId="77777777" w:rsidTr="00A73C9F">
        <w:trPr>
          <w:trHeight w:val="100"/>
        </w:trPr>
        <w:tc>
          <w:tcPr>
            <w:tcW w:w="0" w:type="auto"/>
            <w:gridSpan w:val="13"/>
            <w:tcBorders>
              <w:right w:val="single" w:sz="8" w:space="0" w:color="EEEEEE"/>
            </w:tcBorders>
            <w:tcMar>
              <w:top w:w="37" w:type="dxa"/>
              <w:left w:w="37" w:type="dxa"/>
              <w:bottom w:w="37" w:type="dxa"/>
              <w:right w:w="37" w:type="dxa"/>
            </w:tcMar>
            <w:hideMark/>
          </w:tcPr>
          <w:p w14:paraId="5F363F5E" w14:textId="77777777" w:rsidR="00402CEA" w:rsidRPr="0055778E" w:rsidRDefault="00402CEA" w:rsidP="00402CEA">
            <w:pPr>
              <w:snapToGrid w:val="0"/>
              <w:contextualSpacing/>
              <w:rPr>
                <w:color w:val="FF0000"/>
                <w:sz w:val="18"/>
                <w:szCs w:val="18"/>
              </w:rPr>
            </w:pPr>
          </w:p>
        </w:tc>
      </w:tr>
    </w:tbl>
    <w:p w14:paraId="606DCC46" w14:textId="77777777" w:rsidR="002405FD" w:rsidRPr="0055778E" w:rsidRDefault="002405FD">
      <w:pPr>
        <w:rPr>
          <w:color w:val="FF0000"/>
          <w:lang w:val="en-US"/>
        </w:rPr>
        <w:sectPr w:rsidR="002405FD" w:rsidRPr="0055778E" w:rsidSect="002405FD">
          <w:pgSz w:w="17280" w:h="25920"/>
          <w:pgMar w:top="1440" w:right="1440" w:bottom="1440" w:left="1440" w:header="708" w:footer="708" w:gutter="0"/>
          <w:cols w:space="708"/>
          <w:docGrid w:linePitch="360"/>
        </w:sectPr>
      </w:pPr>
    </w:p>
    <w:p w14:paraId="19B12E8C" w14:textId="7296E13F" w:rsidR="00E65D93" w:rsidRPr="00E65D93" w:rsidRDefault="00E65D93" w:rsidP="00E65D93">
      <w:pPr>
        <w:pStyle w:val="Bibliography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4D81F2C4" w14:textId="40DA81C5" w:rsidR="00E65D93" w:rsidRPr="00E65D93" w:rsidRDefault="00E65D93" w:rsidP="00E65D93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E65D9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E65D93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BIBL {"uncited":[],"omitted":[],"custom":[]} CSL_BIBLIOGRAPHY </w:instrText>
      </w:r>
      <w:r w:rsidRPr="00E65D93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E65D93">
        <w:rPr>
          <w:rFonts w:ascii="Times New Roman" w:hAnsi="Times New Roman" w:cs="Times New Roman"/>
          <w:sz w:val="24"/>
          <w:szCs w:val="24"/>
        </w:rPr>
        <w:t xml:space="preserve">Bates, D., Sarkar, D., Bates, M. D., &amp; Matrix, L. (2007). The lme4 package. </w:t>
      </w:r>
      <w:r w:rsidRPr="00E65D93">
        <w:rPr>
          <w:rFonts w:ascii="Times New Roman" w:hAnsi="Times New Roman" w:cs="Times New Roman"/>
          <w:i/>
          <w:iCs/>
          <w:sz w:val="24"/>
          <w:szCs w:val="24"/>
        </w:rPr>
        <w:t>R Package Version</w:t>
      </w:r>
      <w:r w:rsidRPr="00E65D93">
        <w:rPr>
          <w:rFonts w:ascii="Times New Roman" w:hAnsi="Times New Roman" w:cs="Times New Roman"/>
          <w:sz w:val="24"/>
          <w:szCs w:val="24"/>
        </w:rPr>
        <w:t xml:space="preserve">, </w:t>
      </w:r>
      <w:r w:rsidRPr="00E65D93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E65D93">
        <w:rPr>
          <w:rFonts w:ascii="Times New Roman" w:hAnsi="Times New Roman" w:cs="Times New Roman"/>
          <w:sz w:val="24"/>
          <w:szCs w:val="24"/>
        </w:rPr>
        <w:t>(1), 74.</w:t>
      </w:r>
    </w:p>
    <w:p w14:paraId="623317AE" w14:textId="77777777" w:rsidR="00E65D93" w:rsidRPr="00E65D93" w:rsidRDefault="00E65D93" w:rsidP="00E65D93">
      <w:pPr>
        <w:pStyle w:val="NormalWeb"/>
        <w:spacing w:line="480" w:lineRule="auto"/>
        <w:ind w:left="480" w:hanging="480"/>
        <w:rPr>
          <w:lang w:eastAsia="en-US"/>
        </w:rPr>
      </w:pPr>
      <w:r w:rsidRPr="00E65D93">
        <w:rPr>
          <w:lang w:eastAsia="en-US"/>
        </w:rPr>
        <w:t xml:space="preserve">Kuhn, M. (2022). </w:t>
      </w:r>
      <w:r w:rsidRPr="00E65D93">
        <w:rPr>
          <w:i/>
          <w:iCs/>
          <w:lang w:eastAsia="en-US"/>
        </w:rPr>
        <w:t>finetune: Additional functions for model tuning</w:t>
      </w:r>
      <w:r w:rsidRPr="00E65D93">
        <w:rPr>
          <w:lang w:eastAsia="en-US"/>
        </w:rPr>
        <w:t xml:space="preserve"> (0.2.0.9000). https://github.com/tidymodels/finetune</w:t>
      </w:r>
    </w:p>
    <w:p w14:paraId="74ED3A80" w14:textId="3CCBF1A0" w:rsidR="00E65D93" w:rsidRPr="00E65D93" w:rsidRDefault="00E65D93" w:rsidP="00E65D93">
      <w:pPr>
        <w:spacing w:before="100" w:beforeAutospacing="1" w:after="100" w:afterAutospacing="1" w:line="480" w:lineRule="auto"/>
        <w:ind w:left="480" w:hanging="480"/>
      </w:pPr>
      <w:r w:rsidRPr="00E65D93">
        <w:t xml:space="preserve">Kuhn, M., &amp; Frick, H. (2022). </w:t>
      </w:r>
      <w:r w:rsidRPr="00E65D93">
        <w:rPr>
          <w:i/>
          <w:iCs/>
        </w:rPr>
        <w:t>dials: Tools for creating tuning parameter values</w:t>
      </w:r>
      <w:r w:rsidRPr="00E65D93">
        <w:t xml:space="preserve"> (0.1.1). </w:t>
      </w:r>
      <w:hyperlink r:id="rId16" w:history="1">
        <w:r w:rsidRPr="00E65D93">
          <w:rPr>
            <w:rStyle w:val="Hyperlink"/>
          </w:rPr>
          <w:t>https://github.com/tidymodels/dials</w:t>
        </w:r>
      </w:hyperlink>
    </w:p>
    <w:p w14:paraId="0D4B1E66" w14:textId="77777777" w:rsidR="00E65D93" w:rsidRPr="00E65D93" w:rsidRDefault="00E65D93" w:rsidP="00E65D93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E65D93">
        <w:rPr>
          <w:rFonts w:ascii="Times New Roman" w:hAnsi="Times New Roman" w:cs="Times New Roman"/>
          <w:sz w:val="24"/>
          <w:szCs w:val="24"/>
        </w:rPr>
        <w:t xml:space="preserve">Loy, A., &amp; Hofmann, H. (2014). HLMdiag: A suite of diagnostics for hierarchical linear models in R. </w:t>
      </w:r>
      <w:r w:rsidRPr="00E65D93">
        <w:rPr>
          <w:rFonts w:ascii="Times New Roman" w:hAnsi="Times New Roman" w:cs="Times New Roman"/>
          <w:i/>
          <w:iCs/>
          <w:sz w:val="24"/>
          <w:szCs w:val="24"/>
        </w:rPr>
        <w:t>Journal of Statistical Software</w:t>
      </w:r>
      <w:r w:rsidRPr="00E65D93">
        <w:rPr>
          <w:rFonts w:ascii="Times New Roman" w:hAnsi="Times New Roman" w:cs="Times New Roman"/>
          <w:sz w:val="24"/>
          <w:szCs w:val="24"/>
        </w:rPr>
        <w:t xml:space="preserve">, </w:t>
      </w:r>
      <w:r w:rsidRPr="00E65D93">
        <w:rPr>
          <w:rFonts w:ascii="Times New Roman" w:hAnsi="Times New Roman" w:cs="Times New Roman"/>
          <w:i/>
          <w:iCs/>
          <w:sz w:val="24"/>
          <w:szCs w:val="24"/>
        </w:rPr>
        <w:t>56</w:t>
      </w:r>
      <w:r w:rsidRPr="00E65D93">
        <w:rPr>
          <w:rFonts w:ascii="Times New Roman" w:hAnsi="Times New Roman" w:cs="Times New Roman"/>
          <w:sz w:val="24"/>
          <w:szCs w:val="24"/>
        </w:rPr>
        <w:t>, 1–28.</w:t>
      </w:r>
    </w:p>
    <w:p w14:paraId="15D9F6B0" w14:textId="77777777" w:rsidR="00E65D93" w:rsidRPr="00E65D93" w:rsidRDefault="00E65D93" w:rsidP="00E65D93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E65D93">
        <w:rPr>
          <w:rFonts w:ascii="Times New Roman" w:hAnsi="Times New Roman" w:cs="Times New Roman"/>
          <w:sz w:val="24"/>
          <w:szCs w:val="24"/>
        </w:rPr>
        <w:t xml:space="preserve">Maas, C. J., &amp; Hox, J. J. (2004). The influence of violations of assumptions on multilevel parameter estimates and their standard errors. </w:t>
      </w:r>
      <w:r w:rsidRPr="00E65D93">
        <w:rPr>
          <w:rFonts w:ascii="Times New Roman" w:hAnsi="Times New Roman" w:cs="Times New Roman"/>
          <w:i/>
          <w:iCs/>
          <w:sz w:val="24"/>
          <w:szCs w:val="24"/>
        </w:rPr>
        <w:t>Computational Statistics &amp; Data Analysis</w:t>
      </w:r>
      <w:r w:rsidRPr="00E65D93">
        <w:rPr>
          <w:rFonts w:ascii="Times New Roman" w:hAnsi="Times New Roman" w:cs="Times New Roman"/>
          <w:sz w:val="24"/>
          <w:szCs w:val="24"/>
        </w:rPr>
        <w:t xml:space="preserve">, </w:t>
      </w:r>
      <w:r w:rsidRPr="00E65D93">
        <w:rPr>
          <w:rFonts w:ascii="Times New Roman" w:hAnsi="Times New Roman" w:cs="Times New Roman"/>
          <w:i/>
          <w:iCs/>
          <w:sz w:val="24"/>
          <w:szCs w:val="24"/>
        </w:rPr>
        <w:t>46</w:t>
      </w:r>
      <w:r w:rsidRPr="00E65D93">
        <w:rPr>
          <w:rFonts w:ascii="Times New Roman" w:hAnsi="Times New Roman" w:cs="Times New Roman"/>
          <w:sz w:val="24"/>
          <w:szCs w:val="24"/>
        </w:rPr>
        <w:t>(3), 427–440.</w:t>
      </w:r>
    </w:p>
    <w:p w14:paraId="3C2F0242" w14:textId="0984A5D5" w:rsidR="00E65D93" w:rsidRDefault="00E65D93" w:rsidP="00E65D93">
      <w:pPr>
        <w:pStyle w:val="NormalWeb"/>
        <w:spacing w:line="480" w:lineRule="auto"/>
        <w:rPr>
          <w:lang w:eastAsia="en-US"/>
        </w:rPr>
      </w:pPr>
      <w:r w:rsidRPr="00E65D93">
        <w:rPr>
          <w:lang w:val="en-US"/>
        </w:rPr>
        <w:fldChar w:fldCharType="end"/>
      </w:r>
      <w:r>
        <w:t xml:space="preserve"> </w:t>
      </w:r>
    </w:p>
    <w:p w14:paraId="49C0694A" w14:textId="72766A8D" w:rsidR="001C6E21" w:rsidRPr="00C81AC6" w:rsidRDefault="001C6E21">
      <w:pPr>
        <w:rPr>
          <w:lang w:val="en-US"/>
        </w:rPr>
      </w:pPr>
    </w:p>
    <w:sectPr w:rsidR="001C6E21" w:rsidRPr="00C81A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407FB" w14:textId="77777777" w:rsidR="001543C3" w:rsidRDefault="001543C3" w:rsidP="002454AA">
      <w:r>
        <w:separator/>
      </w:r>
    </w:p>
  </w:endnote>
  <w:endnote w:type="continuationSeparator" w:id="0">
    <w:p w14:paraId="537C2EDC" w14:textId="77777777" w:rsidR="001543C3" w:rsidRDefault="001543C3" w:rsidP="00245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935237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282E37" w14:textId="77777777" w:rsidR="001C6E21" w:rsidRDefault="001C6E21" w:rsidP="00FB67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81DFBB" w14:textId="77777777" w:rsidR="001C6E21" w:rsidRDefault="001C6E21" w:rsidP="001139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189137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1E0CA1" w14:textId="77777777" w:rsidR="001C6E21" w:rsidRDefault="001C6E21" w:rsidP="00FB67A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D7312A" w14:textId="77777777" w:rsidR="001C6E21" w:rsidRDefault="001C6E21" w:rsidP="001139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B5A51" w14:textId="77777777" w:rsidR="001543C3" w:rsidRDefault="001543C3" w:rsidP="002454AA">
      <w:r>
        <w:separator/>
      </w:r>
    </w:p>
  </w:footnote>
  <w:footnote w:type="continuationSeparator" w:id="0">
    <w:p w14:paraId="409DD6BA" w14:textId="77777777" w:rsidR="001543C3" w:rsidRDefault="001543C3" w:rsidP="002454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D43947" w14:textId="77777777" w:rsidR="007E383F" w:rsidRPr="00EC4490" w:rsidRDefault="007E383F" w:rsidP="007E383F">
    <w:pPr>
      <w:pStyle w:val="Header"/>
      <w:rPr>
        <w:rFonts w:ascii="Times New Roman" w:hAnsi="Times New Roman" w:cs="Times New Roman"/>
      </w:rPr>
    </w:pPr>
    <w:r w:rsidRPr="00EC4490">
      <w:rPr>
        <w:rFonts w:ascii="Times New Roman" w:hAnsi="Times New Roman" w:cs="Times New Roman"/>
        <w:color w:val="000000" w:themeColor="text1"/>
      </w:rPr>
      <w:t>LAY OF THE LAND: ENVIRONMENTAL FEATURES AND PERSONALITY</w:t>
    </w:r>
    <w:r w:rsidRPr="00EC4490">
      <w:rPr>
        <w:rFonts w:ascii="Times New Roman" w:hAnsi="Times New Roman" w:cs="Times New Roman"/>
      </w:rPr>
      <w:tab/>
    </w:r>
    <w:r w:rsidRPr="00EC4490">
      <w:rPr>
        <w:rFonts w:ascii="Times New Roman" w:hAnsi="Times New Roman" w:cs="Times New Roman"/>
      </w:rPr>
      <w:tab/>
    </w:r>
  </w:p>
  <w:p w14:paraId="02C7C6D7" w14:textId="77777777" w:rsidR="007E383F" w:rsidRDefault="007E38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54C00"/>
    <w:multiLevelType w:val="hybridMultilevel"/>
    <w:tmpl w:val="13ACFC44"/>
    <w:lvl w:ilvl="0" w:tplc="1F4AE446">
      <w:start w:val="1"/>
      <w:numFmt w:val="decimal"/>
      <w:lvlText w:val="%1."/>
      <w:lvlJc w:val="left"/>
      <w:pPr>
        <w:ind w:left="720" w:hanging="360"/>
      </w:pPr>
      <w:rPr>
        <w:rFonts w:eastAsia="Times New Roman" w:cstheme="minorBidi"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46135E"/>
    <w:multiLevelType w:val="hybridMultilevel"/>
    <w:tmpl w:val="7C8C9DB4"/>
    <w:lvl w:ilvl="0" w:tplc="11486628">
      <w:start w:val="1"/>
      <w:numFmt w:val="decimal"/>
      <w:lvlText w:val="%1."/>
      <w:lvlJc w:val="left"/>
      <w:pPr>
        <w:ind w:left="720" w:hanging="360"/>
      </w:pPr>
      <w:rPr>
        <w:rFonts w:eastAsia="Times New Roman" w:cstheme="minorBidi"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45029D"/>
    <w:multiLevelType w:val="hybridMultilevel"/>
    <w:tmpl w:val="AD4258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186CB0"/>
    <w:multiLevelType w:val="multilevel"/>
    <w:tmpl w:val="FAE4A9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AC6"/>
    <w:rsid w:val="00014C8C"/>
    <w:rsid w:val="00060D05"/>
    <w:rsid w:val="00073A3A"/>
    <w:rsid w:val="0007544A"/>
    <w:rsid w:val="000C7327"/>
    <w:rsid w:val="000E688E"/>
    <w:rsid w:val="00107F4B"/>
    <w:rsid w:val="001543C3"/>
    <w:rsid w:val="001A7A77"/>
    <w:rsid w:val="001C6E21"/>
    <w:rsid w:val="001F30B4"/>
    <w:rsid w:val="00216E33"/>
    <w:rsid w:val="002405FD"/>
    <w:rsid w:val="002454AA"/>
    <w:rsid w:val="00252CC7"/>
    <w:rsid w:val="00253FF9"/>
    <w:rsid w:val="00285E86"/>
    <w:rsid w:val="002B55C8"/>
    <w:rsid w:val="00350F11"/>
    <w:rsid w:val="00396310"/>
    <w:rsid w:val="003D0725"/>
    <w:rsid w:val="003F1FED"/>
    <w:rsid w:val="00402CEA"/>
    <w:rsid w:val="00447951"/>
    <w:rsid w:val="004D1ADE"/>
    <w:rsid w:val="005116DB"/>
    <w:rsid w:val="0055778E"/>
    <w:rsid w:val="005971C8"/>
    <w:rsid w:val="005A2071"/>
    <w:rsid w:val="005C3E13"/>
    <w:rsid w:val="006021DD"/>
    <w:rsid w:val="0060393C"/>
    <w:rsid w:val="00604617"/>
    <w:rsid w:val="0066339D"/>
    <w:rsid w:val="006B50EF"/>
    <w:rsid w:val="006C3CB0"/>
    <w:rsid w:val="00725ED0"/>
    <w:rsid w:val="0079271A"/>
    <w:rsid w:val="007956D9"/>
    <w:rsid w:val="007A383B"/>
    <w:rsid w:val="007E383F"/>
    <w:rsid w:val="007F4A11"/>
    <w:rsid w:val="00835697"/>
    <w:rsid w:val="00874714"/>
    <w:rsid w:val="00881D0A"/>
    <w:rsid w:val="008C4E35"/>
    <w:rsid w:val="008D6D89"/>
    <w:rsid w:val="008E5C67"/>
    <w:rsid w:val="00917B94"/>
    <w:rsid w:val="00942480"/>
    <w:rsid w:val="0098411C"/>
    <w:rsid w:val="009915E2"/>
    <w:rsid w:val="009D3064"/>
    <w:rsid w:val="009D6564"/>
    <w:rsid w:val="009E6F31"/>
    <w:rsid w:val="009F0B49"/>
    <w:rsid w:val="00A3053D"/>
    <w:rsid w:val="00A73C9F"/>
    <w:rsid w:val="00AC1ED7"/>
    <w:rsid w:val="00AD1A50"/>
    <w:rsid w:val="00B213D2"/>
    <w:rsid w:val="00B44523"/>
    <w:rsid w:val="00B86D85"/>
    <w:rsid w:val="00BC10D6"/>
    <w:rsid w:val="00BC135A"/>
    <w:rsid w:val="00BC314F"/>
    <w:rsid w:val="00BC79EA"/>
    <w:rsid w:val="00C0371E"/>
    <w:rsid w:val="00C41211"/>
    <w:rsid w:val="00C54E6D"/>
    <w:rsid w:val="00C65E37"/>
    <w:rsid w:val="00C81AC6"/>
    <w:rsid w:val="00C9681A"/>
    <w:rsid w:val="00CB33D8"/>
    <w:rsid w:val="00CC2268"/>
    <w:rsid w:val="00CF7880"/>
    <w:rsid w:val="00D24266"/>
    <w:rsid w:val="00D31763"/>
    <w:rsid w:val="00D935DB"/>
    <w:rsid w:val="00D97C3E"/>
    <w:rsid w:val="00DE261E"/>
    <w:rsid w:val="00E167AD"/>
    <w:rsid w:val="00E65D93"/>
    <w:rsid w:val="00F12FAA"/>
    <w:rsid w:val="00F50FC2"/>
    <w:rsid w:val="00F539C3"/>
    <w:rsid w:val="00F63FDD"/>
    <w:rsid w:val="00F64A1E"/>
    <w:rsid w:val="00FB599C"/>
    <w:rsid w:val="00FE5261"/>
    <w:rsid w:val="00FF5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83C52"/>
  <w15:chartTrackingRefBased/>
  <w15:docId w15:val="{17AAAF65-4D22-4745-B50C-17A0D64BD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D8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Manuscript"/>
    <w:next w:val="Manuscript"/>
    <w:link w:val="Heading1Char"/>
    <w:uiPriority w:val="9"/>
    <w:qFormat/>
    <w:rsid w:val="001C6E21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6E21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before="200" w:line="276" w:lineRule="auto"/>
      <w:outlineLvl w:val="1"/>
    </w:pPr>
    <w:rPr>
      <w:rFonts w:asciiTheme="minorHAnsi" w:eastAsiaTheme="minorEastAsia" w:hAnsiTheme="minorHAnsi" w:cstheme="minorBidi"/>
      <w:caps/>
      <w:spacing w:val="15"/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E21"/>
    <w:pPr>
      <w:pBdr>
        <w:top w:val="single" w:sz="6" w:space="2" w:color="4472C4" w:themeColor="accent1"/>
        <w:left w:val="single" w:sz="6" w:space="2" w:color="4472C4" w:themeColor="accent1"/>
      </w:pBdr>
      <w:spacing w:before="300" w:line="276" w:lineRule="auto"/>
      <w:outlineLvl w:val="2"/>
    </w:pPr>
    <w:rPr>
      <w:rFonts w:asciiTheme="minorHAnsi" w:eastAsiaTheme="minorEastAsia" w:hAnsiTheme="minorHAnsi" w:cstheme="minorBidi"/>
      <w:caps/>
      <w:color w:val="1F3763" w:themeColor="accent1" w:themeShade="7F"/>
      <w:spacing w:val="15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E21"/>
    <w:pPr>
      <w:pBdr>
        <w:top w:val="dotted" w:sz="6" w:space="2" w:color="4472C4" w:themeColor="accent1"/>
        <w:left w:val="dotted" w:sz="6" w:space="2" w:color="4472C4" w:themeColor="accent1"/>
      </w:pBdr>
      <w:spacing w:before="300" w:line="276" w:lineRule="auto"/>
      <w:outlineLvl w:val="3"/>
    </w:pPr>
    <w:rPr>
      <w:rFonts w:asciiTheme="minorHAnsi" w:eastAsiaTheme="minorEastAsia" w:hAnsiTheme="minorHAnsi" w:cstheme="minorBidi"/>
      <w:caps/>
      <w:color w:val="2F5496" w:themeColor="accent1" w:themeShade="BF"/>
      <w:spacing w:val="10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E21"/>
    <w:pPr>
      <w:pBdr>
        <w:bottom w:val="single" w:sz="6" w:space="1" w:color="4472C4" w:themeColor="accent1"/>
      </w:pBdr>
      <w:spacing w:before="300" w:line="276" w:lineRule="auto"/>
      <w:outlineLvl w:val="4"/>
    </w:pPr>
    <w:rPr>
      <w:rFonts w:asciiTheme="minorHAnsi" w:eastAsiaTheme="minorEastAsia" w:hAnsiTheme="minorHAnsi" w:cstheme="minorBidi"/>
      <w:caps/>
      <w:color w:val="2F5496" w:themeColor="accent1" w:themeShade="BF"/>
      <w:spacing w:val="10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E21"/>
    <w:pPr>
      <w:pBdr>
        <w:bottom w:val="dotted" w:sz="6" w:space="1" w:color="4472C4" w:themeColor="accent1"/>
      </w:pBdr>
      <w:spacing w:before="300" w:line="276" w:lineRule="auto"/>
      <w:outlineLvl w:val="5"/>
    </w:pPr>
    <w:rPr>
      <w:rFonts w:asciiTheme="minorHAnsi" w:eastAsiaTheme="minorEastAsia" w:hAnsiTheme="minorHAnsi" w:cstheme="minorBidi"/>
      <w:caps/>
      <w:color w:val="2F5496" w:themeColor="accent1" w:themeShade="BF"/>
      <w:spacing w:val="10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E21"/>
    <w:pPr>
      <w:spacing w:before="300" w:line="276" w:lineRule="auto"/>
      <w:outlineLvl w:val="6"/>
    </w:pPr>
    <w:rPr>
      <w:rFonts w:asciiTheme="minorHAnsi" w:eastAsiaTheme="minorEastAsia" w:hAnsiTheme="minorHAnsi" w:cstheme="minorBidi"/>
      <w:caps/>
      <w:color w:val="2F5496" w:themeColor="accent1" w:themeShade="BF"/>
      <w:spacing w:val="10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E21"/>
    <w:pPr>
      <w:spacing w:before="300" w:line="276" w:lineRule="auto"/>
      <w:outlineLvl w:val="7"/>
    </w:pPr>
    <w:rPr>
      <w:rFonts w:asciiTheme="minorHAnsi" w:eastAsiaTheme="minorEastAsia" w:hAnsiTheme="minorHAnsi" w:cstheme="minorBidi"/>
      <w:caps/>
      <w:spacing w:val="10"/>
      <w:sz w:val="18"/>
      <w:szCs w:val="1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E21"/>
    <w:pPr>
      <w:spacing w:before="300" w:line="276" w:lineRule="auto"/>
      <w:outlineLvl w:val="8"/>
    </w:pPr>
    <w:rPr>
      <w:rFonts w:asciiTheme="minorHAnsi" w:eastAsiaTheme="minorEastAsia" w:hAnsiTheme="minorHAnsi" w:cstheme="minorBidi"/>
      <w:i/>
      <w:caps/>
      <w:spacing w:val="10"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qFormat/>
    <w:rsid w:val="00C81AC6"/>
    <w:pPr>
      <w:spacing w:before="200" w:after="200" w:line="276" w:lineRule="auto"/>
    </w:pPr>
    <w:rPr>
      <w:rFonts w:eastAsiaTheme="minorEastAsia" w:cstheme="minorBidi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C81AC6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C6E21"/>
    <w:rPr>
      <w:rFonts w:ascii="Times New Roman" w:eastAsiaTheme="minorEastAsia" w:hAnsi="Times New Roman"/>
      <w:b/>
      <w:bCs/>
      <w:caps/>
      <w:color w:val="FFFFFF" w:themeColor="background1"/>
      <w:spacing w:val="15"/>
      <w:sz w:val="22"/>
      <w:szCs w:val="22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6E21"/>
    <w:rPr>
      <w:rFonts w:eastAsiaTheme="minorEastAsia"/>
      <w:caps/>
      <w:spacing w:val="15"/>
      <w:sz w:val="22"/>
      <w:szCs w:val="22"/>
      <w:shd w:val="clear" w:color="auto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6E21"/>
    <w:rPr>
      <w:rFonts w:eastAsiaTheme="minorEastAsia"/>
      <w:caps/>
      <w:color w:val="1F3763" w:themeColor="accent1" w:themeShade="7F"/>
      <w:spacing w:val="15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E21"/>
    <w:rPr>
      <w:rFonts w:eastAsiaTheme="minorEastAsia"/>
      <w:caps/>
      <w:color w:val="2F5496" w:themeColor="accent1" w:themeShade="BF"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E21"/>
    <w:rPr>
      <w:rFonts w:eastAsiaTheme="minorEastAsia"/>
      <w:caps/>
      <w:color w:val="2F5496" w:themeColor="accent1" w:themeShade="BF"/>
      <w:spacing w:val="10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E21"/>
    <w:rPr>
      <w:rFonts w:eastAsiaTheme="minorEastAsia"/>
      <w:caps/>
      <w:color w:val="2F5496" w:themeColor="accent1" w:themeShade="BF"/>
      <w:spacing w:val="1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E21"/>
    <w:rPr>
      <w:rFonts w:eastAsiaTheme="minorEastAsia"/>
      <w:caps/>
      <w:color w:val="2F5496" w:themeColor="accent1" w:themeShade="BF"/>
      <w:spacing w:val="1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E21"/>
    <w:rPr>
      <w:rFonts w:eastAsiaTheme="minorEastAsia"/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E21"/>
    <w:rPr>
      <w:rFonts w:eastAsiaTheme="minorEastAsia"/>
      <w:i/>
      <w:caps/>
      <w:spacing w:val="10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1C6E21"/>
  </w:style>
  <w:style w:type="paragraph" w:styleId="ListParagraph">
    <w:name w:val="List Paragraph"/>
    <w:basedOn w:val="Normal"/>
    <w:uiPriority w:val="34"/>
    <w:qFormat/>
    <w:rsid w:val="001C6E21"/>
    <w:pPr>
      <w:spacing w:before="200" w:after="200" w:line="276" w:lineRule="auto"/>
      <w:ind w:left="720"/>
      <w:contextualSpacing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C6E21"/>
    <w:pPr>
      <w:spacing w:before="200" w:after="200" w:line="276" w:lineRule="auto"/>
    </w:pPr>
    <w:rPr>
      <w:rFonts w:asciiTheme="minorHAnsi" w:eastAsiaTheme="minorEastAsia" w:hAnsiTheme="minorHAnsi" w:cstheme="minorBidi"/>
      <w:b/>
      <w:bCs/>
      <w:color w:val="2F5496" w:themeColor="accent1" w:themeShade="BF"/>
      <w:sz w:val="16"/>
      <w:szCs w:val="1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C6E21"/>
    <w:pPr>
      <w:spacing w:before="720" w:after="200" w:line="276" w:lineRule="auto"/>
    </w:pPr>
    <w:rPr>
      <w:rFonts w:asciiTheme="minorHAnsi" w:eastAsiaTheme="minorEastAsia" w:hAnsiTheme="minorHAnsi" w:cstheme="minorBidi"/>
      <w:caps/>
      <w:color w:val="4472C4" w:themeColor="accent1"/>
      <w:spacing w:val="10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C6E21"/>
    <w:rPr>
      <w:rFonts w:eastAsiaTheme="minorEastAsia"/>
      <w:caps/>
      <w:color w:val="4472C4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E21"/>
    <w:pPr>
      <w:spacing w:before="200" w:after="1000"/>
    </w:pPr>
    <w:rPr>
      <w:rFonts w:asciiTheme="minorHAnsi" w:eastAsiaTheme="minorEastAsia" w:hAnsiTheme="minorHAnsi" w:cstheme="minorBidi"/>
      <w:caps/>
      <w:color w:val="595959" w:themeColor="text1" w:themeTint="A6"/>
      <w:spacing w:val="10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1C6E21"/>
    <w:rPr>
      <w:rFonts w:eastAsiaTheme="minorEastAsia"/>
      <w:caps/>
      <w:color w:val="595959" w:themeColor="text1" w:themeTint="A6"/>
      <w:spacing w:val="10"/>
    </w:rPr>
  </w:style>
  <w:style w:type="character" w:styleId="Strong">
    <w:name w:val="Strong"/>
    <w:uiPriority w:val="22"/>
    <w:qFormat/>
    <w:rsid w:val="001C6E21"/>
    <w:rPr>
      <w:b/>
      <w:bCs/>
    </w:rPr>
  </w:style>
  <w:style w:type="character" w:styleId="Emphasis">
    <w:name w:val="Emphasis"/>
    <w:uiPriority w:val="20"/>
    <w:qFormat/>
    <w:rsid w:val="001C6E21"/>
    <w:rPr>
      <w:caps/>
      <w:color w:val="1F3763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1C6E21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C6E21"/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1C6E21"/>
    <w:pPr>
      <w:spacing w:before="200" w:after="200" w:line="276" w:lineRule="auto"/>
    </w:pPr>
    <w:rPr>
      <w:rFonts w:asciiTheme="minorHAnsi" w:eastAsiaTheme="minorEastAsia" w:hAnsiTheme="minorHAnsi" w:cstheme="minorBidi"/>
      <w:i/>
      <w:iCs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1C6E21"/>
    <w:rPr>
      <w:rFonts w:eastAsiaTheme="minorEastAsia"/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E21"/>
    <w:pPr>
      <w:pBdr>
        <w:top w:val="single" w:sz="4" w:space="10" w:color="4472C4" w:themeColor="accent1"/>
        <w:left w:val="single" w:sz="4" w:space="10" w:color="4472C4" w:themeColor="accent1"/>
      </w:pBdr>
      <w:spacing w:before="200" w:line="276" w:lineRule="auto"/>
      <w:ind w:left="1296" w:right="1152"/>
      <w:jc w:val="both"/>
    </w:pPr>
    <w:rPr>
      <w:rFonts w:asciiTheme="minorHAnsi" w:eastAsiaTheme="minorEastAsia" w:hAnsiTheme="minorHAnsi" w:cstheme="minorBidi"/>
      <w:i/>
      <w:iCs/>
      <w:color w:val="4472C4" w:themeColor="accent1"/>
      <w:sz w:val="20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E21"/>
    <w:rPr>
      <w:rFonts w:eastAsiaTheme="minorEastAsia"/>
      <w:i/>
      <w:iCs/>
      <w:color w:val="4472C4" w:themeColor="accent1"/>
      <w:sz w:val="20"/>
      <w:szCs w:val="20"/>
    </w:rPr>
  </w:style>
  <w:style w:type="character" w:styleId="SubtleEmphasis">
    <w:name w:val="Subtle Emphasis"/>
    <w:uiPriority w:val="19"/>
    <w:qFormat/>
    <w:rsid w:val="001C6E21"/>
    <w:rPr>
      <w:i/>
      <w:iCs/>
      <w:color w:val="1F3763" w:themeColor="accent1" w:themeShade="7F"/>
    </w:rPr>
  </w:style>
  <w:style w:type="character" w:styleId="IntenseEmphasis">
    <w:name w:val="Intense Emphasis"/>
    <w:uiPriority w:val="21"/>
    <w:qFormat/>
    <w:rsid w:val="001C6E21"/>
    <w:rPr>
      <w:b/>
      <w:bCs/>
      <w:caps/>
      <w:color w:val="1F3763" w:themeColor="accent1" w:themeShade="7F"/>
      <w:spacing w:val="10"/>
    </w:rPr>
  </w:style>
  <w:style w:type="character" w:styleId="SubtleReference">
    <w:name w:val="Subtle Reference"/>
    <w:uiPriority w:val="31"/>
    <w:qFormat/>
    <w:rsid w:val="001C6E21"/>
    <w:rPr>
      <w:b/>
      <w:bCs/>
      <w:color w:val="4472C4" w:themeColor="accent1"/>
    </w:rPr>
  </w:style>
  <w:style w:type="character" w:styleId="IntenseReference">
    <w:name w:val="Intense Reference"/>
    <w:uiPriority w:val="32"/>
    <w:qFormat/>
    <w:rsid w:val="001C6E21"/>
    <w:rPr>
      <w:b/>
      <w:bCs/>
      <w:i/>
      <w:iCs/>
      <w:caps/>
      <w:color w:val="4472C4" w:themeColor="accent1"/>
    </w:rPr>
  </w:style>
  <w:style w:type="character" w:styleId="BookTitle">
    <w:name w:val="Book Title"/>
    <w:uiPriority w:val="33"/>
    <w:qFormat/>
    <w:rsid w:val="001C6E21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C6E21"/>
    <w:pPr>
      <w:outlineLvl w:val="9"/>
    </w:pPr>
  </w:style>
  <w:style w:type="paragraph" w:styleId="NormalWeb">
    <w:name w:val="Normal (Web)"/>
    <w:basedOn w:val="Normal"/>
    <w:uiPriority w:val="99"/>
    <w:unhideWhenUsed/>
    <w:rsid w:val="001C6E2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1C6E2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6E21"/>
    <w:rPr>
      <w:color w:val="605E5C"/>
      <w:shd w:val="clear" w:color="auto" w:fill="E1DFDD"/>
    </w:rPr>
  </w:style>
  <w:style w:type="table" w:styleId="GridTable6ColourfulAccent3">
    <w:name w:val="Grid Table 6 Colorful Accent 3"/>
    <w:basedOn w:val="TableNormal"/>
    <w:uiPriority w:val="51"/>
    <w:rsid w:val="001C6E21"/>
    <w:pPr>
      <w:spacing w:before="200"/>
    </w:pPr>
    <w:rPr>
      <w:rFonts w:eastAsiaTheme="minorEastAsia"/>
      <w:color w:val="7B7B7B" w:themeColor="accent3" w:themeShade="BF"/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C6E21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1C6E21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C6E21"/>
    <w:pPr>
      <w:spacing w:before="200"/>
    </w:pPr>
    <w:rPr>
      <w:rFonts w:eastAsiaTheme="minorEastAsia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1C6E21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C6E21"/>
    <w:rPr>
      <w:rFonts w:eastAsiaTheme="minorEastAsia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1C6E21"/>
  </w:style>
  <w:style w:type="paragraph" w:customStyle="1" w:styleId="msonormal0">
    <w:name w:val="msonormal"/>
    <w:basedOn w:val="Normal"/>
    <w:rsid w:val="001C6E21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1C6E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E21"/>
    <w:pPr>
      <w:spacing w:before="200" w:after="20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E2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E21"/>
    <w:rPr>
      <w:rFonts w:eastAsiaTheme="minorEastAsia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C6E21"/>
  </w:style>
  <w:style w:type="paragraph" w:styleId="Bibliography">
    <w:name w:val="Bibliography"/>
    <w:basedOn w:val="Normal"/>
    <w:next w:val="Normal"/>
    <w:uiPriority w:val="37"/>
    <w:unhideWhenUsed/>
    <w:rsid w:val="001C6E21"/>
    <w:pPr>
      <w:spacing w:before="200" w:line="480" w:lineRule="auto"/>
      <w:ind w:left="720" w:hanging="72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1C6E21"/>
    <w:rPr>
      <w:color w:val="808080"/>
    </w:rPr>
  </w:style>
  <w:style w:type="character" w:customStyle="1" w:styleId="spelle">
    <w:name w:val="spelle"/>
    <w:basedOn w:val="DefaultParagraphFont"/>
    <w:rsid w:val="001C6E21"/>
  </w:style>
  <w:style w:type="character" w:customStyle="1" w:styleId="grame">
    <w:name w:val="grame"/>
    <w:basedOn w:val="DefaultParagraphFont"/>
    <w:rsid w:val="001C6E21"/>
  </w:style>
  <w:style w:type="paragraph" w:styleId="Header">
    <w:name w:val="header"/>
    <w:basedOn w:val="Normal"/>
    <w:link w:val="HeaderChar"/>
    <w:uiPriority w:val="99"/>
    <w:unhideWhenUsed/>
    <w:rsid w:val="002454A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454AA"/>
  </w:style>
  <w:style w:type="numbering" w:customStyle="1" w:styleId="NoList2">
    <w:name w:val="No List2"/>
    <w:next w:val="NoList"/>
    <w:uiPriority w:val="99"/>
    <w:semiHidden/>
    <w:unhideWhenUsed/>
    <w:rsid w:val="00D97C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07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em24@cam.ac.uk" TargetMode="Externa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oceaneconomics.org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github.com/tidymodels/dials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sf.io/8j3en/?view_only=1366a87131b84d46bebcc184665d9b06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http://www.webmap.cn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friedrich.goetz@ubc.ca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7D2CB2-84DC-4A41-9856-A3E0D5C22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8</TotalTime>
  <Pages>9</Pages>
  <Words>3652</Words>
  <Characters>21876</Characters>
  <Application>Microsoft Office Word</Application>
  <DocSecurity>0</DocSecurity>
  <Lines>1151</Lines>
  <Paragraphs>6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a Militaru</dc:creator>
  <cp:keywords/>
  <dc:description/>
  <cp:lastModifiedBy>Elisabeta Militaru</cp:lastModifiedBy>
  <cp:revision>29</cp:revision>
  <dcterms:created xsi:type="dcterms:W3CDTF">2022-04-19T10:33:00Z</dcterms:created>
  <dcterms:modified xsi:type="dcterms:W3CDTF">2022-11-16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dtsMchn9"/&gt;&lt;style id="http://www.zotero.org/styles/apa" locale="en-GB" hasBibliography="1" bibliographyStyleHasBeenSet="1"/&gt;&lt;prefs&gt;&lt;pref name="fieldType" value="Field"/&gt;&lt;/prefs&gt;&lt;/data&gt;</vt:lpwstr>
  </property>
</Properties>
</file>